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F34F03" w14:textId="7F813F55" w:rsidR="00561E08" w:rsidRPr="00BC3F4E" w:rsidRDefault="008B16EE" w:rsidP="00B920E7">
      <w:pPr>
        <w:contextualSpacing/>
        <w:rPr>
          <w:bCs/>
        </w:rPr>
      </w:pPr>
      <w:r w:rsidRPr="008B16EE">
        <w:rPr>
          <w:b/>
        </w:rPr>
        <w:t>Supplement 1</w:t>
      </w:r>
      <w:r w:rsidR="00BC3F4E" w:rsidRPr="00BC3F4E">
        <w:rPr>
          <w:b/>
          <w:lang w:val="es-ES"/>
        </w:rPr>
        <w:t xml:space="preserve"> </w:t>
      </w:r>
      <w:r w:rsidR="00BC3F4E" w:rsidRPr="00BC3F4E">
        <w:rPr>
          <w:bCs/>
          <w:lang w:val="es-ES"/>
        </w:rPr>
        <w:t>Dímelo</w:t>
      </w:r>
      <w:r w:rsidR="00BC3F4E" w:rsidRPr="00BC3F4E">
        <w:rPr>
          <w:bCs/>
        </w:rPr>
        <w:t xml:space="preserve"> (tell me about it) </w:t>
      </w:r>
      <w:r w:rsidR="00BC3F4E">
        <w:rPr>
          <w:bCs/>
        </w:rPr>
        <w:t>Re</w:t>
      </w:r>
      <w:r w:rsidR="002252FB">
        <w:rPr>
          <w:bCs/>
        </w:rPr>
        <w:t xml:space="preserve">search </w:t>
      </w:r>
      <w:r w:rsidR="00BC3F4E" w:rsidRPr="00BC3F4E">
        <w:rPr>
          <w:bCs/>
        </w:rPr>
        <w:t>Interview Guide</w:t>
      </w:r>
      <w:r w:rsidR="00BC3F4E">
        <w:rPr>
          <w:b/>
        </w:rPr>
        <w:t xml:space="preserve"> </w:t>
      </w:r>
      <w:r w:rsidR="00BC3F4E" w:rsidRPr="00BC3F4E">
        <w:rPr>
          <w:bCs/>
        </w:rPr>
        <w:t>in English and Spanish (</w:t>
      </w:r>
      <w:r w:rsidR="00BC3F4E" w:rsidRPr="00BC3F4E">
        <w:rPr>
          <w:bCs/>
          <w:i/>
          <w:iCs/>
        </w:rPr>
        <w:t>items in italics</w:t>
      </w:r>
      <w:r w:rsidR="00BC3F4E" w:rsidRPr="00BC3F4E">
        <w:rPr>
          <w:bCs/>
        </w:rPr>
        <w:t xml:space="preserve">) </w:t>
      </w:r>
    </w:p>
    <w:p w14:paraId="47B5B502" w14:textId="77777777" w:rsidR="008B16EE" w:rsidRPr="008B16EE" w:rsidRDefault="008B16EE" w:rsidP="00B920E7">
      <w:pPr>
        <w:contextualSpacing/>
        <w:rPr>
          <w:b/>
        </w:rPr>
      </w:pPr>
    </w:p>
    <w:p w14:paraId="0F7A4B97" w14:textId="729B37B9" w:rsidR="00B920E7" w:rsidRPr="008B16EE" w:rsidRDefault="0029372F" w:rsidP="00B920E7">
      <w:pPr>
        <w:contextualSpacing/>
        <w:rPr>
          <w:b/>
          <w:lang w:val="es-ES_tradnl"/>
        </w:rPr>
      </w:pPr>
      <w:r w:rsidRPr="008B16EE">
        <w:rPr>
          <w:b/>
        </w:rPr>
        <w:t>I. Identity</w:t>
      </w:r>
      <w:r w:rsidRPr="008B16EE">
        <w:rPr>
          <w:b/>
          <w:lang w:val="es-ES_tradnl"/>
        </w:rPr>
        <w:t>/</w:t>
      </w:r>
      <w:r w:rsidRPr="008B16EE">
        <w:rPr>
          <w:b/>
          <w:i/>
          <w:iCs/>
          <w:lang w:val="es-ES_tradnl"/>
        </w:rPr>
        <w:t>Identidad</w:t>
      </w:r>
    </w:p>
    <w:p w14:paraId="164628E3" w14:textId="77777777" w:rsidR="0029372F" w:rsidRPr="008B16EE" w:rsidRDefault="0029372F" w:rsidP="00B920E7">
      <w:pPr>
        <w:contextualSpacing/>
      </w:pPr>
    </w:p>
    <w:p w14:paraId="68DA7B75" w14:textId="29DC5E0F" w:rsidR="00731F30" w:rsidRPr="008B16EE" w:rsidRDefault="00B920E7" w:rsidP="00BE2368">
      <w:pPr>
        <w:pStyle w:val="ListParagraph"/>
        <w:numPr>
          <w:ilvl w:val="0"/>
          <w:numId w:val="1"/>
        </w:numPr>
        <w:rPr>
          <w:rFonts w:ascii="Times New Roman" w:hAnsi="Times New Roman" w:cs="Times New Roman"/>
        </w:rPr>
      </w:pPr>
      <w:r w:rsidRPr="008B16EE">
        <w:rPr>
          <w:rFonts w:ascii="Times New Roman" w:hAnsi="Times New Roman" w:cs="Times New Roman"/>
        </w:rPr>
        <w:t>Let’s get started by you describing who you are or how you would describe or present yourself to others</w:t>
      </w:r>
      <w:r w:rsidR="00731F30" w:rsidRPr="008B16EE">
        <w:rPr>
          <w:rFonts w:ascii="Times New Roman" w:hAnsi="Times New Roman" w:cs="Times New Roman"/>
        </w:rPr>
        <w:t>?</w:t>
      </w:r>
    </w:p>
    <w:p w14:paraId="0611346D" w14:textId="77777777" w:rsidR="00731F30" w:rsidRPr="00BC3F4E" w:rsidRDefault="00731F30" w:rsidP="00BC3F4E"/>
    <w:p w14:paraId="2A2A330B" w14:textId="3E8A5E1E" w:rsidR="00731F30" w:rsidRPr="008B16EE" w:rsidRDefault="00731F30" w:rsidP="00731F30">
      <w:pPr>
        <w:ind w:left="360"/>
        <w:rPr>
          <w:i/>
          <w:iCs/>
        </w:rPr>
      </w:pPr>
      <w:r w:rsidRPr="008B16EE">
        <w:rPr>
          <w:i/>
          <w:iCs/>
          <w:lang w:val="es-ES_tradnl"/>
        </w:rPr>
        <w:t>¿Vamos a comenzar pidiéndole que describa quién es usted o cómo se describiría o presentaría ante otras personas?</w:t>
      </w:r>
    </w:p>
    <w:p w14:paraId="4A571D6C" w14:textId="77777777" w:rsidR="00B920E7" w:rsidRPr="008B16EE" w:rsidRDefault="00B920E7" w:rsidP="00731F30"/>
    <w:p w14:paraId="0B109201" w14:textId="77777777" w:rsidR="00B920E7" w:rsidRPr="008B16EE" w:rsidRDefault="00B920E7" w:rsidP="00BE2368">
      <w:pPr>
        <w:pStyle w:val="ListParagraph"/>
        <w:numPr>
          <w:ilvl w:val="0"/>
          <w:numId w:val="1"/>
        </w:numPr>
        <w:rPr>
          <w:rFonts w:ascii="Times New Roman" w:hAnsi="Times New Roman" w:cs="Times New Roman"/>
        </w:rPr>
      </w:pPr>
      <w:r w:rsidRPr="008B16EE">
        <w:rPr>
          <w:rFonts w:ascii="Times New Roman" w:hAnsi="Times New Roman" w:cs="Times New Roman"/>
        </w:rPr>
        <w:t xml:space="preserve">What are some important personal traits that define who you are and how are they reinforced? </w:t>
      </w:r>
    </w:p>
    <w:p w14:paraId="15BDD4B5" w14:textId="77777777" w:rsidR="00B920E7" w:rsidRPr="008B16EE" w:rsidRDefault="00B920E7" w:rsidP="00BE2368">
      <w:pPr>
        <w:pStyle w:val="ListParagraph"/>
        <w:numPr>
          <w:ilvl w:val="1"/>
          <w:numId w:val="1"/>
        </w:numPr>
        <w:rPr>
          <w:rFonts w:ascii="Times New Roman" w:hAnsi="Times New Roman" w:cs="Times New Roman"/>
        </w:rPr>
      </w:pPr>
      <w:r w:rsidRPr="008B16EE">
        <w:rPr>
          <w:rFonts w:ascii="Times New Roman" w:hAnsi="Times New Roman" w:cs="Times New Roman"/>
        </w:rPr>
        <w:t>Does your race or ethnicity play a role, how?</w:t>
      </w:r>
    </w:p>
    <w:p w14:paraId="2E95DAE7" w14:textId="77777777" w:rsidR="00B920E7" w:rsidRPr="008B16EE" w:rsidRDefault="00B920E7" w:rsidP="00BE2368">
      <w:pPr>
        <w:pStyle w:val="ListParagraph"/>
        <w:numPr>
          <w:ilvl w:val="1"/>
          <w:numId w:val="1"/>
        </w:numPr>
        <w:rPr>
          <w:rFonts w:ascii="Times New Roman" w:hAnsi="Times New Roman" w:cs="Times New Roman"/>
        </w:rPr>
      </w:pPr>
      <w:r w:rsidRPr="008B16EE">
        <w:rPr>
          <w:rFonts w:ascii="Times New Roman" w:hAnsi="Times New Roman" w:cs="Times New Roman"/>
        </w:rPr>
        <w:t xml:space="preserve">Do your religious or spiritual beliefs and values influence who you are, how? </w:t>
      </w:r>
    </w:p>
    <w:p w14:paraId="45FB9DC5" w14:textId="77777777" w:rsidR="00B920E7" w:rsidRPr="008B16EE" w:rsidRDefault="00B920E7" w:rsidP="00B920E7"/>
    <w:p w14:paraId="5D14FE4E" w14:textId="77777777" w:rsidR="00731F30" w:rsidRPr="008B16EE" w:rsidRDefault="00731F30" w:rsidP="00731F30">
      <w:pPr>
        <w:ind w:left="360"/>
        <w:rPr>
          <w:i/>
          <w:iCs/>
          <w:lang w:val="es-ES_tradnl"/>
        </w:rPr>
      </w:pPr>
      <w:r w:rsidRPr="008B16EE">
        <w:rPr>
          <w:i/>
          <w:iCs/>
          <w:lang w:val="es-ES_tradnl"/>
        </w:rPr>
        <w:t xml:space="preserve">¿Cuáles son algunas características personales importantes que definen quién es usted y cómo se refuerzan? </w:t>
      </w:r>
    </w:p>
    <w:p w14:paraId="096CE5D5" w14:textId="77777777" w:rsidR="00731F30" w:rsidRPr="008B16EE" w:rsidRDefault="00731F30" w:rsidP="00BE2368">
      <w:pPr>
        <w:pStyle w:val="ListParagraph"/>
        <w:numPr>
          <w:ilvl w:val="0"/>
          <w:numId w:val="16"/>
        </w:numPr>
        <w:rPr>
          <w:rFonts w:ascii="Times New Roman" w:hAnsi="Times New Roman" w:cs="Times New Roman"/>
          <w:i/>
          <w:iCs/>
          <w:lang w:val="es-ES_tradnl"/>
        </w:rPr>
      </w:pPr>
      <w:r w:rsidRPr="008B16EE">
        <w:rPr>
          <w:rFonts w:ascii="Times New Roman" w:hAnsi="Times New Roman" w:cs="Times New Roman"/>
          <w:i/>
          <w:iCs/>
          <w:lang w:val="es-ES_tradnl"/>
        </w:rPr>
        <w:t>¿Desempeña algún papel su raza o etnia? ¿Cómo?</w:t>
      </w:r>
    </w:p>
    <w:p w14:paraId="31B9DAA5" w14:textId="77777777" w:rsidR="00731F30" w:rsidRPr="008B16EE" w:rsidRDefault="00731F30" w:rsidP="00BE2368">
      <w:pPr>
        <w:pStyle w:val="ListParagraph"/>
        <w:numPr>
          <w:ilvl w:val="0"/>
          <w:numId w:val="16"/>
        </w:numPr>
        <w:rPr>
          <w:rFonts w:ascii="Times New Roman" w:hAnsi="Times New Roman" w:cs="Times New Roman"/>
          <w:i/>
          <w:iCs/>
          <w:lang w:val="es-ES_tradnl"/>
        </w:rPr>
      </w:pPr>
      <w:r w:rsidRPr="008B16EE">
        <w:rPr>
          <w:rFonts w:ascii="Times New Roman" w:hAnsi="Times New Roman" w:cs="Times New Roman"/>
          <w:i/>
          <w:iCs/>
          <w:lang w:val="es-ES_tradnl"/>
        </w:rPr>
        <w:t>Sus creencias y valores religiosos o espirituales, ¿influyen en quién es usted? ¿Cómo?</w:t>
      </w:r>
    </w:p>
    <w:p w14:paraId="1A7CE1B1" w14:textId="77777777" w:rsidR="00B920E7" w:rsidRPr="008B16EE" w:rsidRDefault="00B920E7" w:rsidP="00B920E7"/>
    <w:p w14:paraId="43EAFBF2" w14:textId="77777777" w:rsidR="00B920E7" w:rsidRPr="008B16EE" w:rsidRDefault="00B920E7" w:rsidP="00BE2368">
      <w:pPr>
        <w:pStyle w:val="ListParagraph"/>
        <w:numPr>
          <w:ilvl w:val="0"/>
          <w:numId w:val="1"/>
        </w:numPr>
        <w:rPr>
          <w:rFonts w:ascii="Times New Roman" w:hAnsi="Times New Roman" w:cs="Times New Roman"/>
        </w:rPr>
      </w:pPr>
      <w:r w:rsidRPr="008B16EE">
        <w:rPr>
          <w:rFonts w:ascii="Times New Roman" w:hAnsi="Times New Roman" w:cs="Times New Roman"/>
        </w:rPr>
        <w:t xml:space="preserve">How would you describe your ideal self or how would you like other people to view you? </w:t>
      </w:r>
    </w:p>
    <w:p w14:paraId="28D0590B" w14:textId="77777777" w:rsidR="00B920E7" w:rsidRPr="008B16EE" w:rsidRDefault="00B920E7" w:rsidP="00B920E7"/>
    <w:p w14:paraId="5BF4C493" w14:textId="5C5FC872" w:rsidR="00B920E7" w:rsidRPr="008B16EE" w:rsidRDefault="00D711E2" w:rsidP="00D711E2">
      <w:pPr>
        <w:ind w:left="360"/>
        <w:rPr>
          <w:i/>
          <w:iCs/>
        </w:rPr>
      </w:pPr>
      <w:r w:rsidRPr="008B16EE">
        <w:rPr>
          <w:i/>
          <w:iCs/>
          <w:lang w:val="es-ES_tradnl"/>
        </w:rPr>
        <w:t>¿Cómo describiría su imagen ideal de usted mismo o cómo le gustaría que otras personas lo percibieran?</w:t>
      </w:r>
    </w:p>
    <w:p w14:paraId="5826237A" w14:textId="77777777" w:rsidR="00B920E7" w:rsidRPr="008B16EE" w:rsidRDefault="00B920E7" w:rsidP="00B920E7"/>
    <w:p w14:paraId="4A2BE4A0" w14:textId="77777777" w:rsidR="00B920E7" w:rsidRPr="008B16EE" w:rsidRDefault="00B920E7" w:rsidP="00BE2368">
      <w:pPr>
        <w:pStyle w:val="ListParagraph"/>
        <w:numPr>
          <w:ilvl w:val="0"/>
          <w:numId w:val="1"/>
        </w:numPr>
        <w:rPr>
          <w:rFonts w:ascii="Times New Roman" w:hAnsi="Times New Roman" w:cs="Times New Roman"/>
        </w:rPr>
      </w:pPr>
      <w:r w:rsidRPr="008B16EE">
        <w:rPr>
          <w:rFonts w:ascii="Times New Roman" w:hAnsi="Times New Roman" w:cs="Times New Roman"/>
        </w:rPr>
        <w:t xml:space="preserve">What influence has your family (specify who) played in helping you become who you are and how? </w:t>
      </w:r>
    </w:p>
    <w:p w14:paraId="10EE97C8" w14:textId="77777777" w:rsidR="00B920E7" w:rsidRPr="008B16EE" w:rsidRDefault="00B920E7" w:rsidP="00B920E7"/>
    <w:p w14:paraId="2C419C57" w14:textId="65EA98C5" w:rsidR="00B920E7" w:rsidRPr="008B16EE" w:rsidRDefault="00D711E2" w:rsidP="00D711E2">
      <w:pPr>
        <w:ind w:left="360"/>
        <w:rPr>
          <w:i/>
          <w:iCs/>
        </w:rPr>
      </w:pPr>
      <w:r w:rsidRPr="008B16EE">
        <w:rPr>
          <w:i/>
          <w:iCs/>
          <w:lang w:val="es-ES_tradnl"/>
        </w:rPr>
        <w:t>¿Qué influencia ha tenido su familia (especifique quién en particular) en ayudarlo a convertirse en la persona que es hoy y cómo lo ha influenciado?</w:t>
      </w:r>
    </w:p>
    <w:p w14:paraId="6C17706C" w14:textId="77777777" w:rsidR="00B920E7" w:rsidRPr="008B16EE" w:rsidRDefault="00B920E7" w:rsidP="00B920E7"/>
    <w:p w14:paraId="5A40CFA0" w14:textId="77777777" w:rsidR="00B920E7" w:rsidRPr="008B16EE" w:rsidRDefault="00B920E7" w:rsidP="00BE2368">
      <w:pPr>
        <w:pStyle w:val="ListParagraph"/>
        <w:numPr>
          <w:ilvl w:val="0"/>
          <w:numId w:val="1"/>
        </w:numPr>
        <w:rPr>
          <w:rFonts w:ascii="Times New Roman" w:hAnsi="Times New Roman" w:cs="Times New Roman"/>
        </w:rPr>
      </w:pPr>
      <w:r w:rsidRPr="008B16EE">
        <w:rPr>
          <w:rFonts w:ascii="Times New Roman" w:hAnsi="Times New Roman" w:cs="Times New Roman"/>
        </w:rPr>
        <w:t>How does your sexuality influence who you are and your identity?</w:t>
      </w:r>
    </w:p>
    <w:p w14:paraId="036A18A7" w14:textId="77777777" w:rsidR="00B920E7" w:rsidRPr="008B16EE" w:rsidRDefault="00B920E7" w:rsidP="00B920E7">
      <w:pPr>
        <w:contextualSpacing/>
      </w:pPr>
    </w:p>
    <w:p w14:paraId="5EE60C88" w14:textId="77777777" w:rsidR="00D711E2" w:rsidRPr="008B16EE" w:rsidRDefault="00D711E2" w:rsidP="00D711E2">
      <w:pPr>
        <w:pStyle w:val="ListParagraph"/>
        <w:ind w:left="360"/>
        <w:rPr>
          <w:rFonts w:ascii="Times New Roman" w:hAnsi="Times New Roman" w:cs="Times New Roman"/>
          <w:i/>
          <w:iCs/>
          <w:lang w:val="es-ES_tradnl"/>
        </w:rPr>
      </w:pPr>
      <w:r w:rsidRPr="008B16EE">
        <w:rPr>
          <w:rFonts w:ascii="Times New Roman" w:hAnsi="Times New Roman" w:cs="Times New Roman"/>
          <w:i/>
          <w:iCs/>
          <w:lang w:val="es-ES_tradnl"/>
        </w:rPr>
        <w:t>¿Qué influencia tiene su sexualidad en quién es usted y su identidad?</w:t>
      </w:r>
    </w:p>
    <w:p w14:paraId="3157EA6F" w14:textId="268D0B64" w:rsidR="00B920E7" w:rsidRPr="008B16EE" w:rsidRDefault="00B920E7" w:rsidP="00B920E7">
      <w:pPr>
        <w:contextualSpacing/>
      </w:pPr>
    </w:p>
    <w:p w14:paraId="14C97998" w14:textId="7CDB6DD1" w:rsidR="00B920E7" w:rsidRPr="008B16EE" w:rsidRDefault="0029372F" w:rsidP="00B920E7">
      <w:pPr>
        <w:rPr>
          <w:b/>
          <w:i/>
        </w:rPr>
      </w:pPr>
      <w:r w:rsidRPr="008B16EE">
        <w:rPr>
          <w:b/>
          <w:iCs/>
        </w:rPr>
        <w:t xml:space="preserve">II. </w:t>
      </w:r>
      <w:r w:rsidR="00D711E2" w:rsidRPr="008B16EE">
        <w:rPr>
          <w:b/>
          <w:iCs/>
        </w:rPr>
        <w:t>Familism</w:t>
      </w:r>
      <w:r w:rsidR="00D711E2" w:rsidRPr="008B16EE">
        <w:rPr>
          <w:b/>
          <w:i/>
        </w:rPr>
        <w:t>/</w:t>
      </w:r>
      <w:proofErr w:type="spellStart"/>
      <w:r w:rsidR="00B920E7" w:rsidRPr="008B16EE">
        <w:rPr>
          <w:b/>
          <w:i/>
        </w:rPr>
        <w:t>Familismo</w:t>
      </w:r>
      <w:proofErr w:type="spellEnd"/>
      <w:r w:rsidR="00B920E7" w:rsidRPr="008B16EE">
        <w:t xml:space="preserve"> </w:t>
      </w:r>
    </w:p>
    <w:p w14:paraId="104A8AD2" w14:textId="77777777" w:rsidR="00B920E7" w:rsidRPr="008B16EE" w:rsidRDefault="00B920E7" w:rsidP="00B920E7">
      <w:pPr>
        <w:contextualSpacing/>
      </w:pPr>
    </w:p>
    <w:p w14:paraId="16BC6286" w14:textId="6F86FC89" w:rsidR="00B920E7" w:rsidRPr="008B16EE" w:rsidRDefault="00B920E7" w:rsidP="00BE2368">
      <w:pPr>
        <w:pStyle w:val="ListParagraph"/>
        <w:numPr>
          <w:ilvl w:val="0"/>
          <w:numId w:val="2"/>
        </w:numPr>
        <w:rPr>
          <w:rFonts w:ascii="Times New Roman" w:hAnsi="Times New Roman" w:cs="Times New Roman"/>
        </w:rPr>
      </w:pPr>
      <w:r w:rsidRPr="008B16EE">
        <w:rPr>
          <w:rFonts w:ascii="Times New Roman" w:hAnsi="Times New Roman" w:cs="Times New Roman"/>
        </w:rPr>
        <w:t>Why don’t we get started by you describing your immediate family</w:t>
      </w:r>
      <w:r w:rsidR="008B16EE">
        <w:rPr>
          <w:rFonts w:ascii="Times New Roman" w:hAnsi="Times New Roman" w:cs="Times New Roman"/>
        </w:rPr>
        <w:t xml:space="preserve"> </w:t>
      </w:r>
      <w:r w:rsidRPr="008B16EE">
        <w:rPr>
          <w:rFonts w:ascii="Times New Roman" w:hAnsi="Times New Roman" w:cs="Times New Roman"/>
        </w:rPr>
        <w:t xml:space="preserve">(specify, members in the family, influence they have on your life) – remember not to use names just their role (e.g., mom, dad, brother)? </w:t>
      </w:r>
    </w:p>
    <w:p w14:paraId="541C660D" w14:textId="77777777" w:rsidR="00B920E7" w:rsidRPr="008B16EE" w:rsidRDefault="00B920E7" w:rsidP="00B920E7">
      <w:pPr>
        <w:pStyle w:val="ListParagraph"/>
        <w:rPr>
          <w:rFonts w:ascii="Times New Roman" w:hAnsi="Times New Roman" w:cs="Times New Roman"/>
        </w:rPr>
      </w:pPr>
    </w:p>
    <w:p w14:paraId="749FB137" w14:textId="77777777" w:rsidR="00D711E2" w:rsidRPr="008B16EE" w:rsidRDefault="00D711E2" w:rsidP="00D711E2">
      <w:pPr>
        <w:pStyle w:val="ListParagraph"/>
        <w:rPr>
          <w:rFonts w:ascii="Times New Roman" w:hAnsi="Times New Roman" w:cs="Times New Roman"/>
          <w:i/>
          <w:iCs/>
          <w:lang w:val="es-ES_tradnl"/>
        </w:rPr>
      </w:pPr>
      <w:r w:rsidRPr="008B16EE">
        <w:rPr>
          <w:rFonts w:ascii="Times New Roman" w:hAnsi="Times New Roman" w:cs="Times New Roman"/>
          <w:i/>
          <w:iCs/>
          <w:lang w:val="es-ES_tradnl"/>
        </w:rPr>
        <w:lastRenderedPageBreak/>
        <w:t>Vamos a comenzar describiendo a su familia inmediata (especifique los miembros de su familia, la influencia que tienen en su vida) – recuerde no utilizar nombres, sólo el papel que desempeñan (por ej., mamá, papá, hermano).</w:t>
      </w:r>
    </w:p>
    <w:p w14:paraId="3EBAA898" w14:textId="77777777" w:rsidR="00B920E7" w:rsidRPr="008B16EE" w:rsidRDefault="00B920E7" w:rsidP="00B57580"/>
    <w:p w14:paraId="19E2B0EE" w14:textId="77777777" w:rsidR="00B920E7" w:rsidRPr="008B16EE" w:rsidRDefault="00B920E7" w:rsidP="00BE2368">
      <w:pPr>
        <w:pStyle w:val="ListParagraph"/>
        <w:numPr>
          <w:ilvl w:val="0"/>
          <w:numId w:val="2"/>
        </w:numPr>
        <w:rPr>
          <w:rFonts w:ascii="Times New Roman" w:hAnsi="Times New Roman" w:cs="Times New Roman"/>
        </w:rPr>
      </w:pPr>
      <w:r w:rsidRPr="008B16EE">
        <w:rPr>
          <w:rFonts w:ascii="Times New Roman" w:hAnsi="Times New Roman" w:cs="Times New Roman"/>
        </w:rPr>
        <w:t xml:space="preserve">What does </w:t>
      </w:r>
      <w:proofErr w:type="spellStart"/>
      <w:r w:rsidRPr="008B16EE">
        <w:rPr>
          <w:rFonts w:ascii="Times New Roman" w:hAnsi="Times New Roman" w:cs="Times New Roman"/>
          <w:i/>
        </w:rPr>
        <w:t>respeto</w:t>
      </w:r>
      <w:proofErr w:type="spellEnd"/>
      <w:r w:rsidRPr="008B16EE">
        <w:rPr>
          <w:rFonts w:ascii="Times New Roman" w:hAnsi="Times New Roman" w:cs="Times New Roman"/>
        </w:rPr>
        <w:t xml:space="preserve"> mean to you?  </w:t>
      </w:r>
    </w:p>
    <w:p w14:paraId="28AA488B" w14:textId="642BB5BD" w:rsidR="00B920E7" w:rsidRPr="008B16EE" w:rsidRDefault="00B920E7" w:rsidP="00B920E7"/>
    <w:p w14:paraId="0E3E1A44" w14:textId="77777777" w:rsidR="00D711E2" w:rsidRPr="008B16EE" w:rsidRDefault="00D711E2" w:rsidP="00D711E2">
      <w:pPr>
        <w:pStyle w:val="ListParagraph"/>
        <w:rPr>
          <w:rFonts w:ascii="Times New Roman" w:hAnsi="Times New Roman" w:cs="Times New Roman"/>
          <w:i/>
          <w:iCs/>
          <w:lang w:val="es-ES_tradnl"/>
        </w:rPr>
      </w:pPr>
      <w:r w:rsidRPr="008B16EE">
        <w:rPr>
          <w:rFonts w:ascii="Times New Roman" w:hAnsi="Times New Roman" w:cs="Times New Roman"/>
          <w:i/>
          <w:iCs/>
          <w:lang w:val="es-ES_tradnl"/>
        </w:rPr>
        <w:t xml:space="preserve">¿Qué quiere decir respeto para usted?  </w:t>
      </w:r>
    </w:p>
    <w:p w14:paraId="5158262F" w14:textId="77777777" w:rsidR="00B920E7" w:rsidRPr="008B16EE" w:rsidRDefault="00B920E7" w:rsidP="00B920E7"/>
    <w:p w14:paraId="3DBDB2B0" w14:textId="77777777" w:rsidR="00B920E7" w:rsidRPr="008B16EE" w:rsidRDefault="00B920E7" w:rsidP="00BE2368">
      <w:pPr>
        <w:pStyle w:val="ListParagraph"/>
        <w:numPr>
          <w:ilvl w:val="0"/>
          <w:numId w:val="2"/>
        </w:numPr>
        <w:rPr>
          <w:rFonts w:ascii="Times New Roman" w:hAnsi="Times New Roman" w:cs="Times New Roman"/>
        </w:rPr>
      </w:pPr>
      <w:r w:rsidRPr="008B16EE">
        <w:rPr>
          <w:rFonts w:ascii="Times New Roman" w:hAnsi="Times New Roman" w:cs="Times New Roman"/>
        </w:rPr>
        <w:t xml:space="preserve">How does the family influence the meaning of </w:t>
      </w:r>
      <w:proofErr w:type="spellStart"/>
      <w:r w:rsidRPr="008B16EE">
        <w:rPr>
          <w:rFonts w:ascii="Times New Roman" w:hAnsi="Times New Roman" w:cs="Times New Roman"/>
          <w:i/>
        </w:rPr>
        <w:t>respeto</w:t>
      </w:r>
      <w:proofErr w:type="spellEnd"/>
      <w:r w:rsidRPr="008B16EE">
        <w:rPr>
          <w:rFonts w:ascii="Times New Roman" w:hAnsi="Times New Roman" w:cs="Times New Roman"/>
        </w:rPr>
        <w:t>?</w:t>
      </w:r>
    </w:p>
    <w:p w14:paraId="317CED12" w14:textId="77777777" w:rsidR="00B920E7" w:rsidRPr="008B16EE" w:rsidRDefault="00B920E7" w:rsidP="00BE2368">
      <w:pPr>
        <w:pStyle w:val="ListParagraph"/>
        <w:numPr>
          <w:ilvl w:val="1"/>
          <w:numId w:val="2"/>
        </w:numPr>
        <w:rPr>
          <w:rFonts w:ascii="Times New Roman" w:hAnsi="Times New Roman" w:cs="Times New Roman"/>
        </w:rPr>
      </w:pPr>
      <w:r w:rsidRPr="008B16EE">
        <w:rPr>
          <w:rFonts w:ascii="Times New Roman" w:hAnsi="Times New Roman" w:cs="Times New Roman"/>
        </w:rPr>
        <w:t xml:space="preserve">Would you say that </w:t>
      </w:r>
      <w:proofErr w:type="spellStart"/>
      <w:r w:rsidRPr="008B16EE">
        <w:rPr>
          <w:rFonts w:ascii="Times New Roman" w:hAnsi="Times New Roman" w:cs="Times New Roman"/>
          <w:i/>
        </w:rPr>
        <w:t>respeto</w:t>
      </w:r>
      <w:proofErr w:type="spellEnd"/>
      <w:r w:rsidRPr="008B16EE">
        <w:rPr>
          <w:rFonts w:ascii="Times New Roman" w:hAnsi="Times New Roman" w:cs="Times New Roman"/>
        </w:rPr>
        <w:t xml:space="preserve"> influences how you behave in public or what people would think of you? </w:t>
      </w:r>
    </w:p>
    <w:p w14:paraId="209F8AEE" w14:textId="77777777" w:rsidR="00B920E7" w:rsidRPr="008B16EE" w:rsidRDefault="00B920E7" w:rsidP="00BE2368">
      <w:pPr>
        <w:pStyle w:val="ListParagraph"/>
        <w:numPr>
          <w:ilvl w:val="1"/>
          <w:numId w:val="2"/>
        </w:numPr>
        <w:rPr>
          <w:rFonts w:ascii="Times New Roman" w:hAnsi="Times New Roman" w:cs="Times New Roman"/>
        </w:rPr>
      </w:pPr>
      <w:r w:rsidRPr="008B16EE">
        <w:rPr>
          <w:rFonts w:ascii="Times New Roman" w:hAnsi="Times New Roman" w:cs="Times New Roman"/>
        </w:rPr>
        <w:t xml:space="preserve">Explain how or why not? </w:t>
      </w:r>
    </w:p>
    <w:p w14:paraId="23A19990" w14:textId="77777777" w:rsidR="00B920E7" w:rsidRPr="008B16EE" w:rsidRDefault="00B920E7" w:rsidP="00B920E7"/>
    <w:p w14:paraId="1E657D86" w14:textId="77777777" w:rsidR="00D711E2" w:rsidRPr="008B16EE" w:rsidRDefault="00D711E2" w:rsidP="00D711E2">
      <w:pPr>
        <w:pStyle w:val="ListParagraph"/>
        <w:rPr>
          <w:rFonts w:ascii="Times New Roman" w:hAnsi="Times New Roman" w:cs="Times New Roman"/>
          <w:i/>
          <w:iCs/>
          <w:lang w:val="es-ES_tradnl"/>
        </w:rPr>
      </w:pPr>
      <w:r w:rsidRPr="008B16EE">
        <w:rPr>
          <w:rFonts w:ascii="Times New Roman" w:hAnsi="Times New Roman" w:cs="Times New Roman"/>
          <w:i/>
          <w:iCs/>
          <w:lang w:val="es-ES_tradnl"/>
        </w:rPr>
        <w:t>¿Qué influencia tiene su familia en el significado de respeto?</w:t>
      </w:r>
    </w:p>
    <w:p w14:paraId="368D4324" w14:textId="77777777" w:rsidR="00D711E2" w:rsidRPr="008B16EE" w:rsidRDefault="00D711E2" w:rsidP="00BE2368">
      <w:pPr>
        <w:pStyle w:val="ListParagraph"/>
        <w:numPr>
          <w:ilvl w:val="0"/>
          <w:numId w:val="15"/>
        </w:numPr>
        <w:rPr>
          <w:rFonts w:ascii="Times New Roman" w:hAnsi="Times New Roman" w:cs="Times New Roman"/>
          <w:i/>
          <w:iCs/>
          <w:lang w:val="es-ES_tradnl"/>
        </w:rPr>
      </w:pPr>
      <w:r w:rsidRPr="008B16EE">
        <w:rPr>
          <w:rFonts w:ascii="Times New Roman" w:hAnsi="Times New Roman" w:cs="Times New Roman"/>
          <w:i/>
          <w:iCs/>
          <w:lang w:val="es-ES_tradnl"/>
        </w:rPr>
        <w:t xml:space="preserve">¿Cree usted que el respeto influye en cómo usted se comporta en público o qué piensa la gente de usted? </w:t>
      </w:r>
    </w:p>
    <w:p w14:paraId="64557E2A" w14:textId="77777777" w:rsidR="00D711E2" w:rsidRPr="008B16EE" w:rsidRDefault="00D711E2" w:rsidP="00BE2368">
      <w:pPr>
        <w:pStyle w:val="ListParagraph"/>
        <w:numPr>
          <w:ilvl w:val="0"/>
          <w:numId w:val="15"/>
        </w:numPr>
        <w:rPr>
          <w:rFonts w:ascii="Times New Roman" w:hAnsi="Times New Roman" w:cs="Times New Roman"/>
          <w:i/>
          <w:iCs/>
          <w:lang w:val="es-ES_tradnl"/>
        </w:rPr>
      </w:pPr>
      <w:r w:rsidRPr="008B16EE">
        <w:rPr>
          <w:rFonts w:ascii="Times New Roman" w:hAnsi="Times New Roman" w:cs="Times New Roman"/>
          <w:i/>
          <w:iCs/>
          <w:lang w:val="es-ES_tradnl"/>
        </w:rPr>
        <w:t>Explique cómo o por qué no.</w:t>
      </w:r>
    </w:p>
    <w:p w14:paraId="0137A6EC" w14:textId="77777777" w:rsidR="00B920E7" w:rsidRPr="008B16EE" w:rsidRDefault="00B920E7" w:rsidP="00B920E7"/>
    <w:p w14:paraId="4F0B60A2" w14:textId="77777777" w:rsidR="00B920E7" w:rsidRPr="008B16EE" w:rsidRDefault="00B920E7" w:rsidP="00BE2368">
      <w:pPr>
        <w:pStyle w:val="ListParagraph"/>
        <w:numPr>
          <w:ilvl w:val="0"/>
          <w:numId w:val="2"/>
        </w:numPr>
        <w:rPr>
          <w:rFonts w:ascii="Times New Roman" w:hAnsi="Times New Roman" w:cs="Times New Roman"/>
        </w:rPr>
      </w:pPr>
      <w:r w:rsidRPr="008B16EE">
        <w:rPr>
          <w:rFonts w:ascii="Times New Roman" w:hAnsi="Times New Roman" w:cs="Times New Roman"/>
        </w:rPr>
        <w:t xml:space="preserve">What role does your sexuality have on how your family perceives you? </w:t>
      </w:r>
    </w:p>
    <w:p w14:paraId="028709D6" w14:textId="77777777" w:rsidR="00B920E7" w:rsidRPr="008B16EE" w:rsidRDefault="00B920E7" w:rsidP="00BE2368">
      <w:pPr>
        <w:pStyle w:val="ListParagraph"/>
        <w:numPr>
          <w:ilvl w:val="1"/>
          <w:numId w:val="2"/>
        </w:numPr>
        <w:rPr>
          <w:rFonts w:ascii="Times New Roman" w:hAnsi="Times New Roman" w:cs="Times New Roman"/>
        </w:rPr>
      </w:pPr>
      <w:r w:rsidRPr="008B16EE">
        <w:rPr>
          <w:rFonts w:ascii="Times New Roman" w:hAnsi="Times New Roman" w:cs="Times New Roman"/>
        </w:rPr>
        <w:t xml:space="preserve">Do you change your behavior or how you act to gain their approval? </w:t>
      </w:r>
    </w:p>
    <w:p w14:paraId="119113A9" w14:textId="77777777" w:rsidR="00B920E7" w:rsidRPr="008B16EE" w:rsidRDefault="00B920E7" w:rsidP="00BE2368">
      <w:pPr>
        <w:pStyle w:val="ListParagraph"/>
        <w:numPr>
          <w:ilvl w:val="1"/>
          <w:numId w:val="2"/>
        </w:numPr>
        <w:rPr>
          <w:rFonts w:ascii="Times New Roman" w:hAnsi="Times New Roman" w:cs="Times New Roman"/>
        </w:rPr>
      </w:pPr>
      <w:r w:rsidRPr="008B16EE">
        <w:rPr>
          <w:rFonts w:ascii="Times New Roman" w:hAnsi="Times New Roman" w:cs="Times New Roman"/>
        </w:rPr>
        <w:t xml:space="preserve">What influence does this have on you? </w:t>
      </w:r>
    </w:p>
    <w:p w14:paraId="05AC07BA" w14:textId="77777777" w:rsidR="00B920E7" w:rsidRPr="008B16EE" w:rsidRDefault="00B920E7" w:rsidP="00B920E7"/>
    <w:p w14:paraId="4062AB4F" w14:textId="77777777" w:rsidR="00D711E2" w:rsidRPr="008B16EE" w:rsidRDefault="00D711E2" w:rsidP="00D711E2">
      <w:pPr>
        <w:pStyle w:val="ListParagraph"/>
        <w:rPr>
          <w:rFonts w:ascii="Times New Roman" w:hAnsi="Times New Roman" w:cs="Times New Roman"/>
          <w:i/>
          <w:iCs/>
          <w:lang w:val="es-ES_tradnl"/>
        </w:rPr>
      </w:pPr>
      <w:r w:rsidRPr="008B16EE">
        <w:rPr>
          <w:rFonts w:ascii="Times New Roman" w:hAnsi="Times New Roman" w:cs="Times New Roman"/>
          <w:i/>
          <w:iCs/>
          <w:lang w:val="es-ES_tradnl"/>
        </w:rPr>
        <w:t>¿Qué papel desempeña su sexualidad en la manera en la que lo percibe su familia?</w:t>
      </w:r>
    </w:p>
    <w:p w14:paraId="2452BDEF" w14:textId="77777777" w:rsidR="00D711E2" w:rsidRPr="008B16EE" w:rsidRDefault="00D711E2" w:rsidP="00BE2368">
      <w:pPr>
        <w:pStyle w:val="ListParagraph"/>
        <w:numPr>
          <w:ilvl w:val="0"/>
          <w:numId w:val="14"/>
        </w:numPr>
        <w:rPr>
          <w:rFonts w:ascii="Times New Roman" w:hAnsi="Times New Roman" w:cs="Times New Roman"/>
          <w:i/>
          <w:iCs/>
          <w:lang w:val="es-ES_tradnl"/>
        </w:rPr>
      </w:pPr>
      <w:r w:rsidRPr="008B16EE">
        <w:rPr>
          <w:rFonts w:ascii="Times New Roman" w:hAnsi="Times New Roman" w:cs="Times New Roman"/>
          <w:i/>
          <w:iCs/>
          <w:lang w:val="es-ES_tradnl"/>
        </w:rPr>
        <w:t>¿Cambia usted su comportamiento o la forma en la que actúa para obtener la aprobación de su familia?</w:t>
      </w:r>
    </w:p>
    <w:p w14:paraId="154D3133" w14:textId="77777777" w:rsidR="00D711E2" w:rsidRPr="008B16EE" w:rsidRDefault="00D711E2" w:rsidP="00BE2368">
      <w:pPr>
        <w:pStyle w:val="ListParagraph"/>
        <w:numPr>
          <w:ilvl w:val="0"/>
          <w:numId w:val="14"/>
        </w:numPr>
        <w:rPr>
          <w:rFonts w:ascii="Times New Roman" w:hAnsi="Times New Roman" w:cs="Times New Roman"/>
          <w:i/>
          <w:iCs/>
          <w:lang w:val="es-ES_tradnl"/>
        </w:rPr>
      </w:pPr>
      <w:r w:rsidRPr="008B16EE">
        <w:rPr>
          <w:rFonts w:ascii="Times New Roman" w:hAnsi="Times New Roman" w:cs="Times New Roman"/>
          <w:i/>
          <w:iCs/>
          <w:lang w:val="es-ES_tradnl"/>
        </w:rPr>
        <w:t>¿Qué influencia tiene esto en usted?</w:t>
      </w:r>
    </w:p>
    <w:p w14:paraId="2D28208A" w14:textId="77777777" w:rsidR="00B920E7" w:rsidRPr="008B16EE" w:rsidRDefault="00B920E7" w:rsidP="00B920E7"/>
    <w:p w14:paraId="77752B57" w14:textId="18CBBC0C" w:rsidR="00B920E7" w:rsidRPr="008B16EE" w:rsidRDefault="00B920E7" w:rsidP="00BE2368">
      <w:pPr>
        <w:pStyle w:val="ListParagraph"/>
        <w:numPr>
          <w:ilvl w:val="0"/>
          <w:numId w:val="2"/>
        </w:numPr>
        <w:rPr>
          <w:rFonts w:ascii="Times New Roman" w:hAnsi="Times New Roman" w:cs="Times New Roman"/>
          <w:i/>
          <w:color w:val="3366FF"/>
        </w:rPr>
      </w:pPr>
      <w:r w:rsidRPr="008B16EE">
        <w:rPr>
          <w:rFonts w:ascii="Times New Roman" w:hAnsi="Times New Roman" w:cs="Times New Roman"/>
        </w:rPr>
        <w:t>Explain how your family played a role in using or not using drugs…</w:t>
      </w:r>
      <w:r w:rsidRPr="008B16EE">
        <w:rPr>
          <w:rFonts w:ascii="Times New Roman" w:hAnsi="Times New Roman" w:cs="Times New Roman"/>
          <w:i/>
          <w:color w:val="3366FF"/>
        </w:rPr>
        <w:t xml:space="preserve"> </w:t>
      </w:r>
    </w:p>
    <w:p w14:paraId="650CA74F" w14:textId="77777777" w:rsidR="00B920E7" w:rsidRPr="008B16EE" w:rsidRDefault="00B920E7" w:rsidP="00BE2368">
      <w:pPr>
        <w:pStyle w:val="ListParagraph"/>
        <w:numPr>
          <w:ilvl w:val="1"/>
          <w:numId w:val="2"/>
        </w:numPr>
        <w:rPr>
          <w:rFonts w:ascii="Times New Roman" w:hAnsi="Times New Roman" w:cs="Times New Roman"/>
        </w:rPr>
      </w:pPr>
      <w:r w:rsidRPr="008B16EE">
        <w:rPr>
          <w:rFonts w:ascii="Times New Roman" w:hAnsi="Times New Roman" w:cs="Times New Roman"/>
        </w:rPr>
        <w:t xml:space="preserve">drinking alcohol </w:t>
      </w:r>
    </w:p>
    <w:p w14:paraId="317B6189" w14:textId="77777777" w:rsidR="00B920E7" w:rsidRPr="008B16EE" w:rsidRDefault="00B920E7" w:rsidP="00BE2368">
      <w:pPr>
        <w:pStyle w:val="ListParagraph"/>
        <w:numPr>
          <w:ilvl w:val="1"/>
          <w:numId w:val="2"/>
        </w:numPr>
        <w:rPr>
          <w:rFonts w:ascii="Times New Roman" w:hAnsi="Times New Roman" w:cs="Times New Roman"/>
        </w:rPr>
      </w:pPr>
      <w:r w:rsidRPr="008B16EE">
        <w:rPr>
          <w:rFonts w:ascii="Times New Roman" w:hAnsi="Times New Roman" w:cs="Times New Roman"/>
        </w:rPr>
        <w:t xml:space="preserve">smoking tobacco </w:t>
      </w:r>
    </w:p>
    <w:p w14:paraId="65598475" w14:textId="77777777" w:rsidR="00B920E7" w:rsidRPr="008B16EE" w:rsidRDefault="00B920E7" w:rsidP="00BE2368">
      <w:pPr>
        <w:pStyle w:val="ListParagraph"/>
        <w:numPr>
          <w:ilvl w:val="1"/>
          <w:numId w:val="2"/>
        </w:numPr>
        <w:rPr>
          <w:rFonts w:ascii="Times New Roman" w:hAnsi="Times New Roman" w:cs="Times New Roman"/>
        </w:rPr>
      </w:pPr>
      <w:r w:rsidRPr="008B16EE">
        <w:rPr>
          <w:rFonts w:ascii="Times New Roman" w:hAnsi="Times New Roman" w:cs="Times New Roman"/>
        </w:rPr>
        <w:t xml:space="preserve">smoking marijuana </w:t>
      </w:r>
    </w:p>
    <w:p w14:paraId="363B657B" w14:textId="437B8B34" w:rsidR="00B920E7" w:rsidRPr="008B16EE" w:rsidRDefault="00B920E7" w:rsidP="00BE2368">
      <w:pPr>
        <w:pStyle w:val="ListParagraph"/>
        <w:numPr>
          <w:ilvl w:val="1"/>
          <w:numId w:val="2"/>
        </w:numPr>
        <w:rPr>
          <w:rFonts w:ascii="Times New Roman" w:hAnsi="Times New Roman" w:cs="Times New Roman"/>
        </w:rPr>
      </w:pPr>
      <w:r w:rsidRPr="008B16EE">
        <w:rPr>
          <w:rFonts w:ascii="Times New Roman" w:hAnsi="Times New Roman" w:cs="Times New Roman"/>
        </w:rPr>
        <w:t xml:space="preserve">injecting drugs (specify drug, </w:t>
      </w:r>
      <w:proofErr w:type="gramStart"/>
      <w:r w:rsidRPr="008B16EE">
        <w:rPr>
          <w:rFonts w:ascii="Times New Roman" w:hAnsi="Times New Roman" w:cs="Times New Roman"/>
        </w:rPr>
        <w:t>e.g.</w:t>
      </w:r>
      <w:proofErr w:type="gramEnd"/>
      <w:r w:rsidRPr="008B16EE">
        <w:rPr>
          <w:rFonts w:ascii="Times New Roman" w:hAnsi="Times New Roman" w:cs="Times New Roman"/>
        </w:rPr>
        <w:t xml:space="preserve"> heroin) </w:t>
      </w:r>
    </w:p>
    <w:p w14:paraId="759822D4" w14:textId="77777777" w:rsidR="00B57580" w:rsidRPr="008B16EE" w:rsidRDefault="00B57580" w:rsidP="00B57580">
      <w:pPr>
        <w:pStyle w:val="ListParagraph"/>
        <w:ind w:left="1440"/>
        <w:rPr>
          <w:rFonts w:ascii="Times New Roman" w:hAnsi="Times New Roman" w:cs="Times New Roman"/>
        </w:rPr>
      </w:pPr>
    </w:p>
    <w:p w14:paraId="7613237B" w14:textId="7E160456" w:rsidR="00B57580" w:rsidRPr="008B16EE" w:rsidRDefault="00B57580" w:rsidP="00B57580">
      <w:pPr>
        <w:pStyle w:val="ListParagraph"/>
        <w:rPr>
          <w:rFonts w:ascii="Times New Roman" w:hAnsi="Times New Roman" w:cs="Times New Roman"/>
          <w:i/>
          <w:iCs/>
          <w:color w:val="3366FF"/>
          <w:lang w:val="es-ES_tradnl"/>
        </w:rPr>
      </w:pPr>
      <w:r w:rsidRPr="008B16EE">
        <w:rPr>
          <w:rFonts w:ascii="Times New Roman" w:hAnsi="Times New Roman" w:cs="Times New Roman"/>
          <w:i/>
          <w:iCs/>
          <w:lang w:val="es-ES_tradnl"/>
        </w:rPr>
        <w:t xml:space="preserve">Explique cómo su familia desempeñó un papel en su uso o no uso de drogas… </w:t>
      </w:r>
    </w:p>
    <w:p w14:paraId="574517B9" w14:textId="77777777" w:rsidR="00B57580" w:rsidRPr="008B16EE" w:rsidRDefault="00B57580" w:rsidP="00BE2368">
      <w:pPr>
        <w:pStyle w:val="ListParagraph"/>
        <w:numPr>
          <w:ilvl w:val="0"/>
          <w:numId w:val="13"/>
        </w:numPr>
        <w:rPr>
          <w:rFonts w:ascii="Times New Roman" w:hAnsi="Times New Roman" w:cs="Times New Roman"/>
          <w:i/>
          <w:iCs/>
          <w:lang w:val="es-ES_tradnl"/>
        </w:rPr>
      </w:pPr>
      <w:r w:rsidRPr="008B16EE">
        <w:rPr>
          <w:rFonts w:ascii="Times New Roman" w:hAnsi="Times New Roman" w:cs="Times New Roman"/>
          <w:i/>
          <w:iCs/>
          <w:lang w:val="es-ES_tradnl"/>
        </w:rPr>
        <w:t>consumir alcohol</w:t>
      </w:r>
    </w:p>
    <w:p w14:paraId="10ABFFBB" w14:textId="77777777" w:rsidR="00B57580" w:rsidRPr="008B16EE" w:rsidRDefault="00B57580" w:rsidP="00BE2368">
      <w:pPr>
        <w:pStyle w:val="ListParagraph"/>
        <w:numPr>
          <w:ilvl w:val="0"/>
          <w:numId w:val="13"/>
        </w:numPr>
        <w:rPr>
          <w:rFonts w:ascii="Times New Roman" w:hAnsi="Times New Roman" w:cs="Times New Roman"/>
          <w:i/>
          <w:iCs/>
          <w:lang w:val="es-ES_tradnl"/>
        </w:rPr>
      </w:pPr>
      <w:r w:rsidRPr="008B16EE">
        <w:rPr>
          <w:rFonts w:ascii="Times New Roman" w:hAnsi="Times New Roman" w:cs="Times New Roman"/>
          <w:i/>
          <w:iCs/>
          <w:lang w:val="es-ES_tradnl"/>
        </w:rPr>
        <w:t>fumar tabaco</w:t>
      </w:r>
    </w:p>
    <w:p w14:paraId="317E7583" w14:textId="77777777" w:rsidR="00B57580" w:rsidRPr="008B16EE" w:rsidRDefault="00B57580" w:rsidP="00BE2368">
      <w:pPr>
        <w:pStyle w:val="ListParagraph"/>
        <w:numPr>
          <w:ilvl w:val="0"/>
          <w:numId w:val="13"/>
        </w:numPr>
        <w:rPr>
          <w:rFonts w:ascii="Times New Roman" w:hAnsi="Times New Roman" w:cs="Times New Roman"/>
          <w:i/>
          <w:iCs/>
          <w:lang w:val="es-ES_tradnl"/>
        </w:rPr>
      </w:pPr>
      <w:r w:rsidRPr="008B16EE">
        <w:rPr>
          <w:rFonts w:ascii="Times New Roman" w:hAnsi="Times New Roman" w:cs="Times New Roman"/>
          <w:i/>
          <w:iCs/>
          <w:lang w:val="es-ES_tradnl"/>
        </w:rPr>
        <w:t>fumar marihuana</w:t>
      </w:r>
    </w:p>
    <w:p w14:paraId="5B6EEE7E" w14:textId="77777777" w:rsidR="00B57580" w:rsidRPr="008B16EE" w:rsidRDefault="00B57580" w:rsidP="00BE2368">
      <w:pPr>
        <w:pStyle w:val="ListParagraph"/>
        <w:numPr>
          <w:ilvl w:val="0"/>
          <w:numId w:val="13"/>
        </w:numPr>
        <w:rPr>
          <w:rFonts w:ascii="Times New Roman" w:hAnsi="Times New Roman" w:cs="Times New Roman"/>
          <w:i/>
          <w:iCs/>
          <w:lang w:val="es-ES_tradnl"/>
        </w:rPr>
      </w:pPr>
      <w:r w:rsidRPr="008B16EE">
        <w:rPr>
          <w:rFonts w:ascii="Times New Roman" w:hAnsi="Times New Roman" w:cs="Times New Roman"/>
          <w:i/>
          <w:iCs/>
          <w:lang w:val="es-ES_tradnl"/>
        </w:rPr>
        <w:t>inyectarse drogas (especifique qué droga, por ej. heroína)</w:t>
      </w:r>
    </w:p>
    <w:p w14:paraId="2589F448" w14:textId="77777777" w:rsidR="00B920E7" w:rsidRPr="008B16EE" w:rsidRDefault="00B920E7" w:rsidP="00B920E7"/>
    <w:p w14:paraId="386D2514" w14:textId="05245CCE" w:rsidR="00B920E7" w:rsidRPr="008B16EE" w:rsidRDefault="00B920E7" w:rsidP="00BE2368">
      <w:pPr>
        <w:pStyle w:val="ListParagraph"/>
        <w:numPr>
          <w:ilvl w:val="0"/>
          <w:numId w:val="2"/>
        </w:numPr>
        <w:rPr>
          <w:rFonts w:ascii="Times New Roman" w:hAnsi="Times New Roman" w:cs="Times New Roman"/>
        </w:rPr>
      </w:pPr>
      <w:r w:rsidRPr="008B16EE">
        <w:rPr>
          <w:rFonts w:ascii="Times New Roman" w:hAnsi="Times New Roman" w:cs="Times New Roman"/>
        </w:rPr>
        <w:t xml:space="preserve">How comfortable would you feel to go to your family for advice and why? </w:t>
      </w:r>
    </w:p>
    <w:p w14:paraId="4E344F93" w14:textId="77777777" w:rsidR="00B920E7" w:rsidRPr="008B16EE" w:rsidRDefault="00B920E7" w:rsidP="00BE2368">
      <w:pPr>
        <w:pStyle w:val="ListParagraph"/>
        <w:numPr>
          <w:ilvl w:val="1"/>
          <w:numId w:val="2"/>
        </w:numPr>
        <w:rPr>
          <w:rFonts w:ascii="Times New Roman" w:hAnsi="Times New Roman" w:cs="Times New Roman"/>
        </w:rPr>
      </w:pPr>
      <w:r w:rsidRPr="008B16EE">
        <w:rPr>
          <w:rFonts w:ascii="Times New Roman" w:hAnsi="Times New Roman" w:cs="Times New Roman"/>
        </w:rPr>
        <w:t>Who would be the best person in your family to talk about issues related to your sexuality or sex? Explain why…</w:t>
      </w:r>
    </w:p>
    <w:p w14:paraId="47DD960A" w14:textId="77777777" w:rsidR="00B920E7" w:rsidRPr="008B16EE" w:rsidRDefault="00B920E7" w:rsidP="00BE2368">
      <w:pPr>
        <w:pStyle w:val="ListParagraph"/>
        <w:numPr>
          <w:ilvl w:val="1"/>
          <w:numId w:val="2"/>
        </w:numPr>
        <w:rPr>
          <w:rFonts w:ascii="Times New Roman" w:hAnsi="Times New Roman" w:cs="Times New Roman"/>
        </w:rPr>
      </w:pPr>
      <w:r w:rsidRPr="008B16EE">
        <w:rPr>
          <w:rFonts w:ascii="Times New Roman" w:hAnsi="Times New Roman" w:cs="Times New Roman"/>
        </w:rPr>
        <w:t>Who would be the best person in your family to talk about drug use? Explain why…</w:t>
      </w:r>
    </w:p>
    <w:p w14:paraId="1AD1DD18" w14:textId="0368119F" w:rsidR="00B920E7" w:rsidRPr="008B16EE" w:rsidRDefault="00B920E7" w:rsidP="00BE2368">
      <w:pPr>
        <w:pStyle w:val="ListParagraph"/>
        <w:numPr>
          <w:ilvl w:val="1"/>
          <w:numId w:val="2"/>
        </w:numPr>
        <w:rPr>
          <w:rFonts w:ascii="Times New Roman" w:hAnsi="Times New Roman" w:cs="Times New Roman"/>
        </w:rPr>
      </w:pPr>
      <w:r w:rsidRPr="008B16EE">
        <w:rPr>
          <w:rFonts w:ascii="Times New Roman" w:hAnsi="Times New Roman" w:cs="Times New Roman"/>
        </w:rPr>
        <w:lastRenderedPageBreak/>
        <w:t xml:space="preserve">Would you feel comfortable telling your family that you are gay or bisexual? </w:t>
      </w:r>
    </w:p>
    <w:p w14:paraId="3F9315AE" w14:textId="01438E26" w:rsidR="00B920E7" w:rsidRPr="008B16EE" w:rsidRDefault="00B920E7" w:rsidP="00BE2368">
      <w:pPr>
        <w:pStyle w:val="ListParagraph"/>
        <w:numPr>
          <w:ilvl w:val="1"/>
          <w:numId w:val="2"/>
        </w:numPr>
        <w:rPr>
          <w:rFonts w:ascii="Times New Roman" w:hAnsi="Times New Roman" w:cs="Times New Roman"/>
        </w:rPr>
      </w:pPr>
      <w:r w:rsidRPr="008B16EE">
        <w:rPr>
          <w:rFonts w:ascii="Times New Roman" w:hAnsi="Times New Roman" w:cs="Times New Roman"/>
        </w:rPr>
        <w:t xml:space="preserve">Would you feel comfortable telling your family if you got infected with HIV? </w:t>
      </w:r>
    </w:p>
    <w:p w14:paraId="17B0F3B7" w14:textId="77777777" w:rsidR="00B57580" w:rsidRPr="008B16EE" w:rsidRDefault="00B57580" w:rsidP="00B57580">
      <w:pPr>
        <w:pStyle w:val="ListParagraph"/>
        <w:ind w:left="1440"/>
        <w:rPr>
          <w:rFonts w:ascii="Times New Roman" w:hAnsi="Times New Roman" w:cs="Times New Roman"/>
        </w:rPr>
      </w:pPr>
    </w:p>
    <w:p w14:paraId="21262265" w14:textId="7A87FD75" w:rsidR="00B57580" w:rsidRPr="008B16EE" w:rsidRDefault="00B57580" w:rsidP="00B57580">
      <w:pPr>
        <w:pStyle w:val="ListParagraph"/>
        <w:rPr>
          <w:rFonts w:ascii="Times New Roman" w:hAnsi="Times New Roman" w:cs="Times New Roman"/>
          <w:i/>
          <w:iCs/>
          <w:lang w:val="es-ES_tradnl"/>
        </w:rPr>
      </w:pPr>
      <w:r w:rsidRPr="008B16EE">
        <w:rPr>
          <w:rFonts w:ascii="Times New Roman" w:hAnsi="Times New Roman" w:cs="Times New Roman"/>
          <w:i/>
          <w:iCs/>
          <w:lang w:val="es-ES_tradnl"/>
        </w:rPr>
        <w:t xml:space="preserve">¿Cuán cómodo se sentiría usted pidiéndole consejos a su familia y por qué? </w:t>
      </w:r>
    </w:p>
    <w:p w14:paraId="4F023B7B" w14:textId="77777777" w:rsidR="00B57580" w:rsidRPr="008B16EE" w:rsidRDefault="00B57580" w:rsidP="00BE2368">
      <w:pPr>
        <w:pStyle w:val="ListParagraph"/>
        <w:numPr>
          <w:ilvl w:val="0"/>
          <w:numId w:val="17"/>
        </w:numPr>
        <w:rPr>
          <w:rFonts w:ascii="Times New Roman" w:hAnsi="Times New Roman" w:cs="Times New Roman"/>
          <w:i/>
          <w:iCs/>
          <w:lang w:val="es-ES_tradnl"/>
        </w:rPr>
      </w:pPr>
      <w:r w:rsidRPr="008B16EE">
        <w:rPr>
          <w:rFonts w:ascii="Times New Roman" w:hAnsi="Times New Roman" w:cs="Times New Roman"/>
          <w:i/>
          <w:iCs/>
          <w:lang w:val="es-ES_tradnl"/>
        </w:rPr>
        <w:t>¿Quién sería la mejor persona en su familia para hablar de asuntos relacionados con su sexualidad o el sexo? Explique por qué…</w:t>
      </w:r>
    </w:p>
    <w:p w14:paraId="23B0BFC4" w14:textId="77777777" w:rsidR="00B57580" w:rsidRPr="008B16EE" w:rsidRDefault="00B57580" w:rsidP="00BE2368">
      <w:pPr>
        <w:pStyle w:val="ListParagraph"/>
        <w:numPr>
          <w:ilvl w:val="0"/>
          <w:numId w:val="17"/>
        </w:numPr>
        <w:rPr>
          <w:rFonts w:ascii="Times New Roman" w:hAnsi="Times New Roman" w:cs="Times New Roman"/>
          <w:i/>
          <w:iCs/>
          <w:lang w:val="es-ES_tradnl"/>
        </w:rPr>
      </w:pPr>
      <w:r w:rsidRPr="008B16EE">
        <w:rPr>
          <w:rFonts w:ascii="Times New Roman" w:hAnsi="Times New Roman" w:cs="Times New Roman"/>
          <w:i/>
          <w:iCs/>
          <w:lang w:val="es-ES_tradnl"/>
        </w:rPr>
        <w:t>¿Quién sería la mejor persona en su familia para hablar de asuntos relacionados con el uso de drogas? Explique por qué…</w:t>
      </w:r>
    </w:p>
    <w:p w14:paraId="4EB99320" w14:textId="6CB85FD5" w:rsidR="00B57580" w:rsidRPr="008B16EE" w:rsidRDefault="00B57580" w:rsidP="00BE2368">
      <w:pPr>
        <w:pStyle w:val="ListParagraph"/>
        <w:numPr>
          <w:ilvl w:val="0"/>
          <w:numId w:val="17"/>
        </w:numPr>
        <w:rPr>
          <w:rFonts w:ascii="Times New Roman" w:hAnsi="Times New Roman" w:cs="Times New Roman"/>
          <w:i/>
          <w:iCs/>
          <w:lang w:val="es-ES_tradnl"/>
        </w:rPr>
      </w:pPr>
      <w:r w:rsidRPr="008B16EE">
        <w:rPr>
          <w:rFonts w:ascii="Times New Roman" w:hAnsi="Times New Roman" w:cs="Times New Roman"/>
          <w:i/>
          <w:iCs/>
          <w:lang w:val="es-ES_tradnl"/>
        </w:rPr>
        <w:t xml:space="preserve">¿Se sentiría cómodo diciéndole a su familia que usted es homosexual o bisexual? </w:t>
      </w:r>
    </w:p>
    <w:p w14:paraId="404E130F" w14:textId="78414D63" w:rsidR="00B57580" w:rsidRPr="008B16EE" w:rsidRDefault="00B57580" w:rsidP="00BE2368">
      <w:pPr>
        <w:pStyle w:val="ListParagraph"/>
        <w:numPr>
          <w:ilvl w:val="0"/>
          <w:numId w:val="17"/>
        </w:numPr>
        <w:rPr>
          <w:rFonts w:ascii="Times New Roman" w:hAnsi="Times New Roman" w:cs="Times New Roman"/>
          <w:i/>
          <w:iCs/>
          <w:lang w:val="es-ES_tradnl"/>
        </w:rPr>
      </w:pPr>
      <w:r w:rsidRPr="008B16EE">
        <w:rPr>
          <w:rFonts w:ascii="Times New Roman" w:hAnsi="Times New Roman" w:cs="Times New Roman"/>
          <w:i/>
          <w:iCs/>
          <w:lang w:val="es-ES_tradnl"/>
        </w:rPr>
        <w:t xml:space="preserve">Si usted estuviera infectado con el VIH, ¿se sentiría cómodo diciéndoselo a su familia? </w:t>
      </w:r>
    </w:p>
    <w:p w14:paraId="08B3782D" w14:textId="77777777" w:rsidR="00B920E7" w:rsidRPr="008B16EE" w:rsidRDefault="00B920E7" w:rsidP="00B920E7"/>
    <w:p w14:paraId="68160E8B" w14:textId="399BE2A2" w:rsidR="00B920E7" w:rsidRPr="008B16EE" w:rsidRDefault="00B920E7" w:rsidP="00BE2368">
      <w:pPr>
        <w:pStyle w:val="ListParagraph"/>
        <w:numPr>
          <w:ilvl w:val="0"/>
          <w:numId w:val="2"/>
        </w:numPr>
        <w:rPr>
          <w:rFonts w:ascii="Times New Roman" w:hAnsi="Times New Roman" w:cs="Times New Roman"/>
        </w:rPr>
      </w:pPr>
      <w:r w:rsidRPr="008B16EE">
        <w:rPr>
          <w:rFonts w:ascii="Times New Roman" w:hAnsi="Times New Roman" w:cs="Times New Roman"/>
        </w:rPr>
        <w:t xml:space="preserve">What role does your family play in encouraging you to stay healthy and how? </w:t>
      </w:r>
    </w:p>
    <w:p w14:paraId="2C5222A4" w14:textId="6607B37C" w:rsidR="00B57580" w:rsidRPr="008B16EE" w:rsidRDefault="00B57580" w:rsidP="00B57580">
      <w:pPr>
        <w:pStyle w:val="ListParagraph"/>
        <w:rPr>
          <w:rFonts w:ascii="Times New Roman" w:hAnsi="Times New Roman" w:cs="Times New Roman"/>
        </w:rPr>
      </w:pPr>
    </w:p>
    <w:p w14:paraId="507D87F1" w14:textId="7AD517F7" w:rsidR="00B57580" w:rsidRPr="008B16EE" w:rsidRDefault="00B57580" w:rsidP="00B57580">
      <w:pPr>
        <w:pStyle w:val="ListParagraph"/>
        <w:rPr>
          <w:rFonts w:ascii="Times New Roman" w:hAnsi="Times New Roman" w:cs="Times New Roman"/>
          <w:i/>
          <w:iCs/>
        </w:rPr>
      </w:pPr>
      <w:r w:rsidRPr="008B16EE">
        <w:rPr>
          <w:rFonts w:ascii="Times New Roman" w:hAnsi="Times New Roman" w:cs="Times New Roman"/>
          <w:i/>
          <w:iCs/>
          <w:lang w:val="es-ES_tradnl"/>
        </w:rPr>
        <w:t>¿Qué papel desempeña su familia en animarlo a mantenerse saludable y cómo lo hace?</w:t>
      </w:r>
    </w:p>
    <w:p w14:paraId="3138CD2E" w14:textId="77777777" w:rsidR="00B920E7" w:rsidRPr="008B16EE" w:rsidRDefault="00B920E7" w:rsidP="00B920E7">
      <w:pPr>
        <w:contextualSpacing/>
      </w:pPr>
    </w:p>
    <w:p w14:paraId="6B2419A7" w14:textId="5C5600C6" w:rsidR="00B920E7" w:rsidRPr="008B16EE" w:rsidRDefault="0029372F" w:rsidP="00B920E7">
      <w:pPr>
        <w:rPr>
          <w:b/>
        </w:rPr>
      </w:pPr>
      <w:r w:rsidRPr="008B16EE">
        <w:rPr>
          <w:b/>
        </w:rPr>
        <w:t xml:space="preserve">III. </w:t>
      </w:r>
      <w:r w:rsidR="00B920E7" w:rsidRPr="008B16EE">
        <w:rPr>
          <w:b/>
        </w:rPr>
        <w:t>Religiosity and Spirituality</w:t>
      </w:r>
      <w:r w:rsidR="002E2E9D" w:rsidRPr="008B16EE">
        <w:t>/</w:t>
      </w:r>
      <w:r w:rsidR="00B57580" w:rsidRPr="008B16EE">
        <w:rPr>
          <w:b/>
          <w:i/>
          <w:iCs/>
          <w:lang w:val="es-ES_tradnl"/>
        </w:rPr>
        <w:t>Religiosidad y espiritualidad</w:t>
      </w:r>
    </w:p>
    <w:p w14:paraId="62F9017E" w14:textId="77777777" w:rsidR="00B920E7" w:rsidRPr="008B16EE" w:rsidRDefault="00B920E7" w:rsidP="00B920E7">
      <w:pPr>
        <w:rPr>
          <w:b/>
        </w:rPr>
      </w:pPr>
    </w:p>
    <w:p w14:paraId="05BB3949" w14:textId="77777777" w:rsidR="00B920E7" w:rsidRPr="008B16EE" w:rsidRDefault="00B920E7" w:rsidP="00BE2368">
      <w:pPr>
        <w:pStyle w:val="ListParagraph"/>
        <w:numPr>
          <w:ilvl w:val="0"/>
          <w:numId w:val="4"/>
        </w:numPr>
        <w:rPr>
          <w:rFonts w:ascii="Times New Roman" w:hAnsi="Times New Roman" w:cs="Times New Roman"/>
        </w:rPr>
      </w:pPr>
      <w:r w:rsidRPr="008B16EE">
        <w:rPr>
          <w:rFonts w:ascii="Times New Roman" w:hAnsi="Times New Roman" w:cs="Times New Roman"/>
        </w:rPr>
        <w:t>How would you describe in your own words the meaning of being religious and/or being spiritual?</w:t>
      </w:r>
    </w:p>
    <w:p w14:paraId="7A915851" w14:textId="77777777" w:rsidR="00B920E7" w:rsidRPr="008B16EE" w:rsidRDefault="00B920E7" w:rsidP="00BE2368">
      <w:pPr>
        <w:pStyle w:val="ListParagraph"/>
        <w:numPr>
          <w:ilvl w:val="1"/>
          <w:numId w:val="3"/>
        </w:numPr>
        <w:rPr>
          <w:rFonts w:ascii="Times New Roman" w:hAnsi="Times New Roman" w:cs="Times New Roman"/>
        </w:rPr>
      </w:pPr>
      <w:r w:rsidRPr="008B16EE">
        <w:rPr>
          <w:rFonts w:ascii="Times New Roman" w:hAnsi="Times New Roman" w:cs="Times New Roman"/>
        </w:rPr>
        <w:t>How are they the same?</w:t>
      </w:r>
    </w:p>
    <w:p w14:paraId="34F62179" w14:textId="77777777" w:rsidR="00B920E7" w:rsidRPr="008B16EE" w:rsidRDefault="00B920E7" w:rsidP="00BE2368">
      <w:pPr>
        <w:pStyle w:val="ListParagraph"/>
        <w:numPr>
          <w:ilvl w:val="1"/>
          <w:numId w:val="3"/>
        </w:numPr>
        <w:rPr>
          <w:rFonts w:ascii="Times New Roman" w:hAnsi="Times New Roman" w:cs="Times New Roman"/>
        </w:rPr>
      </w:pPr>
      <w:r w:rsidRPr="008B16EE">
        <w:rPr>
          <w:rFonts w:ascii="Times New Roman" w:hAnsi="Times New Roman" w:cs="Times New Roman"/>
        </w:rPr>
        <w:t>How are they different?</w:t>
      </w:r>
    </w:p>
    <w:p w14:paraId="616EF725" w14:textId="77777777" w:rsidR="00B920E7" w:rsidRPr="008B16EE" w:rsidRDefault="00B920E7" w:rsidP="00B920E7">
      <w:pPr>
        <w:pStyle w:val="ListParagraph"/>
        <w:ind w:left="1440"/>
        <w:rPr>
          <w:rFonts w:ascii="Times New Roman" w:hAnsi="Times New Roman" w:cs="Times New Roman"/>
        </w:rPr>
      </w:pPr>
    </w:p>
    <w:p w14:paraId="08C6772E" w14:textId="77777777" w:rsidR="002E2E9D" w:rsidRPr="008B16EE" w:rsidRDefault="002E2E9D" w:rsidP="002E2E9D">
      <w:pPr>
        <w:pStyle w:val="ListParagraph"/>
        <w:rPr>
          <w:rFonts w:ascii="Times New Roman" w:hAnsi="Times New Roman" w:cs="Times New Roman"/>
          <w:i/>
          <w:iCs/>
          <w:lang w:val="es-ES_tradnl"/>
        </w:rPr>
      </w:pPr>
      <w:r w:rsidRPr="008B16EE">
        <w:rPr>
          <w:rFonts w:ascii="Times New Roman" w:hAnsi="Times New Roman" w:cs="Times New Roman"/>
          <w:i/>
          <w:iCs/>
          <w:lang w:val="es-ES_tradnl"/>
        </w:rPr>
        <w:t>¿Cómo definiría en sus propias palabras lo que es ser religioso y/o espiritual?</w:t>
      </w:r>
    </w:p>
    <w:p w14:paraId="40D6CAA5" w14:textId="77777777" w:rsidR="002E2E9D" w:rsidRPr="008B16EE" w:rsidRDefault="002E2E9D" w:rsidP="00BE2368">
      <w:pPr>
        <w:pStyle w:val="ListParagraph"/>
        <w:numPr>
          <w:ilvl w:val="0"/>
          <w:numId w:val="18"/>
        </w:numPr>
        <w:rPr>
          <w:rFonts w:ascii="Times New Roman" w:hAnsi="Times New Roman" w:cs="Times New Roman"/>
          <w:i/>
          <w:iCs/>
          <w:lang w:val="es-ES_tradnl"/>
        </w:rPr>
      </w:pPr>
      <w:r w:rsidRPr="008B16EE">
        <w:rPr>
          <w:rFonts w:ascii="Times New Roman" w:hAnsi="Times New Roman" w:cs="Times New Roman"/>
          <w:i/>
          <w:iCs/>
          <w:lang w:val="es-ES_tradnl"/>
        </w:rPr>
        <w:t>¿En qué se parecen?</w:t>
      </w:r>
    </w:p>
    <w:p w14:paraId="0B28F8DB" w14:textId="77777777" w:rsidR="002E2E9D" w:rsidRPr="008B16EE" w:rsidRDefault="002E2E9D" w:rsidP="00BE2368">
      <w:pPr>
        <w:pStyle w:val="ListParagraph"/>
        <w:numPr>
          <w:ilvl w:val="0"/>
          <w:numId w:val="18"/>
        </w:numPr>
        <w:rPr>
          <w:rFonts w:ascii="Times New Roman" w:hAnsi="Times New Roman" w:cs="Times New Roman"/>
          <w:i/>
          <w:iCs/>
          <w:lang w:val="es-ES_tradnl"/>
        </w:rPr>
      </w:pPr>
      <w:r w:rsidRPr="008B16EE">
        <w:rPr>
          <w:rFonts w:ascii="Times New Roman" w:hAnsi="Times New Roman" w:cs="Times New Roman"/>
          <w:i/>
          <w:iCs/>
          <w:lang w:val="es-ES_tradnl"/>
        </w:rPr>
        <w:t>¿Cuál es la diferencia?</w:t>
      </w:r>
    </w:p>
    <w:p w14:paraId="65CB6773" w14:textId="77777777" w:rsidR="00B920E7" w:rsidRPr="008B16EE" w:rsidRDefault="00B920E7" w:rsidP="002E2E9D"/>
    <w:p w14:paraId="474C9333" w14:textId="77777777" w:rsidR="00B920E7" w:rsidRPr="008B16EE" w:rsidRDefault="00B920E7" w:rsidP="00BE2368">
      <w:pPr>
        <w:pStyle w:val="ListParagraph"/>
        <w:numPr>
          <w:ilvl w:val="0"/>
          <w:numId w:val="4"/>
        </w:numPr>
        <w:rPr>
          <w:rFonts w:ascii="Times New Roman" w:hAnsi="Times New Roman" w:cs="Times New Roman"/>
        </w:rPr>
      </w:pPr>
      <w:r w:rsidRPr="008B16EE">
        <w:rPr>
          <w:rFonts w:ascii="Times New Roman" w:hAnsi="Times New Roman" w:cs="Times New Roman"/>
        </w:rPr>
        <w:t xml:space="preserve">Currently, what influence does </w:t>
      </w:r>
      <w:r w:rsidRPr="008B16EE">
        <w:rPr>
          <w:rFonts w:ascii="Times New Roman" w:hAnsi="Times New Roman" w:cs="Times New Roman"/>
          <w:b/>
        </w:rPr>
        <w:t>religion</w:t>
      </w:r>
      <w:r w:rsidRPr="008B16EE">
        <w:rPr>
          <w:rFonts w:ascii="Times New Roman" w:hAnsi="Times New Roman" w:cs="Times New Roman"/>
        </w:rPr>
        <w:t xml:space="preserve"> have on your life?</w:t>
      </w:r>
    </w:p>
    <w:p w14:paraId="5FB7DEFF" w14:textId="77777777" w:rsidR="00B920E7" w:rsidRPr="008B16EE" w:rsidRDefault="00B920E7" w:rsidP="00BE2368">
      <w:pPr>
        <w:pStyle w:val="ListParagraph"/>
        <w:numPr>
          <w:ilvl w:val="0"/>
          <w:numId w:val="5"/>
        </w:numPr>
        <w:rPr>
          <w:rFonts w:ascii="Times New Roman" w:hAnsi="Times New Roman" w:cs="Times New Roman"/>
        </w:rPr>
      </w:pPr>
      <w:r w:rsidRPr="008B16EE">
        <w:rPr>
          <w:rFonts w:ascii="Times New Roman" w:hAnsi="Times New Roman" w:cs="Times New Roman"/>
        </w:rPr>
        <w:t>How does your family reinforce your religious beliefs or values?</w:t>
      </w:r>
    </w:p>
    <w:p w14:paraId="2BF2C3D1" w14:textId="77777777" w:rsidR="00B920E7" w:rsidRPr="008B16EE" w:rsidRDefault="00B920E7" w:rsidP="00BE2368">
      <w:pPr>
        <w:pStyle w:val="ListParagraph"/>
        <w:numPr>
          <w:ilvl w:val="0"/>
          <w:numId w:val="5"/>
        </w:numPr>
        <w:rPr>
          <w:rFonts w:ascii="Times New Roman" w:hAnsi="Times New Roman" w:cs="Times New Roman"/>
        </w:rPr>
      </w:pPr>
      <w:r w:rsidRPr="008B16EE">
        <w:rPr>
          <w:rFonts w:ascii="Times New Roman" w:hAnsi="Times New Roman" w:cs="Times New Roman"/>
        </w:rPr>
        <w:t>Which family member would you say plays a significant role in your religious beliefs?</w:t>
      </w:r>
    </w:p>
    <w:p w14:paraId="1B4EE0FA" w14:textId="1DA5CD69" w:rsidR="00B920E7" w:rsidRPr="008B16EE" w:rsidRDefault="00B920E7" w:rsidP="00BE2368">
      <w:pPr>
        <w:pStyle w:val="ListParagraph"/>
        <w:numPr>
          <w:ilvl w:val="0"/>
          <w:numId w:val="5"/>
        </w:numPr>
        <w:rPr>
          <w:rFonts w:ascii="Times New Roman" w:hAnsi="Times New Roman" w:cs="Times New Roman"/>
          <w:i/>
          <w:color w:val="3366FF"/>
        </w:rPr>
      </w:pPr>
      <w:r w:rsidRPr="008B16EE">
        <w:rPr>
          <w:rFonts w:ascii="Times New Roman" w:hAnsi="Times New Roman" w:cs="Times New Roman"/>
        </w:rPr>
        <w:t xml:space="preserve">Has there been a difference in your religious beliefs as a child compared to now? </w:t>
      </w:r>
    </w:p>
    <w:p w14:paraId="3C198534" w14:textId="5DC1BECC" w:rsidR="00B920E7" w:rsidRPr="008B16EE" w:rsidRDefault="00B920E7" w:rsidP="00B920E7"/>
    <w:p w14:paraId="56C40BDA" w14:textId="77777777" w:rsidR="002E2E9D" w:rsidRPr="008B16EE" w:rsidRDefault="002E2E9D" w:rsidP="002E2E9D">
      <w:pPr>
        <w:pStyle w:val="ListParagraph"/>
        <w:rPr>
          <w:rFonts w:ascii="Times New Roman" w:hAnsi="Times New Roman" w:cs="Times New Roman"/>
          <w:i/>
          <w:iCs/>
          <w:lang w:val="es-ES_tradnl"/>
        </w:rPr>
      </w:pPr>
      <w:r w:rsidRPr="008B16EE">
        <w:rPr>
          <w:rFonts w:ascii="Times New Roman" w:hAnsi="Times New Roman" w:cs="Times New Roman"/>
          <w:i/>
          <w:iCs/>
          <w:lang w:val="es-ES_tradnl"/>
        </w:rPr>
        <w:t xml:space="preserve">Actualmente, ¿qué influencia tiene la </w:t>
      </w:r>
      <w:r w:rsidRPr="008B16EE">
        <w:rPr>
          <w:rFonts w:ascii="Times New Roman" w:hAnsi="Times New Roman" w:cs="Times New Roman"/>
          <w:b/>
          <w:i/>
          <w:iCs/>
          <w:lang w:val="es-ES_tradnl"/>
        </w:rPr>
        <w:t>religión</w:t>
      </w:r>
      <w:r w:rsidRPr="008B16EE">
        <w:rPr>
          <w:rFonts w:ascii="Times New Roman" w:hAnsi="Times New Roman" w:cs="Times New Roman"/>
          <w:i/>
          <w:iCs/>
          <w:lang w:val="es-ES_tradnl"/>
        </w:rPr>
        <w:t xml:space="preserve"> en su vida?</w:t>
      </w:r>
    </w:p>
    <w:p w14:paraId="3A077D24" w14:textId="77777777" w:rsidR="002E2E9D" w:rsidRPr="008B16EE" w:rsidRDefault="002E2E9D" w:rsidP="00BE2368">
      <w:pPr>
        <w:pStyle w:val="ListParagraph"/>
        <w:numPr>
          <w:ilvl w:val="0"/>
          <w:numId w:val="19"/>
        </w:numPr>
        <w:rPr>
          <w:rFonts w:ascii="Times New Roman" w:hAnsi="Times New Roman" w:cs="Times New Roman"/>
          <w:i/>
          <w:iCs/>
          <w:lang w:val="es-ES_tradnl"/>
        </w:rPr>
      </w:pPr>
      <w:r w:rsidRPr="008B16EE">
        <w:rPr>
          <w:rFonts w:ascii="Times New Roman" w:hAnsi="Times New Roman" w:cs="Times New Roman"/>
          <w:i/>
          <w:iCs/>
          <w:lang w:val="es-ES_tradnl"/>
        </w:rPr>
        <w:t>¿Cómo refuerza su familia sus creencias o valores religiosos?</w:t>
      </w:r>
    </w:p>
    <w:p w14:paraId="4C58AAD7" w14:textId="77777777" w:rsidR="002E2E9D" w:rsidRPr="008B16EE" w:rsidRDefault="002E2E9D" w:rsidP="00BE2368">
      <w:pPr>
        <w:pStyle w:val="ListParagraph"/>
        <w:numPr>
          <w:ilvl w:val="0"/>
          <w:numId w:val="19"/>
        </w:numPr>
        <w:rPr>
          <w:rFonts w:ascii="Times New Roman" w:hAnsi="Times New Roman" w:cs="Times New Roman"/>
          <w:i/>
          <w:iCs/>
          <w:lang w:val="es-ES_tradnl"/>
        </w:rPr>
      </w:pPr>
      <w:r w:rsidRPr="008B16EE">
        <w:rPr>
          <w:rFonts w:ascii="Times New Roman" w:hAnsi="Times New Roman" w:cs="Times New Roman"/>
          <w:i/>
          <w:iCs/>
          <w:lang w:val="es-ES_tradnl"/>
        </w:rPr>
        <w:t>¿Qué miembro de su familia diría usted que desempeña un papel significativo en sus creencias religiosas?</w:t>
      </w:r>
    </w:p>
    <w:p w14:paraId="3A17E013" w14:textId="7FDB5F97" w:rsidR="00B920E7" w:rsidRPr="008B16EE" w:rsidRDefault="002E2E9D" w:rsidP="00BE2368">
      <w:pPr>
        <w:pStyle w:val="ListParagraph"/>
        <w:numPr>
          <w:ilvl w:val="0"/>
          <w:numId w:val="19"/>
        </w:numPr>
        <w:rPr>
          <w:rFonts w:ascii="Times New Roman" w:hAnsi="Times New Roman" w:cs="Times New Roman"/>
          <w:i/>
          <w:iCs/>
          <w:color w:val="3366FF"/>
          <w:lang w:val="es-ES_tradnl"/>
        </w:rPr>
      </w:pPr>
      <w:r w:rsidRPr="008B16EE">
        <w:rPr>
          <w:rFonts w:ascii="Times New Roman" w:hAnsi="Times New Roman" w:cs="Times New Roman"/>
          <w:i/>
          <w:iCs/>
          <w:lang w:val="es-ES_tradnl"/>
        </w:rPr>
        <w:t xml:space="preserve">¿Han cambiado de alguna forma sus creencias religiosas desde que usted era un niño hasta ahora? </w:t>
      </w:r>
    </w:p>
    <w:p w14:paraId="40FC1DFB" w14:textId="77777777" w:rsidR="00B920E7" w:rsidRPr="008B16EE" w:rsidRDefault="00B920E7" w:rsidP="00B920E7"/>
    <w:p w14:paraId="2317014C" w14:textId="77777777" w:rsidR="00B920E7" w:rsidRPr="008B16EE" w:rsidRDefault="00B920E7" w:rsidP="00BE2368">
      <w:pPr>
        <w:pStyle w:val="ListParagraph"/>
        <w:numPr>
          <w:ilvl w:val="0"/>
          <w:numId w:val="4"/>
        </w:numPr>
        <w:rPr>
          <w:rFonts w:ascii="Times New Roman" w:hAnsi="Times New Roman" w:cs="Times New Roman"/>
        </w:rPr>
      </w:pPr>
      <w:r w:rsidRPr="008B16EE">
        <w:rPr>
          <w:rFonts w:ascii="Times New Roman" w:hAnsi="Times New Roman" w:cs="Times New Roman"/>
        </w:rPr>
        <w:t xml:space="preserve">Currently, what influence does </w:t>
      </w:r>
      <w:r w:rsidRPr="008B16EE">
        <w:rPr>
          <w:rFonts w:ascii="Times New Roman" w:hAnsi="Times New Roman" w:cs="Times New Roman"/>
          <w:b/>
        </w:rPr>
        <w:t>spirituality</w:t>
      </w:r>
      <w:r w:rsidRPr="008B16EE">
        <w:rPr>
          <w:rFonts w:ascii="Times New Roman" w:hAnsi="Times New Roman" w:cs="Times New Roman"/>
        </w:rPr>
        <w:t xml:space="preserve"> have on your life?</w:t>
      </w:r>
    </w:p>
    <w:p w14:paraId="449995A7" w14:textId="77777777" w:rsidR="00B920E7" w:rsidRPr="008B16EE" w:rsidRDefault="00B920E7" w:rsidP="00BE2368">
      <w:pPr>
        <w:pStyle w:val="ListParagraph"/>
        <w:numPr>
          <w:ilvl w:val="0"/>
          <w:numId w:val="6"/>
        </w:numPr>
        <w:rPr>
          <w:rFonts w:ascii="Times New Roman" w:hAnsi="Times New Roman" w:cs="Times New Roman"/>
        </w:rPr>
      </w:pPr>
      <w:r w:rsidRPr="008B16EE">
        <w:rPr>
          <w:rFonts w:ascii="Times New Roman" w:hAnsi="Times New Roman" w:cs="Times New Roman"/>
        </w:rPr>
        <w:lastRenderedPageBreak/>
        <w:t>How does your family reinforce spiritual beliefs?</w:t>
      </w:r>
    </w:p>
    <w:p w14:paraId="530F07BA" w14:textId="77777777" w:rsidR="00B920E7" w:rsidRPr="008B16EE" w:rsidRDefault="00B920E7" w:rsidP="00BE2368">
      <w:pPr>
        <w:pStyle w:val="ListParagraph"/>
        <w:numPr>
          <w:ilvl w:val="0"/>
          <w:numId w:val="6"/>
        </w:numPr>
        <w:rPr>
          <w:rFonts w:ascii="Times New Roman" w:hAnsi="Times New Roman" w:cs="Times New Roman"/>
        </w:rPr>
      </w:pPr>
      <w:r w:rsidRPr="008B16EE">
        <w:rPr>
          <w:rFonts w:ascii="Times New Roman" w:hAnsi="Times New Roman" w:cs="Times New Roman"/>
        </w:rPr>
        <w:t>Which family member would you say played a significant role in your spiritual beliefs?</w:t>
      </w:r>
    </w:p>
    <w:p w14:paraId="02A83F2B" w14:textId="20895971" w:rsidR="00B920E7" w:rsidRPr="008B16EE" w:rsidRDefault="00B920E7" w:rsidP="00BE2368">
      <w:pPr>
        <w:pStyle w:val="ListParagraph"/>
        <w:numPr>
          <w:ilvl w:val="0"/>
          <w:numId w:val="6"/>
        </w:numPr>
        <w:rPr>
          <w:rFonts w:ascii="Times New Roman" w:hAnsi="Times New Roman" w:cs="Times New Roman"/>
        </w:rPr>
      </w:pPr>
      <w:r w:rsidRPr="008B16EE">
        <w:rPr>
          <w:rFonts w:ascii="Times New Roman" w:hAnsi="Times New Roman" w:cs="Times New Roman"/>
        </w:rPr>
        <w:t xml:space="preserve">Has there been a difference in your spiritual beliefs as a child compared to now? </w:t>
      </w:r>
    </w:p>
    <w:p w14:paraId="101D4397" w14:textId="77777777" w:rsidR="002E2E9D" w:rsidRPr="008B16EE" w:rsidRDefault="002E2E9D" w:rsidP="002E2E9D">
      <w:pPr>
        <w:pStyle w:val="ListParagraph"/>
        <w:ind w:left="1440"/>
        <w:rPr>
          <w:rFonts w:ascii="Times New Roman" w:hAnsi="Times New Roman" w:cs="Times New Roman"/>
        </w:rPr>
      </w:pPr>
    </w:p>
    <w:p w14:paraId="2BACF38D" w14:textId="73731213" w:rsidR="002E2E9D" w:rsidRPr="008B16EE" w:rsidRDefault="002E2E9D" w:rsidP="002E2E9D">
      <w:pPr>
        <w:pStyle w:val="ListParagraph"/>
        <w:rPr>
          <w:rFonts w:ascii="Times New Roman" w:hAnsi="Times New Roman" w:cs="Times New Roman"/>
          <w:i/>
          <w:iCs/>
          <w:lang w:val="es-ES_tradnl"/>
        </w:rPr>
      </w:pPr>
      <w:r w:rsidRPr="008B16EE">
        <w:rPr>
          <w:rFonts w:ascii="Times New Roman" w:hAnsi="Times New Roman" w:cs="Times New Roman"/>
          <w:i/>
          <w:iCs/>
          <w:lang w:val="es-ES_tradnl"/>
        </w:rPr>
        <w:t xml:space="preserve">Actualmente, ¿qué influencia tiene la </w:t>
      </w:r>
      <w:r w:rsidRPr="008B16EE">
        <w:rPr>
          <w:rFonts w:ascii="Times New Roman" w:hAnsi="Times New Roman" w:cs="Times New Roman"/>
          <w:b/>
          <w:i/>
          <w:iCs/>
          <w:lang w:val="es-ES_tradnl"/>
        </w:rPr>
        <w:t>espiritualidad</w:t>
      </w:r>
      <w:r w:rsidRPr="008B16EE">
        <w:rPr>
          <w:rFonts w:ascii="Times New Roman" w:hAnsi="Times New Roman" w:cs="Times New Roman"/>
          <w:i/>
          <w:iCs/>
          <w:lang w:val="es-ES_tradnl"/>
        </w:rPr>
        <w:t xml:space="preserve"> en su vida?</w:t>
      </w:r>
    </w:p>
    <w:p w14:paraId="250826CA" w14:textId="77777777" w:rsidR="002E2E9D" w:rsidRPr="008B16EE" w:rsidRDefault="002E2E9D" w:rsidP="00BE2368">
      <w:pPr>
        <w:pStyle w:val="ListParagraph"/>
        <w:numPr>
          <w:ilvl w:val="0"/>
          <w:numId w:val="20"/>
        </w:numPr>
        <w:rPr>
          <w:rFonts w:ascii="Times New Roman" w:hAnsi="Times New Roman" w:cs="Times New Roman"/>
          <w:i/>
          <w:iCs/>
          <w:lang w:val="es-ES_tradnl"/>
        </w:rPr>
      </w:pPr>
      <w:r w:rsidRPr="008B16EE">
        <w:rPr>
          <w:rFonts w:ascii="Times New Roman" w:hAnsi="Times New Roman" w:cs="Times New Roman"/>
          <w:i/>
          <w:iCs/>
          <w:lang w:val="es-ES_tradnl"/>
        </w:rPr>
        <w:t>¿Cómo refuerza su familia sus creencias espirituales?</w:t>
      </w:r>
    </w:p>
    <w:p w14:paraId="44C4E08F" w14:textId="77777777" w:rsidR="002E2E9D" w:rsidRPr="008B16EE" w:rsidRDefault="002E2E9D" w:rsidP="00BE2368">
      <w:pPr>
        <w:pStyle w:val="ListParagraph"/>
        <w:numPr>
          <w:ilvl w:val="0"/>
          <w:numId w:val="20"/>
        </w:numPr>
        <w:rPr>
          <w:rFonts w:ascii="Times New Roman" w:hAnsi="Times New Roman" w:cs="Times New Roman"/>
          <w:i/>
          <w:iCs/>
          <w:lang w:val="es-ES_tradnl"/>
        </w:rPr>
      </w:pPr>
      <w:r w:rsidRPr="008B16EE">
        <w:rPr>
          <w:rFonts w:ascii="Times New Roman" w:hAnsi="Times New Roman" w:cs="Times New Roman"/>
          <w:i/>
          <w:iCs/>
          <w:lang w:val="es-ES_tradnl"/>
        </w:rPr>
        <w:t>¿Qué miembro de su familia diría usted que desempeña un papel significativo en sus creencias espirituales?</w:t>
      </w:r>
    </w:p>
    <w:p w14:paraId="4FE7AB3C" w14:textId="50390550" w:rsidR="002E2E9D" w:rsidRPr="008B16EE" w:rsidRDefault="002E2E9D" w:rsidP="00BE2368">
      <w:pPr>
        <w:pStyle w:val="ListParagraph"/>
        <w:numPr>
          <w:ilvl w:val="0"/>
          <w:numId w:val="20"/>
        </w:numPr>
        <w:rPr>
          <w:rFonts w:ascii="Times New Roman" w:hAnsi="Times New Roman" w:cs="Times New Roman"/>
          <w:i/>
          <w:iCs/>
          <w:lang w:val="es-ES_tradnl"/>
        </w:rPr>
      </w:pPr>
      <w:r w:rsidRPr="008B16EE">
        <w:rPr>
          <w:rFonts w:ascii="Times New Roman" w:hAnsi="Times New Roman" w:cs="Times New Roman"/>
          <w:i/>
          <w:iCs/>
          <w:lang w:val="es-ES_tradnl"/>
        </w:rPr>
        <w:t xml:space="preserve">¿Han cambiado de alguna forma sus creencias espirituales desde que usted era un niño hasta ahora? </w:t>
      </w:r>
    </w:p>
    <w:p w14:paraId="0B8C0ADF" w14:textId="499848F1" w:rsidR="00B920E7" w:rsidRPr="008B16EE" w:rsidRDefault="00B920E7" w:rsidP="0029372F">
      <w:pPr>
        <w:tabs>
          <w:tab w:val="left" w:pos="3686"/>
        </w:tabs>
      </w:pPr>
    </w:p>
    <w:p w14:paraId="1689D3F9" w14:textId="52722946" w:rsidR="00B920E7" w:rsidRPr="008B16EE" w:rsidRDefault="00B920E7" w:rsidP="00BE2368">
      <w:pPr>
        <w:pStyle w:val="ListParagraph"/>
        <w:numPr>
          <w:ilvl w:val="0"/>
          <w:numId w:val="4"/>
        </w:numPr>
        <w:rPr>
          <w:rFonts w:ascii="Times New Roman" w:hAnsi="Times New Roman" w:cs="Times New Roman"/>
        </w:rPr>
      </w:pPr>
      <w:r w:rsidRPr="008B16EE">
        <w:rPr>
          <w:rFonts w:ascii="Times New Roman" w:hAnsi="Times New Roman" w:cs="Times New Roman"/>
        </w:rPr>
        <w:t>How has religion or spirituality influenced your overall wellbeing and/or health?</w:t>
      </w:r>
    </w:p>
    <w:p w14:paraId="15FA3272" w14:textId="33850FCD" w:rsidR="002E2E9D" w:rsidRPr="008B16EE" w:rsidRDefault="002E2E9D" w:rsidP="002E2E9D"/>
    <w:p w14:paraId="7270A5FA" w14:textId="2C2E9033" w:rsidR="00B920E7" w:rsidRPr="008B16EE" w:rsidRDefault="002E2E9D" w:rsidP="002E2E9D">
      <w:pPr>
        <w:ind w:left="720"/>
        <w:rPr>
          <w:i/>
          <w:iCs/>
        </w:rPr>
      </w:pPr>
      <w:r w:rsidRPr="008B16EE">
        <w:rPr>
          <w:i/>
          <w:iCs/>
          <w:lang w:val="es-ES_tradnl"/>
        </w:rPr>
        <w:t>¿Cómo ha influenciado la religión o la espiritualidad</w:t>
      </w:r>
      <w:r w:rsidRPr="008B16EE">
        <w:rPr>
          <w:i/>
          <w:iCs/>
          <w:color w:val="3366FF"/>
          <w:lang w:val="es-ES_tradnl"/>
        </w:rPr>
        <w:t xml:space="preserve"> </w:t>
      </w:r>
      <w:r w:rsidRPr="008B16EE">
        <w:rPr>
          <w:i/>
          <w:iCs/>
          <w:color w:val="000000" w:themeColor="text1"/>
          <w:lang w:val="es-ES_tradnl"/>
        </w:rPr>
        <w:t>en</w:t>
      </w:r>
      <w:r w:rsidRPr="008B16EE">
        <w:rPr>
          <w:i/>
          <w:iCs/>
          <w:lang w:val="es-ES_tradnl"/>
        </w:rPr>
        <w:t xml:space="preserve"> su bienestar general o salud?</w:t>
      </w:r>
    </w:p>
    <w:p w14:paraId="062257C6" w14:textId="77777777" w:rsidR="002E2E9D" w:rsidRPr="008B16EE" w:rsidRDefault="002E2E9D" w:rsidP="00B920E7">
      <w:pPr>
        <w:pStyle w:val="ListParagraph"/>
        <w:ind w:left="1440"/>
        <w:rPr>
          <w:rFonts w:ascii="Times New Roman" w:hAnsi="Times New Roman" w:cs="Times New Roman"/>
        </w:rPr>
      </w:pPr>
    </w:p>
    <w:p w14:paraId="669C5D15" w14:textId="115EC12F" w:rsidR="00B920E7" w:rsidRPr="008B16EE" w:rsidRDefault="00B920E7" w:rsidP="00BE2368">
      <w:pPr>
        <w:pStyle w:val="ListParagraph"/>
        <w:numPr>
          <w:ilvl w:val="0"/>
          <w:numId w:val="4"/>
        </w:numPr>
        <w:rPr>
          <w:rFonts w:ascii="Times New Roman" w:hAnsi="Times New Roman" w:cs="Times New Roman"/>
        </w:rPr>
      </w:pPr>
      <w:r w:rsidRPr="008B16EE">
        <w:rPr>
          <w:rFonts w:ascii="Times New Roman" w:hAnsi="Times New Roman" w:cs="Times New Roman"/>
        </w:rPr>
        <w:t>How has religion or spirituality influenced your thoughts about your sexuality?</w:t>
      </w:r>
    </w:p>
    <w:p w14:paraId="233121EE" w14:textId="7B25D494" w:rsidR="00B920E7" w:rsidRPr="008B16EE" w:rsidRDefault="00B920E7" w:rsidP="00BE2368">
      <w:pPr>
        <w:pStyle w:val="ListParagraph"/>
        <w:numPr>
          <w:ilvl w:val="0"/>
          <w:numId w:val="7"/>
        </w:numPr>
        <w:rPr>
          <w:rFonts w:ascii="Times New Roman" w:hAnsi="Times New Roman" w:cs="Times New Roman"/>
        </w:rPr>
      </w:pPr>
      <w:r w:rsidRPr="008B16EE">
        <w:rPr>
          <w:rFonts w:ascii="Times New Roman" w:hAnsi="Times New Roman" w:cs="Times New Roman"/>
        </w:rPr>
        <w:t>What about sex (sexual behaviors, activity, and or encounters)?</w:t>
      </w:r>
    </w:p>
    <w:p w14:paraId="75592DEB" w14:textId="0BED4B9B" w:rsidR="002E2E9D" w:rsidRPr="008B16EE" w:rsidRDefault="002E2E9D" w:rsidP="002E2E9D"/>
    <w:p w14:paraId="5C145857" w14:textId="3EE20BF6" w:rsidR="002E2E9D" w:rsidRPr="008B16EE" w:rsidRDefault="002E2E9D" w:rsidP="002E2E9D">
      <w:pPr>
        <w:pStyle w:val="ListParagraph"/>
        <w:rPr>
          <w:rFonts w:ascii="Times New Roman" w:hAnsi="Times New Roman" w:cs="Times New Roman"/>
          <w:i/>
          <w:iCs/>
          <w:lang w:val="es-ES_tradnl"/>
        </w:rPr>
      </w:pPr>
      <w:r w:rsidRPr="008B16EE">
        <w:rPr>
          <w:rFonts w:ascii="Times New Roman" w:hAnsi="Times New Roman" w:cs="Times New Roman"/>
          <w:i/>
          <w:iCs/>
          <w:lang w:val="es-ES_tradnl"/>
        </w:rPr>
        <w:t>¿Cómo ha influenciado la religión o la espiritualidad sus opiniones sobre su sexualidad?</w:t>
      </w:r>
    </w:p>
    <w:p w14:paraId="138DE9E9" w14:textId="77777777" w:rsidR="002E2E9D" w:rsidRPr="008B16EE" w:rsidRDefault="002E2E9D" w:rsidP="00BE2368">
      <w:pPr>
        <w:pStyle w:val="ListParagraph"/>
        <w:numPr>
          <w:ilvl w:val="0"/>
          <w:numId w:val="7"/>
        </w:numPr>
        <w:rPr>
          <w:rFonts w:ascii="Times New Roman" w:hAnsi="Times New Roman" w:cs="Times New Roman"/>
          <w:i/>
          <w:iCs/>
          <w:lang w:val="es-ES_tradnl"/>
        </w:rPr>
      </w:pPr>
      <w:r w:rsidRPr="008B16EE">
        <w:rPr>
          <w:rFonts w:ascii="Times New Roman" w:hAnsi="Times New Roman" w:cs="Times New Roman"/>
          <w:i/>
          <w:iCs/>
          <w:lang w:val="es-ES_tradnl"/>
        </w:rPr>
        <w:t>¿Y en cuanto al sexo (comportamientos, actividad y/o relaciones sexuales)?</w:t>
      </w:r>
    </w:p>
    <w:p w14:paraId="297A2F55" w14:textId="77777777" w:rsidR="002E2E9D" w:rsidRPr="008B16EE" w:rsidRDefault="002E2E9D" w:rsidP="002E2E9D"/>
    <w:p w14:paraId="2EEF5997" w14:textId="77777777" w:rsidR="00B920E7" w:rsidRPr="008B16EE" w:rsidRDefault="00B920E7" w:rsidP="00BE2368">
      <w:pPr>
        <w:pStyle w:val="ListParagraph"/>
        <w:numPr>
          <w:ilvl w:val="0"/>
          <w:numId w:val="4"/>
        </w:numPr>
        <w:rPr>
          <w:rFonts w:ascii="Times New Roman" w:hAnsi="Times New Roman" w:cs="Times New Roman"/>
        </w:rPr>
      </w:pPr>
      <w:r w:rsidRPr="008B16EE">
        <w:rPr>
          <w:rFonts w:ascii="Times New Roman" w:hAnsi="Times New Roman" w:cs="Times New Roman"/>
        </w:rPr>
        <w:t xml:space="preserve">How has religion or spirituality influenced your thoughts about using drugs? </w:t>
      </w:r>
    </w:p>
    <w:p w14:paraId="3DC3C285" w14:textId="77777777" w:rsidR="002E2E9D" w:rsidRPr="008B16EE" w:rsidRDefault="002E2E9D" w:rsidP="002E2E9D">
      <w:pPr>
        <w:pStyle w:val="ListParagraph"/>
        <w:rPr>
          <w:rFonts w:ascii="Times New Roman" w:hAnsi="Times New Roman" w:cs="Times New Roman"/>
          <w:lang w:val="es-ES_tradnl"/>
        </w:rPr>
      </w:pPr>
    </w:p>
    <w:p w14:paraId="3857DEA3" w14:textId="1A0A31F9" w:rsidR="00B920E7" w:rsidRPr="008B16EE" w:rsidRDefault="002E2E9D" w:rsidP="002E2E9D">
      <w:pPr>
        <w:pStyle w:val="ListParagraph"/>
        <w:rPr>
          <w:rFonts w:ascii="Times New Roman" w:hAnsi="Times New Roman" w:cs="Times New Roman"/>
          <w:i/>
          <w:iCs/>
          <w:lang w:val="es-ES_tradnl"/>
        </w:rPr>
      </w:pPr>
      <w:r w:rsidRPr="008B16EE">
        <w:rPr>
          <w:rFonts w:ascii="Times New Roman" w:hAnsi="Times New Roman" w:cs="Times New Roman"/>
          <w:i/>
          <w:iCs/>
          <w:lang w:val="es-ES_tradnl"/>
        </w:rPr>
        <w:t>¿Cómo ha influenciado la religión o la espiritualidad sus opiniones en cuanto al uso de drogas?</w:t>
      </w:r>
    </w:p>
    <w:p w14:paraId="1E04F7FF" w14:textId="77777777" w:rsidR="00B920E7" w:rsidRPr="008B16EE" w:rsidRDefault="00B920E7" w:rsidP="00B920E7"/>
    <w:p w14:paraId="3FAAB0E0" w14:textId="7AA41A95" w:rsidR="00B920E7" w:rsidRPr="008B16EE" w:rsidRDefault="00B920E7" w:rsidP="00BE2368">
      <w:pPr>
        <w:pStyle w:val="ListParagraph"/>
        <w:numPr>
          <w:ilvl w:val="0"/>
          <w:numId w:val="4"/>
        </w:numPr>
        <w:rPr>
          <w:rFonts w:ascii="Times New Roman" w:hAnsi="Times New Roman" w:cs="Times New Roman"/>
        </w:rPr>
      </w:pPr>
      <w:r w:rsidRPr="008B16EE">
        <w:rPr>
          <w:rFonts w:ascii="Times New Roman" w:hAnsi="Times New Roman" w:cs="Times New Roman"/>
        </w:rPr>
        <w:t xml:space="preserve">How comfortable would you feel to go to your church or your spiritual community for advice and why? </w:t>
      </w:r>
    </w:p>
    <w:p w14:paraId="125066E8" w14:textId="77777777" w:rsidR="00B920E7" w:rsidRPr="008B16EE" w:rsidRDefault="00B920E7" w:rsidP="00BE2368">
      <w:pPr>
        <w:pStyle w:val="ListParagraph"/>
        <w:numPr>
          <w:ilvl w:val="0"/>
          <w:numId w:val="8"/>
        </w:numPr>
        <w:rPr>
          <w:rFonts w:ascii="Times New Roman" w:hAnsi="Times New Roman" w:cs="Times New Roman"/>
        </w:rPr>
      </w:pPr>
      <w:r w:rsidRPr="008B16EE">
        <w:rPr>
          <w:rFonts w:ascii="Times New Roman" w:hAnsi="Times New Roman" w:cs="Times New Roman"/>
        </w:rPr>
        <w:t xml:space="preserve">Does it depend on what type of advice (e.g., HIV, drug use, depression)? </w:t>
      </w:r>
    </w:p>
    <w:p w14:paraId="31888A7B" w14:textId="049CB1A8" w:rsidR="00B920E7" w:rsidRPr="008B16EE" w:rsidRDefault="00B920E7" w:rsidP="00BE2368">
      <w:pPr>
        <w:pStyle w:val="ListParagraph"/>
        <w:numPr>
          <w:ilvl w:val="0"/>
          <w:numId w:val="8"/>
        </w:numPr>
        <w:rPr>
          <w:rFonts w:ascii="Times New Roman" w:hAnsi="Times New Roman" w:cs="Times New Roman"/>
        </w:rPr>
      </w:pPr>
      <w:r w:rsidRPr="008B16EE">
        <w:rPr>
          <w:rFonts w:ascii="Times New Roman" w:hAnsi="Times New Roman" w:cs="Times New Roman"/>
        </w:rPr>
        <w:t xml:space="preserve">How would your religious and/or spiritual community react if you told </w:t>
      </w:r>
      <w:proofErr w:type="gramStart"/>
      <w:r w:rsidRPr="008B16EE">
        <w:rPr>
          <w:rFonts w:ascii="Times New Roman" w:hAnsi="Times New Roman" w:cs="Times New Roman"/>
        </w:rPr>
        <w:t>them</w:t>
      </w:r>
      <w:proofErr w:type="gramEnd"/>
      <w:r w:rsidRPr="008B16EE">
        <w:rPr>
          <w:rFonts w:ascii="Times New Roman" w:hAnsi="Times New Roman" w:cs="Times New Roman"/>
        </w:rPr>
        <w:t xml:space="preserve"> you were gay or bisexual?</w:t>
      </w:r>
    </w:p>
    <w:p w14:paraId="5E354D00" w14:textId="0A582053" w:rsidR="00B920E7" w:rsidRPr="008B16EE" w:rsidRDefault="00B920E7" w:rsidP="00BE2368">
      <w:pPr>
        <w:pStyle w:val="ListParagraph"/>
        <w:numPr>
          <w:ilvl w:val="0"/>
          <w:numId w:val="8"/>
        </w:numPr>
        <w:rPr>
          <w:rFonts w:ascii="Times New Roman" w:hAnsi="Times New Roman" w:cs="Times New Roman"/>
        </w:rPr>
      </w:pPr>
      <w:r w:rsidRPr="008B16EE">
        <w:rPr>
          <w:rFonts w:ascii="Times New Roman" w:hAnsi="Times New Roman" w:cs="Times New Roman"/>
        </w:rPr>
        <w:t xml:space="preserve">How would your religious and/or spiritual community react if you told </w:t>
      </w:r>
      <w:proofErr w:type="gramStart"/>
      <w:r w:rsidRPr="008B16EE">
        <w:rPr>
          <w:rFonts w:ascii="Times New Roman" w:hAnsi="Times New Roman" w:cs="Times New Roman"/>
        </w:rPr>
        <w:t>them</w:t>
      </w:r>
      <w:proofErr w:type="gramEnd"/>
      <w:r w:rsidRPr="008B16EE">
        <w:rPr>
          <w:rFonts w:ascii="Times New Roman" w:hAnsi="Times New Roman" w:cs="Times New Roman"/>
        </w:rPr>
        <w:t xml:space="preserve"> you were HIV positive? </w:t>
      </w:r>
    </w:p>
    <w:p w14:paraId="71DCBCA8" w14:textId="6810FBF8" w:rsidR="002E2E9D" w:rsidRPr="008B16EE" w:rsidRDefault="002E2E9D" w:rsidP="002E2E9D"/>
    <w:p w14:paraId="6AC96BB1" w14:textId="1374AC0F" w:rsidR="002E2E9D" w:rsidRPr="008B16EE" w:rsidRDefault="002E2E9D" w:rsidP="002E2E9D">
      <w:pPr>
        <w:pStyle w:val="ListParagraph"/>
        <w:rPr>
          <w:rFonts w:ascii="Times New Roman" w:hAnsi="Times New Roman" w:cs="Times New Roman"/>
          <w:i/>
          <w:iCs/>
          <w:lang w:val="es-ES_tradnl"/>
        </w:rPr>
      </w:pPr>
      <w:r w:rsidRPr="008B16EE">
        <w:rPr>
          <w:rFonts w:ascii="Times New Roman" w:hAnsi="Times New Roman" w:cs="Times New Roman"/>
          <w:i/>
          <w:iCs/>
          <w:lang w:val="es-ES_tradnl"/>
        </w:rPr>
        <w:t>¿Cómo se sentiría usted pidiéndole consejos a su iglesia o comunidad espiritual y por qué?</w:t>
      </w:r>
    </w:p>
    <w:p w14:paraId="4C3551CC" w14:textId="77777777" w:rsidR="002E2E9D" w:rsidRPr="008B16EE" w:rsidRDefault="002E2E9D" w:rsidP="00BE2368">
      <w:pPr>
        <w:pStyle w:val="ListParagraph"/>
        <w:numPr>
          <w:ilvl w:val="0"/>
          <w:numId w:val="21"/>
        </w:numPr>
        <w:rPr>
          <w:rFonts w:ascii="Times New Roman" w:hAnsi="Times New Roman" w:cs="Times New Roman"/>
          <w:i/>
          <w:iCs/>
          <w:lang w:val="es-ES_tradnl"/>
        </w:rPr>
      </w:pPr>
      <w:r w:rsidRPr="008B16EE">
        <w:rPr>
          <w:rFonts w:ascii="Times New Roman" w:hAnsi="Times New Roman" w:cs="Times New Roman"/>
          <w:i/>
          <w:iCs/>
          <w:lang w:val="es-ES_tradnl"/>
        </w:rPr>
        <w:t>¿Dependería del tipo de consejo (por ej. VIH, uso de drogas, depresión)?</w:t>
      </w:r>
    </w:p>
    <w:p w14:paraId="348FD98D" w14:textId="6C0B05F3" w:rsidR="002E2E9D" w:rsidRPr="008B16EE" w:rsidRDefault="002E2E9D" w:rsidP="00BE2368">
      <w:pPr>
        <w:pStyle w:val="ListParagraph"/>
        <w:numPr>
          <w:ilvl w:val="0"/>
          <w:numId w:val="21"/>
        </w:numPr>
        <w:rPr>
          <w:rFonts w:ascii="Times New Roman" w:hAnsi="Times New Roman" w:cs="Times New Roman"/>
          <w:i/>
          <w:iCs/>
          <w:lang w:val="es-ES_tradnl"/>
        </w:rPr>
      </w:pPr>
      <w:r w:rsidRPr="008B16EE">
        <w:rPr>
          <w:rFonts w:ascii="Times New Roman" w:hAnsi="Times New Roman" w:cs="Times New Roman"/>
          <w:i/>
          <w:iCs/>
          <w:lang w:val="es-ES_tradnl"/>
        </w:rPr>
        <w:t>¿Cómo reaccionaría su comunidad religiosa y/o espiritual si usted le dijera que es homosexual o bisexual?</w:t>
      </w:r>
    </w:p>
    <w:p w14:paraId="6E9F59BE" w14:textId="7B3F1F31" w:rsidR="002E2E9D" w:rsidRPr="008B16EE" w:rsidRDefault="002E2E9D" w:rsidP="00BE2368">
      <w:pPr>
        <w:pStyle w:val="ListParagraph"/>
        <w:numPr>
          <w:ilvl w:val="0"/>
          <w:numId w:val="21"/>
        </w:numPr>
        <w:rPr>
          <w:rFonts w:ascii="Times New Roman" w:hAnsi="Times New Roman" w:cs="Times New Roman"/>
          <w:i/>
          <w:iCs/>
          <w:lang w:val="es-ES_tradnl"/>
        </w:rPr>
      </w:pPr>
      <w:r w:rsidRPr="008B16EE">
        <w:rPr>
          <w:rFonts w:ascii="Times New Roman" w:hAnsi="Times New Roman" w:cs="Times New Roman"/>
          <w:i/>
          <w:iCs/>
          <w:lang w:val="es-ES_tradnl"/>
        </w:rPr>
        <w:t>¿Cómo reaccionaría su comunidad religiosa y/o espiritual si usted le dijera que es VIH positivo?</w:t>
      </w:r>
    </w:p>
    <w:p w14:paraId="2E3C9185" w14:textId="77777777" w:rsidR="0029372F" w:rsidRPr="008B16EE" w:rsidRDefault="0029372F" w:rsidP="00707AFB">
      <w:pPr>
        <w:rPr>
          <w:b/>
        </w:rPr>
      </w:pPr>
    </w:p>
    <w:p w14:paraId="756A3128" w14:textId="40B5095D" w:rsidR="00707AFB" w:rsidRPr="008B16EE" w:rsidRDefault="0029372F" w:rsidP="00707AFB">
      <w:pPr>
        <w:rPr>
          <w:b/>
          <w:lang w:val="es-ES_tradnl"/>
        </w:rPr>
      </w:pPr>
      <w:r w:rsidRPr="008B16EE">
        <w:rPr>
          <w:b/>
        </w:rPr>
        <w:t xml:space="preserve">IV. </w:t>
      </w:r>
      <w:r w:rsidR="00B920E7" w:rsidRPr="008B16EE">
        <w:rPr>
          <w:b/>
        </w:rPr>
        <w:t>Sense of Community</w:t>
      </w:r>
      <w:r w:rsidR="00707AFB" w:rsidRPr="008B16EE">
        <w:rPr>
          <w:b/>
          <w:lang w:val="es-ES_tradnl"/>
        </w:rPr>
        <w:t>/Sentido de Comunidad</w:t>
      </w:r>
    </w:p>
    <w:p w14:paraId="1D05252A" w14:textId="77777777" w:rsidR="00B920E7" w:rsidRPr="008B16EE" w:rsidRDefault="00B920E7" w:rsidP="00B920E7"/>
    <w:p w14:paraId="77459279" w14:textId="10A12F5D" w:rsidR="00B920E7" w:rsidRPr="008B16EE" w:rsidRDefault="00B920E7" w:rsidP="00BE2368">
      <w:pPr>
        <w:pStyle w:val="ListParagraph"/>
        <w:numPr>
          <w:ilvl w:val="0"/>
          <w:numId w:val="11"/>
        </w:numPr>
        <w:rPr>
          <w:rFonts w:ascii="Times New Roman" w:hAnsi="Times New Roman" w:cs="Times New Roman"/>
        </w:rPr>
      </w:pPr>
      <w:r w:rsidRPr="008B16EE">
        <w:rPr>
          <w:rFonts w:ascii="Times New Roman" w:hAnsi="Times New Roman" w:cs="Times New Roman"/>
        </w:rPr>
        <w:t xml:space="preserve">How would you describe your community overall? </w:t>
      </w:r>
    </w:p>
    <w:p w14:paraId="03202682" w14:textId="0805F0B4" w:rsidR="00B920E7" w:rsidRPr="008B16EE" w:rsidRDefault="00B920E7" w:rsidP="00B920E7"/>
    <w:p w14:paraId="66EFE69B" w14:textId="1C6EB183" w:rsidR="00707AFB" w:rsidRPr="008B16EE" w:rsidRDefault="00707AFB" w:rsidP="00707AFB">
      <w:pPr>
        <w:ind w:left="720"/>
        <w:rPr>
          <w:i/>
          <w:iCs/>
        </w:rPr>
      </w:pPr>
      <w:r w:rsidRPr="008B16EE">
        <w:rPr>
          <w:i/>
          <w:iCs/>
          <w:lang w:val="es-ES_tradnl"/>
        </w:rPr>
        <w:t>¿Cómo describiría su comunidad en términos generales?</w:t>
      </w:r>
    </w:p>
    <w:p w14:paraId="45BF0529" w14:textId="77777777" w:rsidR="00B920E7" w:rsidRPr="008B16EE" w:rsidRDefault="00B920E7" w:rsidP="00B920E7"/>
    <w:p w14:paraId="4C35DB1D" w14:textId="77777777" w:rsidR="00B920E7" w:rsidRPr="008B16EE" w:rsidRDefault="00B920E7" w:rsidP="00BE2368">
      <w:pPr>
        <w:pStyle w:val="ListParagraph"/>
        <w:numPr>
          <w:ilvl w:val="0"/>
          <w:numId w:val="11"/>
        </w:numPr>
        <w:rPr>
          <w:rFonts w:ascii="Times New Roman" w:hAnsi="Times New Roman" w:cs="Times New Roman"/>
        </w:rPr>
      </w:pPr>
      <w:r w:rsidRPr="008B16EE">
        <w:rPr>
          <w:rFonts w:ascii="Times New Roman" w:hAnsi="Times New Roman" w:cs="Times New Roman"/>
        </w:rPr>
        <w:t xml:space="preserve">A community usually involves different groups of people that you might get along with or not get along with…let’s focus on the groups you get along with first. What groups of people in your life play an important role in supporting you? </w:t>
      </w:r>
    </w:p>
    <w:p w14:paraId="4923C14D" w14:textId="77777777" w:rsidR="00B920E7" w:rsidRPr="008B16EE" w:rsidRDefault="00B920E7" w:rsidP="00BE2368">
      <w:pPr>
        <w:pStyle w:val="ListParagraph"/>
        <w:numPr>
          <w:ilvl w:val="1"/>
          <w:numId w:val="11"/>
        </w:numPr>
        <w:rPr>
          <w:rFonts w:ascii="Times New Roman" w:hAnsi="Times New Roman" w:cs="Times New Roman"/>
        </w:rPr>
      </w:pPr>
      <w:r w:rsidRPr="008B16EE">
        <w:rPr>
          <w:rFonts w:ascii="Times New Roman" w:hAnsi="Times New Roman" w:cs="Times New Roman"/>
        </w:rPr>
        <w:t xml:space="preserve">How do they affect your overall wellbeing? </w:t>
      </w:r>
    </w:p>
    <w:p w14:paraId="7BBB71AC" w14:textId="77777777" w:rsidR="00B920E7" w:rsidRPr="008B16EE" w:rsidRDefault="00B920E7" w:rsidP="00BE2368">
      <w:pPr>
        <w:pStyle w:val="ListParagraph"/>
        <w:numPr>
          <w:ilvl w:val="1"/>
          <w:numId w:val="11"/>
        </w:numPr>
        <w:rPr>
          <w:rFonts w:ascii="Times New Roman" w:hAnsi="Times New Roman" w:cs="Times New Roman"/>
        </w:rPr>
      </w:pPr>
      <w:r w:rsidRPr="008B16EE">
        <w:rPr>
          <w:rFonts w:ascii="Times New Roman" w:hAnsi="Times New Roman" w:cs="Times New Roman"/>
        </w:rPr>
        <w:t>How do they influence your religious beliefs and values?</w:t>
      </w:r>
    </w:p>
    <w:p w14:paraId="6104D75B" w14:textId="77777777" w:rsidR="00B920E7" w:rsidRPr="008B16EE" w:rsidRDefault="00B920E7" w:rsidP="00BE2368">
      <w:pPr>
        <w:pStyle w:val="ListParagraph"/>
        <w:numPr>
          <w:ilvl w:val="1"/>
          <w:numId w:val="11"/>
        </w:numPr>
        <w:rPr>
          <w:rFonts w:ascii="Times New Roman" w:hAnsi="Times New Roman" w:cs="Times New Roman"/>
        </w:rPr>
      </w:pPr>
      <w:r w:rsidRPr="008B16EE">
        <w:rPr>
          <w:rFonts w:ascii="Times New Roman" w:hAnsi="Times New Roman" w:cs="Times New Roman"/>
        </w:rPr>
        <w:t>How would they react if you told them that you were gay or bisexual?</w:t>
      </w:r>
    </w:p>
    <w:p w14:paraId="5AB37C00" w14:textId="0191AE90" w:rsidR="00B920E7" w:rsidRPr="008B16EE" w:rsidRDefault="00B920E7" w:rsidP="00BE2368">
      <w:pPr>
        <w:pStyle w:val="ListParagraph"/>
        <w:numPr>
          <w:ilvl w:val="1"/>
          <w:numId w:val="11"/>
        </w:numPr>
        <w:rPr>
          <w:rFonts w:ascii="Times New Roman" w:hAnsi="Times New Roman" w:cs="Times New Roman"/>
        </w:rPr>
      </w:pPr>
      <w:r w:rsidRPr="008B16EE">
        <w:rPr>
          <w:rFonts w:ascii="Times New Roman" w:hAnsi="Times New Roman" w:cs="Times New Roman"/>
        </w:rPr>
        <w:t xml:space="preserve">How would they react if you told them that you are HIV positive? </w:t>
      </w:r>
    </w:p>
    <w:p w14:paraId="4CE28E92" w14:textId="2E604B07" w:rsidR="00707AFB" w:rsidRPr="008B16EE" w:rsidRDefault="00707AFB" w:rsidP="00707AFB"/>
    <w:p w14:paraId="748DFA8C" w14:textId="77777777" w:rsidR="00707AFB" w:rsidRPr="008B16EE" w:rsidRDefault="00707AFB" w:rsidP="00707AFB">
      <w:pPr>
        <w:pStyle w:val="ListParagraph"/>
        <w:rPr>
          <w:rFonts w:ascii="Times New Roman" w:hAnsi="Times New Roman" w:cs="Times New Roman"/>
          <w:i/>
          <w:iCs/>
          <w:lang w:val="es-ES_tradnl"/>
        </w:rPr>
      </w:pPr>
      <w:r w:rsidRPr="008B16EE">
        <w:rPr>
          <w:rFonts w:ascii="Times New Roman" w:hAnsi="Times New Roman" w:cs="Times New Roman"/>
          <w:i/>
          <w:iCs/>
          <w:lang w:val="es-ES_tradnl"/>
        </w:rPr>
        <w:t>Una comunidad por lo general comprende distintos grupos de personas con los que usted puede llevarse bien o mal… vamos a enfocarnos en los grupos con los que usted se lleva bien primero. ¿Qué grupos de personas en su vida desempeñan un papel significativo en brindarle apoyo?</w:t>
      </w:r>
    </w:p>
    <w:p w14:paraId="05D1C7D2" w14:textId="77777777" w:rsidR="00707AFB" w:rsidRPr="008B16EE" w:rsidRDefault="00707AFB" w:rsidP="00BE2368">
      <w:pPr>
        <w:pStyle w:val="ListParagraph"/>
        <w:numPr>
          <w:ilvl w:val="0"/>
          <w:numId w:val="22"/>
        </w:numPr>
        <w:rPr>
          <w:rFonts w:ascii="Times New Roman" w:hAnsi="Times New Roman" w:cs="Times New Roman"/>
          <w:i/>
          <w:iCs/>
          <w:lang w:val="es-ES_tradnl"/>
        </w:rPr>
      </w:pPr>
      <w:r w:rsidRPr="008B16EE">
        <w:rPr>
          <w:rFonts w:ascii="Times New Roman" w:hAnsi="Times New Roman" w:cs="Times New Roman"/>
          <w:i/>
          <w:iCs/>
          <w:lang w:val="es-ES_tradnl"/>
        </w:rPr>
        <w:t>¿Cómo afectan su bienestar general?</w:t>
      </w:r>
    </w:p>
    <w:p w14:paraId="5BEB799C" w14:textId="77777777" w:rsidR="00707AFB" w:rsidRPr="008B16EE" w:rsidRDefault="00707AFB" w:rsidP="00BE2368">
      <w:pPr>
        <w:pStyle w:val="ListParagraph"/>
        <w:numPr>
          <w:ilvl w:val="0"/>
          <w:numId w:val="22"/>
        </w:numPr>
        <w:rPr>
          <w:rFonts w:ascii="Times New Roman" w:hAnsi="Times New Roman" w:cs="Times New Roman"/>
          <w:i/>
          <w:iCs/>
          <w:lang w:val="es-ES_tradnl"/>
        </w:rPr>
      </w:pPr>
      <w:r w:rsidRPr="008B16EE">
        <w:rPr>
          <w:rFonts w:ascii="Times New Roman" w:hAnsi="Times New Roman" w:cs="Times New Roman"/>
          <w:i/>
          <w:iCs/>
          <w:lang w:val="es-ES_tradnl"/>
        </w:rPr>
        <w:t>¿Cómo influyen en sus creencias y valores religiosos?</w:t>
      </w:r>
    </w:p>
    <w:p w14:paraId="385275C5" w14:textId="77777777" w:rsidR="00707AFB" w:rsidRPr="008B16EE" w:rsidRDefault="00707AFB" w:rsidP="00BE2368">
      <w:pPr>
        <w:pStyle w:val="ListParagraph"/>
        <w:numPr>
          <w:ilvl w:val="0"/>
          <w:numId w:val="22"/>
        </w:numPr>
        <w:rPr>
          <w:rFonts w:ascii="Times New Roman" w:hAnsi="Times New Roman" w:cs="Times New Roman"/>
          <w:i/>
          <w:iCs/>
          <w:lang w:val="es-ES_tradnl"/>
        </w:rPr>
      </w:pPr>
      <w:r w:rsidRPr="008B16EE">
        <w:rPr>
          <w:rFonts w:ascii="Times New Roman" w:hAnsi="Times New Roman" w:cs="Times New Roman"/>
          <w:i/>
          <w:iCs/>
          <w:lang w:val="es-ES_tradnl"/>
        </w:rPr>
        <w:t>¿Cómo reaccionarían si usted les dijera que es homosexual o bisexual?</w:t>
      </w:r>
    </w:p>
    <w:p w14:paraId="6DA314CB" w14:textId="56595BFE" w:rsidR="0029159A" w:rsidRPr="008B16EE" w:rsidRDefault="00707AFB" w:rsidP="00BE2368">
      <w:pPr>
        <w:pStyle w:val="ListParagraph"/>
        <w:numPr>
          <w:ilvl w:val="0"/>
          <w:numId w:val="22"/>
        </w:numPr>
        <w:rPr>
          <w:rFonts w:ascii="Times New Roman" w:hAnsi="Times New Roman" w:cs="Times New Roman"/>
        </w:rPr>
      </w:pPr>
      <w:r w:rsidRPr="008B16EE">
        <w:rPr>
          <w:rFonts w:ascii="Times New Roman" w:hAnsi="Times New Roman" w:cs="Times New Roman"/>
          <w:i/>
          <w:iCs/>
          <w:lang w:val="es-ES_tradnl"/>
        </w:rPr>
        <w:t>¿Cómo reaccionarían si usted les dijera que es VIH positivo?</w:t>
      </w:r>
    </w:p>
    <w:p w14:paraId="3D2B14B0" w14:textId="77777777" w:rsidR="00707AFB" w:rsidRPr="008B16EE" w:rsidRDefault="00707AFB" w:rsidP="00707AFB">
      <w:pPr>
        <w:pStyle w:val="ListParagraph"/>
        <w:ind w:left="1440"/>
        <w:rPr>
          <w:rFonts w:ascii="Times New Roman" w:hAnsi="Times New Roman" w:cs="Times New Roman"/>
        </w:rPr>
      </w:pPr>
    </w:p>
    <w:p w14:paraId="32A8F414" w14:textId="298EFD95" w:rsidR="00B920E7" w:rsidRPr="008B16EE" w:rsidRDefault="00B920E7" w:rsidP="00BE2368">
      <w:pPr>
        <w:pStyle w:val="ListParagraph"/>
        <w:numPr>
          <w:ilvl w:val="0"/>
          <w:numId w:val="11"/>
        </w:numPr>
        <w:rPr>
          <w:rFonts w:ascii="Times New Roman" w:hAnsi="Times New Roman" w:cs="Times New Roman"/>
        </w:rPr>
      </w:pPr>
      <w:r w:rsidRPr="008B16EE">
        <w:rPr>
          <w:rFonts w:ascii="Times New Roman" w:hAnsi="Times New Roman" w:cs="Times New Roman"/>
        </w:rPr>
        <w:t xml:space="preserve">Now let’s focus on the groups in your life that may cause tension or negatively affect </w:t>
      </w:r>
      <w:proofErr w:type="gramStart"/>
      <w:r w:rsidRPr="008B16EE">
        <w:rPr>
          <w:rFonts w:ascii="Times New Roman" w:hAnsi="Times New Roman" w:cs="Times New Roman"/>
        </w:rPr>
        <w:t>you?</w:t>
      </w:r>
      <w:proofErr w:type="gramEnd"/>
      <w:r w:rsidRPr="008B16EE">
        <w:rPr>
          <w:rFonts w:ascii="Times New Roman" w:hAnsi="Times New Roman" w:cs="Times New Roman"/>
        </w:rPr>
        <w:t xml:space="preserve">  </w:t>
      </w:r>
    </w:p>
    <w:p w14:paraId="16A86235" w14:textId="77777777" w:rsidR="00B920E7" w:rsidRPr="008B16EE" w:rsidRDefault="00B920E7" w:rsidP="00BE2368">
      <w:pPr>
        <w:pStyle w:val="ListParagraph"/>
        <w:numPr>
          <w:ilvl w:val="1"/>
          <w:numId w:val="11"/>
        </w:numPr>
        <w:rPr>
          <w:rFonts w:ascii="Times New Roman" w:hAnsi="Times New Roman" w:cs="Times New Roman"/>
        </w:rPr>
      </w:pPr>
      <w:r w:rsidRPr="008B16EE">
        <w:rPr>
          <w:rFonts w:ascii="Times New Roman" w:hAnsi="Times New Roman" w:cs="Times New Roman"/>
        </w:rPr>
        <w:t xml:space="preserve">How do they affect your overall wellbeing? </w:t>
      </w:r>
    </w:p>
    <w:p w14:paraId="54CC54E8" w14:textId="77777777" w:rsidR="00B920E7" w:rsidRPr="008B16EE" w:rsidRDefault="00B920E7" w:rsidP="00BE2368">
      <w:pPr>
        <w:pStyle w:val="ListParagraph"/>
        <w:numPr>
          <w:ilvl w:val="1"/>
          <w:numId w:val="11"/>
        </w:numPr>
        <w:rPr>
          <w:rFonts w:ascii="Times New Roman" w:hAnsi="Times New Roman" w:cs="Times New Roman"/>
        </w:rPr>
      </w:pPr>
      <w:r w:rsidRPr="008B16EE">
        <w:rPr>
          <w:rFonts w:ascii="Times New Roman" w:hAnsi="Times New Roman" w:cs="Times New Roman"/>
        </w:rPr>
        <w:t>How do they influence your religious beliefs and values?</w:t>
      </w:r>
    </w:p>
    <w:p w14:paraId="3DE23753" w14:textId="77777777" w:rsidR="00B920E7" w:rsidRPr="008B16EE" w:rsidRDefault="00B920E7" w:rsidP="00BE2368">
      <w:pPr>
        <w:pStyle w:val="ListParagraph"/>
        <w:numPr>
          <w:ilvl w:val="1"/>
          <w:numId w:val="11"/>
        </w:numPr>
        <w:rPr>
          <w:rFonts w:ascii="Times New Roman" w:hAnsi="Times New Roman" w:cs="Times New Roman"/>
        </w:rPr>
      </w:pPr>
      <w:r w:rsidRPr="008B16EE">
        <w:rPr>
          <w:rFonts w:ascii="Times New Roman" w:hAnsi="Times New Roman" w:cs="Times New Roman"/>
        </w:rPr>
        <w:t>How would they react if you told them that you were gay or bisexual?</w:t>
      </w:r>
    </w:p>
    <w:p w14:paraId="2A714C56" w14:textId="3B5F237D" w:rsidR="00B920E7" w:rsidRPr="008B16EE" w:rsidRDefault="00B920E7" w:rsidP="00BE2368">
      <w:pPr>
        <w:pStyle w:val="ListParagraph"/>
        <w:numPr>
          <w:ilvl w:val="1"/>
          <w:numId w:val="11"/>
        </w:numPr>
        <w:rPr>
          <w:rFonts w:ascii="Times New Roman" w:hAnsi="Times New Roman" w:cs="Times New Roman"/>
        </w:rPr>
      </w:pPr>
      <w:r w:rsidRPr="008B16EE">
        <w:rPr>
          <w:rFonts w:ascii="Times New Roman" w:hAnsi="Times New Roman" w:cs="Times New Roman"/>
        </w:rPr>
        <w:t xml:space="preserve">How would they react if you told them that you are HIV positive? </w:t>
      </w:r>
    </w:p>
    <w:p w14:paraId="5F1A42B7" w14:textId="77777777" w:rsidR="00707AFB" w:rsidRPr="008B16EE" w:rsidRDefault="00707AFB" w:rsidP="00707AFB">
      <w:pPr>
        <w:pStyle w:val="ListParagraph"/>
        <w:rPr>
          <w:rFonts w:ascii="Times New Roman" w:hAnsi="Times New Roman" w:cs="Times New Roman"/>
          <w:lang w:val="es-ES_tradnl"/>
        </w:rPr>
      </w:pPr>
    </w:p>
    <w:p w14:paraId="17D15B9B" w14:textId="55209C55" w:rsidR="00707AFB" w:rsidRPr="008B16EE" w:rsidRDefault="00707AFB" w:rsidP="00707AFB">
      <w:pPr>
        <w:pStyle w:val="ListParagraph"/>
        <w:rPr>
          <w:rFonts w:ascii="Times New Roman" w:hAnsi="Times New Roman" w:cs="Times New Roman"/>
          <w:i/>
          <w:iCs/>
          <w:lang w:val="es-ES_tradnl"/>
        </w:rPr>
      </w:pPr>
      <w:r w:rsidRPr="008B16EE">
        <w:rPr>
          <w:rFonts w:ascii="Times New Roman" w:hAnsi="Times New Roman" w:cs="Times New Roman"/>
          <w:i/>
          <w:iCs/>
          <w:lang w:val="es-ES_tradnl"/>
        </w:rPr>
        <w:t>Ahora, vamos a enfocarnos en los grupos en su vida que pueden ocasionar tensión o afectarlo de manera negativa.</w:t>
      </w:r>
    </w:p>
    <w:p w14:paraId="55B41609" w14:textId="77777777" w:rsidR="00707AFB" w:rsidRPr="008B16EE" w:rsidRDefault="00707AFB" w:rsidP="00BE2368">
      <w:pPr>
        <w:pStyle w:val="ListParagraph"/>
        <w:numPr>
          <w:ilvl w:val="0"/>
          <w:numId w:val="23"/>
        </w:numPr>
        <w:rPr>
          <w:rFonts w:ascii="Times New Roman" w:hAnsi="Times New Roman" w:cs="Times New Roman"/>
          <w:i/>
          <w:iCs/>
          <w:lang w:val="es-ES_tradnl"/>
        </w:rPr>
      </w:pPr>
      <w:r w:rsidRPr="008B16EE">
        <w:rPr>
          <w:rFonts w:ascii="Times New Roman" w:hAnsi="Times New Roman" w:cs="Times New Roman"/>
          <w:i/>
          <w:iCs/>
          <w:lang w:val="es-ES_tradnl"/>
        </w:rPr>
        <w:t>¿Cómo afectan su bienestar general?</w:t>
      </w:r>
    </w:p>
    <w:p w14:paraId="78BE311B" w14:textId="77777777" w:rsidR="00707AFB" w:rsidRPr="008B16EE" w:rsidRDefault="00707AFB" w:rsidP="00BE2368">
      <w:pPr>
        <w:pStyle w:val="ListParagraph"/>
        <w:numPr>
          <w:ilvl w:val="0"/>
          <w:numId w:val="23"/>
        </w:numPr>
        <w:rPr>
          <w:rFonts w:ascii="Times New Roman" w:hAnsi="Times New Roman" w:cs="Times New Roman"/>
          <w:i/>
          <w:iCs/>
          <w:lang w:val="es-ES_tradnl"/>
        </w:rPr>
      </w:pPr>
      <w:r w:rsidRPr="008B16EE">
        <w:rPr>
          <w:rFonts w:ascii="Times New Roman" w:hAnsi="Times New Roman" w:cs="Times New Roman"/>
          <w:i/>
          <w:iCs/>
          <w:lang w:val="es-ES_tradnl"/>
        </w:rPr>
        <w:t>¿Cómo influyen en sus creencias y valores religiosos?</w:t>
      </w:r>
    </w:p>
    <w:p w14:paraId="336ED0D8" w14:textId="77777777" w:rsidR="00707AFB" w:rsidRPr="008B16EE" w:rsidRDefault="00707AFB" w:rsidP="00BE2368">
      <w:pPr>
        <w:pStyle w:val="ListParagraph"/>
        <w:numPr>
          <w:ilvl w:val="0"/>
          <w:numId w:val="23"/>
        </w:numPr>
        <w:rPr>
          <w:rFonts w:ascii="Times New Roman" w:hAnsi="Times New Roman" w:cs="Times New Roman"/>
          <w:i/>
          <w:iCs/>
          <w:lang w:val="es-ES_tradnl"/>
        </w:rPr>
      </w:pPr>
      <w:r w:rsidRPr="008B16EE">
        <w:rPr>
          <w:rFonts w:ascii="Times New Roman" w:hAnsi="Times New Roman" w:cs="Times New Roman"/>
          <w:i/>
          <w:iCs/>
          <w:lang w:val="es-ES_tradnl"/>
        </w:rPr>
        <w:t>¿Cómo reaccionarían si usted les dijera que es homosexual o bisexual?</w:t>
      </w:r>
    </w:p>
    <w:p w14:paraId="657361DB" w14:textId="67B5E193" w:rsidR="00B920E7" w:rsidRPr="008B16EE" w:rsidRDefault="00707AFB" w:rsidP="00BE2368">
      <w:pPr>
        <w:pStyle w:val="ListParagraph"/>
        <w:numPr>
          <w:ilvl w:val="0"/>
          <w:numId w:val="23"/>
        </w:numPr>
        <w:rPr>
          <w:rFonts w:ascii="Times New Roman" w:hAnsi="Times New Roman" w:cs="Times New Roman"/>
          <w:i/>
          <w:iCs/>
          <w:lang w:val="es-ES_tradnl"/>
        </w:rPr>
      </w:pPr>
      <w:r w:rsidRPr="008B16EE">
        <w:rPr>
          <w:rFonts w:ascii="Times New Roman" w:hAnsi="Times New Roman" w:cs="Times New Roman"/>
          <w:i/>
          <w:iCs/>
          <w:lang w:val="es-ES_tradnl"/>
        </w:rPr>
        <w:t>¿Cómo reaccionarían si usted les dijera que es VIH positivo?</w:t>
      </w:r>
    </w:p>
    <w:p w14:paraId="10FCA8EF" w14:textId="77777777" w:rsidR="00B77867" w:rsidRPr="008B16EE" w:rsidRDefault="00B77867" w:rsidP="00B77867">
      <w:pPr>
        <w:rPr>
          <w:b/>
        </w:rPr>
      </w:pPr>
    </w:p>
    <w:p w14:paraId="2E5549B2" w14:textId="01C9CA98" w:rsidR="00B77867" w:rsidRPr="008B16EE" w:rsidRDefault="0029372F" w:rsidP="00B77867">
      <w:pPr>
        <w:rPr>
          <w:b/>
          <w:lang w:val="es-ES_tradnl"/>
        </w:rPr>
      </w:pPr>
      <w:r w:rsidRPr="008B16EE">
        <w:rPr>
          <w:b/>
        </w:rPr>
        <w:t xml:space="preserve">V. </w:t>
      </w:r>
      <w:r w:rsidR="00B920E7" w:rsidRPr="008B16EE">
        <w:rPr>
          <w:b/>
        </w:rPr>
        <w:t xml:space="preserve">HIV Testing </w:t>
      </w:r>
      <w:r w:rsidR="009C115A">
        <w:rPr>
          <w:b/>
        </w:rPr>
        <w:t>and</w:t>
      </w:r>
      <w:r w:rsidR="00B920E7" w:rsidRPr="008B16EE">
        <w:rPr>
          <w:b/>
        </w:rPr>
        <w:t xml:space="preserve"> Engagement to </w:t>
      </w:r>
      <w:r w:rsidR="00B77867" w:rsidRPr="008B16EE">
        <w:rPr>
          <w:b/>
        </w:rPr>
        <w:t>C</w:t>
      </w:r>
      <w:r w:rsidR="00B920E7" w:rsidRPr="008B16EE">
        <w:rPr>
          <w:b/>
        </w:rPr>
        <w:t>are</w:t>
      </w:r>
      <w:r w:rsidR="00B77867" w:rsidRPr="008B16EE">
        <w:rPr>
          <w:b/>
        </w:rPr>
        <w:t>/</w:t>
      </w:r>
      <w:r w:rsidR="00B77867" w:rsidRPr="008B16EE">
        <w:rPr>
          <w:b/>
          <w:lang w:val="es-ES_tradnl"/>
        </w:rPr>
        <w:t xml:space="preserve"> </w:t>
      </w:r>
    </w:p>
    <w:p w14:paraId="29A39267" w14:textId="16AE0DD4" w:rsidR="00B77867" w:rsidRPr="008B16EE" w:rsidRDefault="00B77867" w:rsidP="00B77867">
      <w:pPr>
        <w:rPr>
          <w:b/>
          <w:lang w:val="es-ES_tradnl"/>
        </w:rPr>
      </w:pPr>
      <w:r w:rsidRPr="008B16EE">
        <w:rPr>
          <w:b/>
          <w:lang w:val="es-ES_tradnl"/>
        </w:rPr>
        <w:t>Pruebas de VIH y compromiso con el cuidado</w:t>
      </w:r>
    </w:p>
    <w:p w14:paraId="7BB30FE6" w14:textId="77777777" w:rsidR="00B920E7" w:rsidRPr="008B16EE" w:rsidRDefault="00B920E7" w:rsidP="00B920E7"/>
    <w:p w14:paraId="1F75E1FE" w14:textId="77777777" w:rsidR="00B920E7" w:rsidRPr="008B16EE" w:rsidRDefault="00B920E7" w:rsidP="00BE2368">
      <w:pPr>
        <w:pStyle w:val="ListParagraph"/>
        <w:numPr>
          <w:ilvl w:val="0"/>
          <w:numId w:val="9"/>
        </w:numPr>
        <w:rPr>
          <w:rFonts w:ascii="Times New Roman" w:hAnsi="Times New Roman" w:cs="Times New Roman"/>
        </w:rPr>
      </w:pPr>
      <w:r w:rsidRPr="008B16EE">
        <w:rPr>
          <w:rFonts w:ascii="Times New Roman" w:hAnsi="Times New Roman" w:cs="Times New Roman"/>
        </w:rPr>
        <w:t xml:space="preserve">What type of positive related HIV or social services (e.g., testing, treatment) have you received in San Juan? </w:t>
      </w:r>
    </w:p>
    <w:p w14:paraId="086B956F" w14:textId="77777777" w:rsidR="00B920E7" w:rsidRPr="008B16EE" w:rsidRDefault="00B920E7" w:rsidP="00BE2368">
      <w:pPr>
        <w:pStyle w:val="ListParagraph"/>
        <w:numPr>
          <w:ilvl w:val="1"/>
          <w:numId w:val="9"/>
        </w:numPr>
        <w:rPr>
          <w:rFonts w:ascii="Times New Roman" w:hAnsi="Times New Roman" w:cs="Times New Roman"/>
        </w:rPr>
      </w:pPr>
      <w:r w:rsidRPr="008B16EE">
        <w:rPr>
          <w:rFonts w:ascii="Times New Roman" w:hAnsi="Times New Roman" w:cs="Times New Roman"/>
        </w:rPr>
        <w:t xml:space="preserve">What </w:t>
      </w:r>
      <w:proofErr w:type="gramStart"/>
      <w:r w:rsidRPr="008B16EE">
        <w:rPr>
          <w:rFonts w:ascii="Times New Roman" w:hAnsi="Times New Roman" w:cs="Times New Roman"/>
        </w:rPr>
        <w:t>in particular made</w:t>
      </w:r>
      <w:proofErr w:type="gramEnd"/>
      <w:r w:rsidRPr="008B16EE">
        <w:rPr>
          <w:rFonts w:ascii="Times New Roman" w:hAnsi="Times New Roman" w:cs="Times New Roman"/>
        </w:rPr>
        <w:t xml:space="preserve"> those services a </w:t>
      </w:r>
      <w:r w:rsidRPr="008B16EE">
        <w:rPr>
          <w:rFonts w:ascii="Times New Roman" w:hAnsi="Times New Roman" w:cs="Times New Roman"/>
          <w:b/>
        </w:rPr>
        <w:t>GOOD</w:t>
      </w:r>
      <w:r w:rsidRPr="008B16EE">
        <w:rPr>
          <w:rFonts w:ascii="Times New Roman" w:hAnsi="Times New Roman" w:cs="Times New Roman"/>
        </w:rPr>
        <w:t xml:space="preserve"> experience? </w:t>
      </w:r>
    </w:p>
    <w:p w14:paraId="225073BB" w14:textId="77777777" w:rsidR="00B920E7" w:rsidRPr="008B16EE" w:rsidRDefault="00B920E7" w:rsidP="00BE2368">
      <w:pPr>
        <w:pStyle w:val="ListParagraph"/>
        <w:numPr>
          <w:ilvl w:val="1"/>
          <w:numId w:val="9"/>
        </w:numPr>
        <w:rPr>
          <w:rFonts w:ascii="Times New Roman" w:hAnsi="Times New Roman" w:cs="Times New Roman"/>
        </w:rPr>
      </w:pPr>
      <w:r w:rsidRPr="008B16EE">
        <w:rPr>
          <w:rFonts w:ascii="Times New Roman" w:hAnsi="Times New Roman" w:cs="Times New Roman"/>
        </w:rPr>
        <w:t xml:space="preserve">What role did the staff play on addressing your needs? </w:t>
      </w:r>
    </w:p>
    <w:p w14:paraId="03748D73" w14:textId="77777777" w:rsidR="00B920E7" w:rsidRPr="008B16EE" w:rsidRDefault="00B920E7" w:rsidP="00BE2368">
      <w:pPr>
        <w:pStyle w:val="ListParagraph"/>
        <w:numPr>
          <w:ilvl w:val="1"/>
          <w:numId w:val="9"/>
        </w:numPr>
        <w:rPr>
          <w:rFonts w:ascii="Times New Roman" w:hAnsi="Times New Roman" w:cs="Times New Roman"/>
        </w:rPr>
      </w:pPr>
      <w:r w:rsidRPr="008B16EE">
        <w:rPr>
          <w:rFonts w:ascii="Times New Roman" w:hAnsi="Times New Roman" w:cs="Times New Roman"/>
        </w:rPr>
        <w:t>Was the cost for services a factor on the type of services you received?</w:t>
      </w:r>
    </w:p>
    <w:p w14:paraId="29633751" w14:textId="77777777" w:rsidR="00B920E7" w:rsidRPr="008B16EE" w:rsidRDefault="00B920E7" w:rsidP="00B920E7"/>
    <w:p w14:paraId="4D3DB96F" w14:textId="77777777" w:rsidR="00B77867" w:rsidRPr="008B16EE" w:rsidRDefault="00B77867" w:rsidP="00B77867">
      <w:pPr>
        <w:pStyle w:val="ListParagraph"/>
        <w:rPr>
          <w:rFonts w:ascii="Times New Roman" w:hAnsi="Times New Roman" w:cs="Times New Roman"/>
          <w:i/>
          <w:iCs/>
          <w:lang w:val="es-ES_tradnl"/>
        </w:rPr>
      </w:pPr>
      <w:r w:rsidRPr="008B16EE">
        <w:rPr>
          <w:rFonts w:ascii="Times New Roman" w:hAnsi="Times New Roman" w:cs="Times New Roman"/>
          <w:i/>
          <w:iCs/>
          <w:lang w:val="es-ES_tradnl"/>
        </w:rPr>
        <w:t>¿Qué tipo de servicios relacionados con el VIH o servicios sociales (por ej., pruebas, tratamiento) positivos ha recibido en San Juan?</w:t>
      </w:r>
    </w:p>
    <w:p w14:paraId="53FFAF70" w14:textId="77777777" w:rsidR="00B77867" w:rsidRPr="008B16EE" w:rsidRDefault="00B77867" w:rsidP="00BE2368">
      <w:pPr>
        <w:pStyle w:val="ListParagraph"/>
        <w:numPr>
          <w:ilvl w:val="0"/>
          <w:numId w:val="24"/>
        </w:numPr>
        <w:rPr>
          <w:rFonts w:ascii="Times New Roman" w:hAnsi="Times New Roman" w:cs="Times New Roman"/>
          <w:i/>
          <w:iCs/>
          <w:lang w:val="es-ES_tradnl"/>
        </w:rPr>
      </w:pPr>
      <w:r w:rsidRPr="008B16EE">
        <w:rPr>
          <w:rFonts w:ascii="Times New Roman" w:hAnsi="Times New Roman" w:cs="Times New Roman"/>
          <w:i/>
          <w:iCs/>
          <w:lang w:val="es-ES_tradnl"/>
        </w:rPr>
        <w:t xml:space="preserve">¿Qué en particular hizo que esos servicios fueran una </w:t>
      </w:r>
      <w:r w:rsidRPr="008B16EE">
        <w:rPr>
          <w:rFonts w:ascii="Times New Roman" w:hAnsi="Times New Roman" w:cs="Times New Roman"/>
          <w:b/>
          <w:i/>
          <w:iCs/>
          <w:lang w:val="es-ES_tradnl"/>
        </w:rPr>
        <w:t xml:space="preserve">BUENA </w:t>
      </w:r>
      <w:r w:rsidRPr="008B16EE">
        <w:rPr>
          <w:rFonts w:ascii="Times New Roman" w:hAnsi="Times New Roman" w:cs="Times New Roman"/>
          <w:i/>
          <w:iCs/>
          <w:lang w:val="es-ES_tradnl"/>
        </w:rPr>
        <w:t>experiencia?</w:t>
      </w:r>
    </w:p>
    <w:p w14:paraId="12FA4CE8" w14:textId="77777777" w:rsidR="00B77867" w:rsidRPr="008B16EE" w:rsidRDefault="00B77867" w:rsidP="00BE2368">
      <w:pPr>
        <w:pStyle w:val="ListParagraph"/>
        <w:numPr>
          <w:ilvl w:val="0"/>
          <w:numId w:val="24"/>
        </w:numPr>
        <w:rPr>
          <w:rFonts w:ascii="Times New Roman" w:hAnsi="Times New Roman" w:cs="Times New Roman"/>
          <w:i/>
          <w:iCs/>
          <w:lang w:val="es-ES_tradnl"/>
        </w:rPr>
      </w:pPr>
      <w:r w:rsidRPr="008B16EE">
        <w:rPr>
          <w:rFonts w:ascii="Times New Roman" w:hAnsi="Times New Roman" w:cs="Times New Roman"/>
          <w:i/>
          <w:iCs/>
          <w:lang w:val="es-ES_tradnl"/>
        </w:rPr>
        <w:t>¿Qué papel desempeñaron los trabajadores en atender sus necesidades?</w:t>
      </w:r>
    </w:p>
    <w:p w14:paraId="6D0DC5A0" w14:textId="3D997467" w:rsidR="00B920E7" w:rsidRPr="008B16EE" w:rsidRDefault="00B77867" w:rsidP="00BE2368">
      <w:pPr>
        <w:pStyle w:val="ListParagraph"/>
        <w:numPr>
          <w:ilvl w:val="0"/>
          <w:numId w:val="24"/>
        </w:numPr>
        <w:rPr>
          <w:rFonts w:ascii="Times New Roman" w:hAnsi="Times New Roman" w:cs="Times New Roman"/>
          <w:i/>
          <w:iCs/>
          <w:lang w:val="es-ES_tradnl"/>
        </w:rPr>
      </w:pPr>
      <w:r w:rsidRPr="008B16EE">
        <w:rPr>
          <w:rFonts w:ascii="Times New Roman" w:hAnsi="Times New Roman" w:cs="Times New Roman"/>
          <w:i/>
          <w:iCs/>
          <w:lang w:val="es-ES_tradnl"/>
        </w:rPr>
        <w:t>El costo de los servicios, ¿fue un factor que influyó en el tipo de servicios que usted recibió?</w:t>
      </w:r>
    </w:p>
    <w:p w14:paraId="44636C02" w14:textId="77777777" w:rsidR="00B920E7" w:rsidRPr="008B16EE" w:rsidRDefault="00B920E7" w:rsidP="00B920E7"/>
    <w:p w14:paraId="35335D52" w14:textId="77777777" w:rsidR="00B920E7" w:rsidRPr="008B16EE" w:rsidRDefault="00B920E7" w:rsidP="00BE2368">
      <w:pPr>
        <w:pStyle w:val="ListParagraph"/>
        <w:numPr>
          <w:ilvl w:val="0"/>
          <w:numId w:val="9"/>
        </w:numPr>
        <w:rPr>
          <w:rFonts w:ascii="Times New Roman" w:hAnsi="Times New Roman" w:cs="Times New Roman"/>
        </w:rPr>
      </w:pPr>
      <w:r w:rsidRPr="008B16EE">
        <w:rPr>
          <w:rFonts w:ascii="Times New Roman" w:hAnsi="Times New Roman" w:cs="Times New Roman"/>
        </w:rPr>
        <w:t xml:space="preserve">What type of negative related HIV or social services have you received in San Juan? </w:t>
      </w:r>
    </w:p>
    <w:p w14:paraId="0E8FEF67" w14:textId="77777777" w:rsidR="00B920E7" w:rsidRPr="008B16EE" w:rsidRDefault="00B920E7" w:rsidP="00BE2368">
      <w:pPr>
        <w:pStyle w:val="ListParagraph"/>
        <w:numPr>
          <w:ilvl w:val="1"/>
          <w:numId w:val="9"/>
        </w:numPr>
        <w:rPr>
          <w:rFonts w:ascii="Times New Roman" w:hAnsi="Times New Roman" w:cs="Times New Roman"/>
        </w:rPr>
      </w:pPr>
      <w:r w:rsidRPr="008B16EE">
        <w:rPr>
          <w:rFonts w:ascii="Times New Roman" w:hAnsi="Times New Roman" w:cs="Times New Roman"/>
        </w:rPr>
        <w:t xml:space="preserve">What </w:t>
      </w:r>
      <w:proofErr w:type="gramStart"/>
      <w:r w:rsidRPr="008B16EE">
        <w:rPr>
          <w:rFonts w:ascii="Times New Roman" w:hAnsi="Times New Roman" w:cs="Times New Roman"/>
        </w:rPr>
        <w:t>in particular made</w:t>
      </w:r>
      <w:proofErr w:type="gramEnd"/>
      <w:r w:rsidRPr="008B16EE">
        <w:rPr>
          <w:rFonts w:ascii="Times New Roman" w:hAnsi="Times New Roman" w:cs="Times New Roman"/>
        </w:rPr>
        <w:t xml:space="preserve"> those services a </w:t>
      </w:r>
      <w:r w:rsidRPr="008B16EE">
        <w:rPr>
          <w:rFonts w:ascii="Times New Roman" w:hAnsi="Times New Roman" w:cs="Times New Roman"/>
          <w:b/>
        </w:rPr>
        <w:t>BAD</w:t>
      </w:r>
      <w:r w:rsidRPr="008B16EE">
        <w:rPr>
          <w:rFonts w:ascii="Times New Roman" w:hAnsi="Times New Roman" w:cs="Times New Roman"/>
        </w:rPr>
        <w:t xml:space="preserve"> experience? </w:t>
      </w:r>
    </w:p>
    <w:p w14:paraId="42E00960" w14:textId="77777777" w:rsidR="00B920E7" w:rsidRPr="008B16EE" w:rsidRDefault="00B920E7" w:rsidP="00BE2368">
      <w:pPr>
        <w:pStyle w:val="ListParagraph"/>
        <w:numPr>
          <w:ilvl w:val="1"/>
          <w:numId w:val="9"/>
        </w:numPr>
        <w:rPr>
          <w:rFonts w:ascii="Times New Roman" w:hAnsi="Times New Roman" w:cs="Times New Roman"/>
        </w:rPr>
      </w:pPr>
      <w:r w:rsidRPr="008B16EE">
        <w:rPr>
          <w:rFonts w:ascii="Times New Roman" w:hAnsi="Times New Roman" w:cs="Times New Roman"/>
        </w:rPr>
        <w:t xml:space="preserve">What role did the staff play on addressing your needs? </w:t>
      </w:r>
    </w:p>
    <w:p w14:paraId="27D4823E" w14:textId="77777777" w:rsidR="00B920E7" w:rsidRPr="008B16EE" w:rsidRDefault="00B920E7" w:rsidP="00BE2368">
      <w:pPr>
        <w:pStyle w:val="ListParagraph"/>
        <w:numPr>
          <w:ilvl w:val="1"/>
          <w:numId w:val="9"/>
        </w:numPr>
        <w:rPr>
          <w:rFonts w:ascii="Times New Roman" w:hAnsi="Times New Roman" w:cs="Times New Roman"/>
        </w:rPr>
      </w:pPr>
      <w:r w:rsidRPr="008B16EE">
        <w:rPr>
          <w:rFonts w:ascii="Times New Roman" w:hAnsi="Times New Roman" w:cs="Times New Roman"/>
        </w:rPr>
        <w:t>Was the cost for services a factor on the type of services you received?</w:t>
      </w:r>
    </w:p>
    <w:p w14:paraId="1E953A40" w14:textId="77777777" w:rsidR="00B920E7" w:rsidRPr="008B16EE" w:rsidRDefault="00B920E7" w:rsidP="00B920E7">
      <w:pPr>
        <w:pStyle w:val="ListParagraph"/>
        <w:ind w:left="1440"/>
        <w:rPr>
          <w:rFonts w:ascii="Times New Roman" w:hAnsi="Times New Roman" w:cs="Times New Roman"/>
        </w:rPr>
      </w:pPr>
    </w:p>
    <w:p w14:paraId="05A1035F" w14:textId="77777777" w:rsidR="00B77867" w:rsidRPr="008B16EE" w:rsidRDefault="00B77867" w:rsidP="00B77867">
      <w:pPr>
        <w:pStyle w:val="ListParagraph"/>
        <w:rPr>
          <w:rFonts w:ascii="Times New Roman" w:hAnsi="Times New Roman" w:cs="Times New Roman"/>
          <w:i/>
          <w:iCs/>
          <w:lang w:val="es-ES_tradnl"/>
        </w:rPr>
      </w:pPr>
      <w:r w:rsidRPr="008B16EE">
        <w:rPr>
          <w:rFonts w:ascii="Times New Roman" w:hAnsi="Times New Roman" w:cs="Times New Roman"/>
          <w:i/>
          <w:iCs/>
          <w:lang w:val="es-ES_tradnl"/>
        </w:rPr>
        <w:t xml:space="preserve">¿Qué tipo de servicios relacionados con el VIH o servicios sociales negativos ha recibido en San Juan? </w:t>
      </w:r>
    </w:p>
    <w:p w14:paraId="0D0B01AC" w14:textId="77777777" w:rsidR="00B77867" w:rsidRPr="008B16EE" w:rsidRDefault="00B77867" w:rsidP="00BE2368">
      <w:pPr>
        <w:pStyle w:val="ListParagraph"/>
        <w:numPr>
          <w:ilvl w:val="0"/>
          <w:numId w:val="25"/>
        </w:numPr>
        <w:rPr>
          <w:rFonts w:ascii="Times New Roman" w:hAnsi="Times New Roman" w:cs="Times New Roman"/>
          <w:i/>
          <w:iCs/>
          <w:lang w:val="es-ES_tradnl"/>
        </w:rPr>
      </w:pPr>
      <w:r w:rsidRPr="008B16EE">
        <w:rPr>
          <w:rFonts w:ascii="Times New Roman" w:hAnsi="Times New Roman" w:cs="Times New Roman"/>
          <w:i/>
          <w:iCs/>
          <w:lang w:val="es-ES_tradnl"/>
        </w:rPr>
        <w:t xml:space="preserve">¿Qué en particular hizo que esos servicios fueran una </w:t>
      </w:r>
      <w:r w:rsidRPr="008B16EE">
        <w:rPr>
          <w:rFonts w:ascii="Times New Roman" w:hAnsi="Times New Roman" w:cs="Times New Roman"/>
          <w:b/>
          <w:i/>
          <w:iCs/>
          <w:lang w:val="es-ES_tradnl"/>
        </w:rPr>
        <w:t xml:space="preserve">MALA </w:t>
      </w:r>
      <w:r w:rsidRPr="008B16EE">
        <w:rPr>
          <w:rFonts w:ascii="Times New Roman" w:hAnsi="Times New Roman" w:cs="Times New Roman"/>
          <w:i/>
          <w:iCs/>
          <w:lang w:val="es-ES_tradnl"/>
        </w:rPr>
        <w:t xml:space="preserve">experiencia? </w:t>
      </w:r>
    </w:p>
    <w:p w14:paraId="7A4BD2C3" w14:textId="77777777" w:rsidR="00B77867" w:rsidRPr="008B16EE" w:rsidRDefault="00B77867" w:rsidP="00BE2368">
      <w:pPr>
        <w:pStyle w:val="ListParagraph"/>
        <w:numPr>
          <w:ilvl w:val="0"/>
          <w:numId w:val="25"/>
        </w:numPr>
        <w:rPr>
          <w:rFonts w:ascii="Times New Roman" w:hAnsi="Times New Roman" w:cs="Times New Roman"/>
          <w:i/>
          <w:iCs/>
          <w:lang w:val="es-ES_tradnl"/>
        </w:rPr>
      </w:pPr>
      <w:r w:rsidRPr="008B16EE">
        <w:rPr>
          <w:rFonts w:ascii="Times New Roman" w:hAnsi="Times New Roman" w:cs="Times New Roman"/>
          <w:i/>
          <w:iCs/>
          <w:lang w:val="es-ES_tradnl"/>
        </w:rPr>
        <w:t>¿Qué papel desempeñaron los trabajadores en atender sus necesidades?</w:t>
      </w:r>
    </w:p>
    <w:p w14:paraId="49E17448" w14:textId="77777777" w:rsidR="00B77867" w:rsidRPr="008B16EE" w:rsidRDefault="00B77867" w:rsidP="00BE2368">
      <w:pPr>
        <w:pStyle w:val="ListParagraph"/>
        <w:numPr>
          <w:ilvl w:val="0"/>
          <w:numId w:val="25"/>
        </w:numPr>
        <w:rPr>
          <w:rFonts w:ascii="Times New Roman" w:hAnsi="Times New Roman" w:cs="Times New Roman"/>
          <w:i/>
          <w:iCs/>
          <w:lang w:val="es-ES_tradnl"/>
        </w:rPr>
      </w:pPr>
      <w:r w:rsidRPr="008B16EE">
        <w:rPr>
          <w:rFonts w:ascii="Times New Roman" w:hAnsi="Times New Roman" w:cs="Times New Roman"/>
          <w:i/>
          <w:iCs/>
          <w:lang w:val="es-ES_tradnl"/>
        </w:rPr>
        <w:t>El costo de los servicios, ¿fue un factor que influyó en el tipo de servicios que usted recibió?</w:t>
      </w:r>
    </w:p>
    <w:p w14:paraId="4E9CA433" w14:textId="77777777" w:rsidR="00B920E7" w:rsidRPr="008B16EE" w:rsidRDefault="00B920E7" w:rsidP="00B77867"/>
    <w:p w14:paraId="6A5404E1" w14:textId="77777777" w:rsidR="00B920E7" w:rsidRPr="008B16EE" w:rsidRDefault="00B920E7" w:rsidP="00BE2368">
      <w:pPr>
        <w:pStyle w:val="ListParagraph"/>
        <w:numPr>
          <w:ilvl w:val="0"/>
          <w:numId w:val="9"/>
        </w:numPr>
        <w:rPr>
          <w:rFonts w:ascii="Times New Roman" w:hAnsi="Times New Roman" w:cs="Times New Roman"/>
        </w:rPr>
      </w:pPr>
      <w:r w:rsidRPr="008B16EE">
        <w:rPr>
          <w:rFonts w:ascii="Times New Roman" w:hAnsi="Times New Roman" w:cs="Times New Roman"/>
        </w:rPr>
        <w:t xml:space="preserve">What type of social services are needed in San Juan for men who have sex with men? </w:t>
      </w:r>
    </w:p>
    <w:p w14:paraId="344C091A" w14:textId="77777777" w:rsidR="00B920E7" w:rsidRPr="008B16EE" w:rsidRDefault="00B920E7" w:rsidP="00B920E7"/>
    <w:p w14:paraId="7CAAF2DE" w14:textId="7AB9F030" w:rsidR="00B920E7" w:rsidRPr="008B16EE" w:rsidRDefault="00B77867" w:rsidP="0029372F">
      <w:pPr>
        <w:ind w:left="720"/>
        <w:rPr>
          <w:i/>
          <w:iCs/>
        </w:rPr>
      </w:pPr>
      <w:r w:rsidRPr="008B16EE">
        <w:rPr>
          <w:i/>
          <w:iCs/>
          <w:lang w:val="es-ES_tradnl"/>
        </w:rPr>
        <w:t>¿Qué tipo de servicios sociales se necesitan en San Juan para los hombres que tienen sexo con hombres?</w:t>
      </w:r>
    </w:p>
    <w:p w14:paraId="4534179F" w14:textId="77777777" w:rsidR="00B920E7" w:rsidRPr="008B16EE" w:rsidRDefault="00B920E7" w:rsidP="00B920E7"/>
    <w:p w14:paraId="7A7B1B08" w14:textId="77777777" w:rsidR="00B920E7" w:rsidRPr="008B16EE" w:rsidRDefault="00B920E7" w:rsidP="00BE2368">
      <w:pPr>
        <w:pStyle w:val="ListParagraph"/>
        <w:numPr>
          <w:ilvl w:val="0"/>
          <w:numId w:val="9"/>
        </w:numPr>
        <w:rPr>
          <w:rFonts w:ascii="Times New Roman" w:hAnsi="Times New Roman" w:cs="Times New Roman"/>
        </w:rPr>
      </w:pPr>
      <w:r w:rsidRPr="008B16EE">
        <w:rPr>
          <w:rFonts w:ascii="Times New Roman" w:hAnsi="Times New Roman" w:cs="Times New Roman"/>
        </w:rPr>
        <w:t>What type of HIV related services specifically are needed in San Juan for men who have sex with men?</w:t>
      </w:r>
    </w:p>
    <w:p w14:paraId="5FC8EDCD" w14:textId="77777777" w:rsidR="00B920E7" w:rsidRPr="008B16EE" w:rsidRDefault="00B920E7" w:rsidP="00B920E7">
      <w:pPr>
        <w:pStyle w:val="ListParagraph"/>
        <w:rPr>
          <w:rFonts w:ascii="Times New Roman" w:hAnsi="Times New Roman" w:cs="Times New Roman"/>
        </w:rPr>
      </w:pPr>
    </w:p>
    <w:p w14:paraId="3A57C0E4" w14:textId="7A445394" w:rsidR="00B920E7" w:rsidRPr="008B16EE" w:rsidRDefault="00B77867" w:rsidP="00B920E7">
      <w:pPr>
        <w:pStyle w:val="ListParagraph"/>
        <w:rPr>
          <w:rFonts w:ascii="Times New Roman" w:hAnsi="Times New Roman" w:cs="Times New Roman"/>
          <w:i/>
          <w:iCs/>
        </w:rPr>
      </w:pPr>
      <w:r w:rsidRPr="008B16EE">
        <w:rPr>
          <w:rFonts w:ascii="Times New Roman" w:hAnsi="Times New Roman" w:cs="Times New Roman"/>
          <w:i/>
          <w:iCs/>
          <w:lang w:val="es-ES_tradnl"/>
        </w:rPr>
        <w:t>¿Qué tipo de servicios relacionados con el VIH específicamente se necesitan en San Juan para los hombres que tienen sexo con hombres?</w:t>
      </w:r>
    </w:p>
    <w:p w14:paraId="4E0B3F32" w14:textId="77777777" w:rsidR="00B920E7" w:rsidRPr="008B16EE" w:rsidRDefault="00B920E7" w:rsidP="00B920E7"/>
    <w:p w14:paraId="20844E90" w14:textId="566B8397" w:rsidR="00B920E7" w:rsidRPr="008B16EE" w:rsidRDefault="00B920E7" w:rsidP="00BE2368">
      <w:pPr>
        <w:pStyle w:val="ListParagraph"/>
        <w:numPr>
          <w:ilvl w:val="0"/>
          <w:numId w:val="9"/>
        </w:numPr>
        <w:rPr>
          <w:rFonts w:ascii="Times New Roman" w:hAnsi="Times New Roman" w:cs="Times New Roman"/>
        </w:rPr>
      </w:pPr>
      <w:r w:rsidRPr="008B16EE">
        <w:rPr>
          <w:rFonts w:ascii="Times New Roman" w:hAnsi="Times New Roman" w:cs="Times New Roman"/>
        </w:rPr>
        <w:t xml:space="preserve">Overall, do you have any suggestions on how to encourage men to get tested or maintain treatment for HIV in San Juan? </w:t>
      </w:r>
    </w:p>
    <w:p w14:paraId="75A422C6" w14:textId="2C703496" w:rsidR="0029372F" w:rsidRPr="008B16EE" w:rsidRDefault="0029372F" w:rsidP="0029372F"/>
    <w:p w14:paraId="679E175C" w14:textId="36F31F74" w:rsidR="0029372F" w:rsidRPr="008B16EE" w:rsidRDefault="0029372F" w:rsidP="0029372F">
      <w:pPr>
        <w:ind w:left="720"/>
        <w:rPr>
          <w:i/>
          <w:iCs/>
        </w:rPr>
      </w:pPr>
      <w:r w:rsidRPr="008B16EE">
        <w:rPr>
          <w:i/>
          <w:iCs/>
          <w:lang w:val="es-ES_tradnl"/>
        </w:rPr>
        <w:t>En términos generales, ¿tiene usted alguna sugerencia sobre cómo animar a que los hombres se hagan la prueba del VIH o continúen recibiendo tratamiento para el VIH en San Juan?</w:t>
      </w:r>
    </w:p>
    <w:p w14:paraId="0EC6A549" w14:textId="77777777" w:rsidR="00B920E7" w:rsidRPr="008B16EE" w:rsidRDefault="00B920E7" w:rsidP="00B920E7"/>
    <w:p w14:paraId="26A0ED8D" w14:textId="18F8D2B6" w:rsidR="00B920E7" w:rsidRPr="008B16EE" w:rsidRDefault="00B920E7" w:rsidP="008B16EE">
      <w:pPr>
        <w:jc w:val="center"/>
      </w:pPr>
      <w:r w:rsidRPr="008B16EE">
        <w:rPr>
          <w:b/>
          <w:bCs/>
        </w:rPr>
        <w:t>Wrap-up</w:t>
      </w:r>
    </w:p>
    <w:p w14:paraId="4C8A5496" w14:textId="77777777" w:rsidR="0029372F" w:rsidRPr="008B16EE" w:rsidRDefault="0029372F" w:rsidP="0029372F">
      <w:pPr>
        <w:jc w:val="center"/>
      </w:pPr>
    </w:p>
    <w:p w14:paraId="06C5F0A0" w14:textId="77777777" w:rsidR="00B920E7" w:rsidRPr="008B16EE" w:rsidRDefault="00B920E7" w:rsidP="00BE2368">
      <w:pPr>
        <w:pStyle w:val="ListParagraph"/>
        <w:numPr>
          <w:ilvl w:val="0"/>
          <w:numId w:val="10"/>
        </w:numPr>
        <w:rPr>
          <w:rFonts w:ascii="Times New Roman" w:hAnsi="Times New Roman" w:cs="Times New Roman"/>
        </w:rPr>
      </w:pPr>
      <w:r w:rsidRPr="008B16EE">
        <w:rPr>
          <w:rFonts w:ascii="Times New Roman" w:hAnsi="Times New Roman" w:cs="Times New Roman"/>
        </w:rPr>
        <w:t>Overall, based on what you have shared with me, what’s one thing that would be important for the research study to take into consideration?</w:t>
      </w:r>
    </w:p>
    <w:p w14:paraId="72ACD8A7" w14:textId="77777777" w:rsidR="00B920E7" w:rsidRPr="008B16EE" w:rsidRDefault="00B920E7" w:rsidP="00B920E7"/>
    <w:p w14:paraId="76B75EA3" w14:textId="657EC903" w:rsidR="00B920E7" w:rsidRPr="008B16EE" w:rsidRDefault="00B77867" w:rsidP="00B77867">
      <w:pPr>
        <w:pStyle w:val="ListParagraph"/>
        <w:rPr>
          <w:rFonts w:ascii="Times New Roman" w:hAnsi="Times New Roman" w:cs="Times New Roman"/>
          <w:i/>
          <w:iCs/>
          <w:lang w:val="es-ES_tradnl"/>
        </w:rPr>
      </w:pPr>
      <w:r w:rsidRPr="008B16EE">
        <w:rPr>
          <w:rFonts w:ascii="Times New Roman" w:hAnsi="Times New Roman" w:cs="Times New Roman"/>
          <w:i/>
          <w:iCs/>
          <w:lang w:val="es-ES_tradnl"/>
        </w:rPr>
        <w:t>Generalmente hablando, según lo que usted ha compartido conmigo, ¿qué cosas debería tomar en consideración la investigación?</w:t>
      </w:r>
    </w:p>
    <w:p w14:paraId="73B6924A" w14:textId="77777777" w:rsidR="00B920E7" w:rsidRPr="008B16EE" w:rsidRDefault="00B920E7" w:rsidP="00B920E7"/>
    <w:p w14:paraId="3E17237C" w14:textId="77777777" w:rsidR="00B920E7" w:rsidRPr="008B16EE" w:rsidRDefault="00B920E7" w:rsidP="00BE2368">
      <w:pPr>
        <w:pStyle w:val="ListParagraph"/>
        <w:numPr>
          <w:ilvl w:val="0"/>
          <w:numId w:val="10"/>
        </w:numPr>
        <w:rPr>
          <w:rFonts w:ascii="Times New Roman" w:hAnsi="Times New Roman" w:cs="Times New Roman"/>
        </w:rPr>
      </w:pPr>
      <w:r w:rsidRPr="008B16EE">
        <w:rPr>
          <w:rFonts w:ascii="Times New Roman" w:hAnsi="Times New Roman" w:cs="Times New Roman"/>
        </w:rPr>
        <w:t xml:space="preserve">Would you like us to consider any additional topic or area that you feel we may have overlooked? </w:t>
      </w:r>
    </w:p>
    <w:p w14:paraId="18B9169A" w14:textId="77777777" w:rsidR="00B920E7" w:rsidRPr="008B16EE" w:rsidRDefault="00B920E7" w:rsidP="00B920E7"/>
    <w:p w14:paraId="03160C0F" w14:textId="2D1AE828" w:rsidR="00B920E7" w:rsidRPr="008B16EE" w:rsidRDefault="00B77867" w:rsidP="00B77867">
      <w:pPr>
        <w:pStyle w:val="ListParagraph"/>
        <w:rPr>
          <w:rFonts w:ascii="Times New Roman" w:hAnsi="Times New Roman" w:cs="Times New Roman"/>
          <w:i/>
          <w:iCs/>
          <w:lang w:val="es-ES_tradnl"/>
        </w:rPr>
      </w:pPr>
      <w:r w:rsidRPr="008B16EE">
        <w:rPr>
          <w:rFonts w:ascii="Times New Roman" w:hAnsi="Times New Roman" w:cs="Times New Roman"/>
          <w:i/>
          <w:iCs/>
          <w:lang w:val="es-ES_tradnl"/>
        </w:rPr>
        <w:t>¿Le gustaría que consideráramos cualquier otro tema o área que crea que podamos haber omitido?</w:t>
      </w:r>
    </w:p>
    <w:p w14:paraId="7FD94974" w14:textId="77777777" w:rsidR="00B920E7" w:rsidRPr="008B16EE" w:rsidRDefault="00B920E7" w:rsidP="00B920E7"/>
    <w:p w14:paraId="4DE3D536" w14:textId="77777777" w:rsidR="00B920E7" w:rsidRPr="008B16EE" w:rsidRDefault="00B920E7" w:rsidP="00BE2368">
      <w:pPr>
        <w:pStyle w:val="ListParagraph"/>
        <w:numPr>
          <w:ilvl w:val="0"/>
          <w:numId w:val="10"/>
        </w:numPr>
        <w:rPr>
          <w:rFonts w:ascii="Times New Roman" w:hAnsi="Times New Roman" w:cs="Times New Roman"/>
        </w:rPr>
      </w:pPr>
      <w:r w:rsidRPr="008B16EE">
        <w:rPr>
          <w:rFonts w:ascii="Times New Roman" w:hAnsi="Times New Roman" w:cs="Times New Roman"/>
        </w:rPr>
        <w:t xml:space="preserve">Do you have any questions for me before we end the interview? </w:t>
      </w:r>
    </w:p>
    <w:p w14:paraId="387762F1" w14:textId="77777777" w:rsidR="00B920E7" w:rsidRPr="008B16EE" w:rsidRDefault="00B920E7" w:rsidP="00B920E7"/>
    <w:p w14:paraId="79F6AD8C" w14:textId="61FAEE77" w:rsidR="00C27C87" w:rsidRPr="008B16EE" w:rsidRDefault="00B77867" w:rsidP="008B16EE">
      <w:pPr>
        <w:ind w:left="720"/>
        <w:rPr>
          <w:rFonts w:ascii="Verdana" w:hAnsi="Verdana" w:cs="Arial"/>
          <w:i/>
          <w:iCs/>
        </w:rPr>
      </w:pPr>
      <w:r w:rsidRPr="008B16EE">
        <w:rPr>
          <w:i/>
          <w:iCs/>
          <w:lang w:val="es-ES_tradnl"/>
        </w:rPr>
        <w:t>¿Tiene alguna pregunta para mí antes de terminar la entrevista?</w:t>
      </w:r>
    </w:p>
    <w:sectPr w:rsidR="00C27C87" w:rsidRPr="008B16EE" w:rsidSect="00E059BF">
      <w:headerReference w:type="default" r:id="rId8"/>
      <w:footerReference w:type="default" r:id="rId9"/>
      <w:headerReference w:type="first" r:id="rId10"/>
      <w:footerReference w:type="first" r:id="rId11"/>
      <w:pgSz w:w="12240" w:h="15840"/>
      <w:pgMar w:top="1440" w:right="1800" w:bottom="1440" w:left="180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FD6ABE" w14:textId="77777777" w:rsidR="00606485" w:rsidRDefault="00606485">
      <w:r>
        <w:separator/>
      </w:r>
    </w:p>
  </w:endnote>
  <w:endnote w:type="continuationSeparator" w:id="0">
    <w:p w14:paraId="3B00CCA4" w14:textId="77777777" w:rsidR="00606485" w:rsidRDefault="006064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Palatino">
    <w:panose1 w:val="00000000000000000000"/>
    <w:charset w:val="4D"/>
    <w:family w:val="auto"/>
    <w:pitch w:val="variable"/>
    <w:sig w:usb0="A00002FF" w:usb1="7800205A" w:usb2="14600000" w:usb3="00000000" w:csb0="00000193" w:csb1="00000000"/>
  </w:font>
  <w:font w:name="Verdana">
    <w:panose1 w:val="020B0604030504040204"/>
    <w:charset w:val="00"/>
    <w:family w:val="swiss"/>
    <w:pitch w:val="variable"/>
    <w:sig w:usb0="A1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2D4659" w14:textId="77777777" w:rsidR="00B920E7" w:rsidRDefault="00B920E7" w:rsidP="00CD2805">
    <w:pPr>
      <w:pStyle w:val="Footer"/>
      <w:jc w:val="right"/>
    </w:pPr>
    <w:r>
      <w:t xml:space="preserve"> </w:t>
    </w:r>
  </w:p>
  <w:p w14:paraId="64023A63" w14:textId="051702BC" w:rsidR="00B920E7" w:rsidRDefault="00B920E7" w:rsidP="00B920E7">
    <w:pPr>
      <w:pStyle w:val="Footer"/>
      <w:jc w:val="center"/>
    </w:pPr>
    <w:r>
      <w:t xml:space="preserve">Page </w:t>
    </w:r>
    <w:r>
      <w:fldChar w:fldCharType="begin"/>
    </w:r>
    <w:r>
      <w:instrText xml:space="preserve"> PAGE </w:instrText>
    </w:r>
    <w:r>
      <w:fldChar w:fldCharType="separate"/>
    </w:r>
    <w:r w:rsidR="003F142A">
      <w:rPr>
        <w:noProof/>
      </w:rPr>
      <w:t>16</w:t>
    </w:r>
    <w:r>
      <w:fldChar w:fldCharType="end"/>
    </w:r>
    <w:r>
      <w:t xml:space="preserve"> of </w:t>
    </w:r>
    <w:fldSimple w:instr=" NUMPAGES ">
      <w:r w:rsidR="003F142A">
        <w:rPr>
          <w:noProof/>
        </w:rPr>
        <w:t>16</w:t>
      </w:r>
    </w:fldSimple>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5352B5" w14:textId="7BC9BAFA" w:rsidR="00B920E7" w:rsidRPr="00E059BF" w:rsidRDefault="00B920E7" w:rsidP="00B920E7">
    <w:pPr>
      <w:pStyle w:val="Footer"/>
      <w:jc w:val="center"/>
    </w:pPr>
    <w:r>
      <w:t xml:space="preserve">Page </w:t>
    </w:r>
    <w:r>
      <w:fldChar w:fldCharType="begin"/>
    </w:r>
    <w:r>
      <w:instrText xml:space="preserve"> PAGE </w:instrText>
    </w:r>
    <w:r>
      <w:fldChar w:fldCharType="separate"/>
    </w:r>
    <w:r w:rsidR="003F142A">
      <w:rPr>
        <w:noProof/>
      </w:rPr>
      <w:t>17</w:t>
    </w:r>
    <w:r>
      <w:fldChar w:fldCharType="end"/>
    </w:r>
    <w:r>
      <w:t xml:space="preserve"> of </w:t>
    </w:r>
    <w:fldSimple w:instr=" NUMPAGES ">
      <w:r w:rsidR="003F142A">
        <w:rPr>
          <w:noProof/>
        </w:rPr>
        <w:t>17</w:t>
      </w:r>
    </w:fldSimple>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D68427" w14:textId="77777777" w:rsidR="00606485" w:rsidRDefault="00606485">
      <w:r>
        <w:separator/>
      </w:r>
    </w:p>
  </w:footnote>
  <w:footnote w:type="continuationSeparator" w:id="0">
    <w:p w14:paraId="0FE428ED" w14:textId="77777777" w:rsidR="00606485" w:rsidRDefault="006064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34FF73" w14:textId="77777777" w:rsidR="00B920E7" w:rsidRDefault="00B920E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FB9181" w14:textId="2CF64FD4" w:rsidR="00B920E7" w:rsidRPr="00E059BF" w:rsidRDefault="00B920E7" w:rsidP="00E059B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D26F9"/>
    <w:multiLevelType w:val="hybridMultilevel"/>
    <w:tmpl w:val="50A05C3A"/>
    <w:lvl w:ilvl="0" w:tplc="FFFFFFFF">
      <w:start w:val="1"/>
      <w:numFmt w:val="lowerLetter"/>
      <w:lvlText w:val="%1."/>
      <w:lvlJc w:val="left"/>
      <w:pPr>
        <w:ind w:left="1440" w:hanging="360"/>
      </w:pPr>
      <w:rPr>
        <w:i w:val="0"/>
        <w:color w:val="auto"/>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 w15:restartNumberingAfterBreak="0">
    <w:nsid w:val="0C3D2285"/>
    <w:multiLevelType w:val="hybridMultilevel"/>
    <w:tmpl w:val="FDBA87E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D7E43FC"/>
    <w:multiLevelType w:val="hybridMultilevel"/>
    <w:tmpl w:val="A6EE913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0E4B050D"/>
    <w:multiLevelType w:val="hybridMultilevel"/>
    <w:tmpl w:val="50A05C3A"/>
    <w:lvl w:ilvl="0" w:tplc="7256C236">
      <w:start w:val="1"/>
      <w:numFmt w:val="lowerLetter"/>
      <w:lvlText w:val="%1."/>
      <w:lvlJc w:val="left"/>
      <w:pPr>
        <w:ind w:left="1440" w:hanging="360"/>
      </w:pPr>
      <w:rPr>
        <w:i w:val="0"/>
        <w:color w:val="auto"/>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1281147F"/>
    <w:multiLevelType w:val="hybridMultilevel"/>
    <w:tmpl w:val="17D0DE3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22F84E02"/>
    <w:multiLevelType w:val="hybridMultilevel"/>
    <w:tmpl w:val="ADFE693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5C53163"/>
    <w:multiLevelType w:val="hybridMultilevel"/>
    <w:tmpl w:val="D5F006C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29A02A97"/>
    <w:multiLevelType w:val="hybridMultilevel"/>
    <w:tmpl w:val="20D62E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BE479A6"/>
    <w:multiLevelType w:val="hybridMultilevel"/>
    <w:tmpl w:val="2856E64E"/>
    <w:lvl w:ilvl="0" w:tplc="04090001">
      <w:start w:val="1"/>
      <w:numFmt w:val="bullet"/>
      <w:lvlText w:val=""/>
      <w:lvlJc w:val="left"/>
      <w:pPr>
        <w:ind w:left="1440" w:hanging="360"/>
      </w:pPr>
      <w:rPr>
        <w:rFonts w:ascii="Symbol" w:hAnsi="Symbol"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34A01E73"/>
    <w:multiLevelType w:val="hybridMultilevel"/>
    <w:tmpl w:val="B68232C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68D74A1"/>
    <w:multiLevelType w:val="hybridMultilevel"/>
    <w:tmpl w:val="29C03522"/>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1" w15:restartNumberingAfterBreak="0">
    <w:nsid w:val="36ED6B05"/>
    <w:multiLevelType w:val="hybridMultilevel"/>
    <w:tmpl w:val="7C9CCC2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8281BD7"/>
    <w:multiLevelType w:val="hybridMultilevel"/>
    <w:tmpl w:val="8F006B7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4ED808DC"/>
    <w:multiLevelType w:val="hybridMultilevel"/>
    <w:tmpl w:val="24D67C4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4F8B5A66"/>
    <w:multiLevelType w:val="hybridMultilevel"/>
    <w:tmpl w:val="5CCC7D6E"/>
    <w:lvl w:ilvl="0" w:tplc="439E8142">
      <w:start w:val="1"/>
      <w:numFmt w:val="decimal"/>
      <w:lvlText w:val="%1."/>
      <w:lvlJc w:val="left"/>
      <w:pPr>
        <w:ind w:left="720" w:hanging="360"/>
      </w:pPr>
      <w:rPr>
        <w:i w:val="0"/>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23F7CF8"/>
    <w:multiLevelType w:val="hybridMultilevel"/>
    <w:tmpl w:val="FFCA872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15:restartNumberingAfterBreak="0">
    <w:nsid w:val="693138F8"/>
    <w:multiLevelType w:val="hybridMultilevel"/>
    <w:tmpl w:val="5F1078D8"/>
    <w:lvl w:ilvl="0" w:tplc="0409000F">
      <w:start w:val="1"/>
      <w:numFmt w:val="decimal"/>
      <w:lvlText w:val="%1."/>
      <w:lvlJc w:val="left"/>
      <w:pPr>
        <w:ind w:left="36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C2401D7"/>
    <w:multiLevelType w:val="hybridMultilevel"/>
    <w:tmpl w:val="A794707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76AD1818"/>
    <w:multiLevelType w:val="hybridMultilevel"/>
    <w:tmpl w:val="29C0352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15:restartNumberingAfterBreak="0">
    <w:nsid w:val="7A817A3D"/>
    <w:multiLevelType w:val="hybridMultilevel"/>
    <w:tmpl w:val="83CEF75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15:restartNumberingAfterBreak="0">
    <w:nsid w:val="7C12202E"/>
    <w:multiLevelType w:val="hybridMultilevel"/>
    <w:tmpl w:val="6A62A61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DEF004F"/>
    <w:multiLevelType w:val="hybridMultilevel"/>
    <w:tmpl w:val="8F006B7C"/>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3" w15:restartNumberingAfterBreak="0">
    <w:nsid w:val="7FBA4F70"/>
    <w:multiLevelType w:val="hybridMultilevel"/>
    <w:tmpl w:val="74D8232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15:restartNumberingAfterBreak="0">
    <w:nsid w:val="7FC56C84"/>
    <w:multiLevelType w:val="hybridMultilevel"/>
    <w:tmpl w:val="C97AFAB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7"/>
  </w:num>
  <w:num w:numId="2">
    <w:abstractNumId w:val="15"/>
  </w:num>
  <w:num w:numId="3">
    <w:abstractNumId w:val="21"/>
  </w:num>
  <w:num w:numId="4">
    <w:abstractNumId w:val="11"/>
  </w:num>
  <w:num w:numId="5">
    <w:abstractNumId w:val="3"/>
  </w:num>
  <w:num w:numId="6">
    <w:abstractNumId w:val="19"/>
  </w:num>
  <w:num w:numId="7">
    <w:abstractNumId w:val="8"/>
  </w:num>
  <w:num w:numId="8">
    <w:abstractNumId w:val="12"/>
  </w:num>
  <w:num w:numId="9">
    <w:abstractNumId w:val="9"/>
  </w:num>
  <w:num w:numId="10">
    <w:abstractNumId w:val="7"/>
  </w:num>
  <w:num w:numId="11">
    <w:abstractNumId w:val="5"/>
  </w:num>
  <w:num w:numId="12">
    <w:abstractNumId w:val="13"/>
  </w:num>
  <w:num w:numId="13">
    <w:abstractNumId w:val="6"/>
  </w:num>
  <w:num w:numId="14">
    <w:abstractNumId w:val="18"/>
  </w:num>
  <w:num w:numId="15">
    <w:abstractNumId w:val="23"/>
  </w:num>
  <w:num w:numId="16">
    <w:abstractNumId w:val="4"/>
  </w:num>
  <w:num w:numId="17">
    <w:abstractNumId w:val="20"/>
  </w:num>
  <w:num w:numId="18">
    <w:abstractNumId w:val="16"/>
  </w:num>
  <w:num w:numId="19">
    <w:abstractNumId w:val="0"/>
  </w:num>
  <w:num w:numId="20">
    <w:abstractNumId w:val="10"/>
  </w:num>
  <w:num w:numId="21">
    <w:abstractNumId w:val="22"/>
  </w:num>
  <w:num w:numId="22">
    <w:abstractNumId w:val="1"/>
  </w:num>
  <w:num w:numId="23">
    <w:abstractNumId w:val="2"/>
  </w:num>
  <w:num w:numId="24">
    <w:abstractNumId w:val="14"/>
  </w:num>
  <w:num w:numId="25">
    <w:abstractNumId w:val="24"/>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4DFB"/>
    <w:rsid w:val="0000528B"/>
    <w:rsid w:val="00005AA5"/>
    <w:rsid w:val="000077E3"/>
    <w:rsid w:val="000140C3"/>
    <w:rsid w:val="000211C3"/>
    <w:rsid w:val="00022636"/>
    <w:rsid w:val="00023923"/>
    <w:rsid w:val="00032843"/>
    <w:rsid w:val="000511BE"/>
    <w:rsid w:val="0006739F"/>
    <w:rsid w:val="00074248"/>
    <w:rsid w:val="00075A5E"/>
    <w:rsid w:val="0008004E"/>
    <w:rsid w:val="00087A50"/>
    <w:rsid w:val="00091ED6"/>
    <w:rsid w:val="000950C1"/>
    <w:rsid w:val="00095EF6"/>
    <w:rsid w:val="000B133E"/>
    <w:rsid w:val="000B1855"/>
    <w:rsid w:val="000B7A72"/>
    <w:rsid w:val="000C00AC"/>
    <w:rsid w:val="000D30A4"/>
    <w:rsid w:val="000E0D4F"/>
    <w:rsid w:val="000F3B06"/>
    <w:rsid w:val="000F525E"/>
    <w:rsid w:val="0011625E"/>
    <w:rsid w:val="00123124"/>
    <w:rsid w:val="00151C9D"/>
    <w:rsid w:val="001565AC"/>
    <w:rsid w:val="00157EB8"/>
    <w:rsid w:val="00163731"/>
    <w:rsid w:val="001667D1"/>
    <w:rsid w:val="00167E07"/>
    <w:rsid w:val="0018744A"/>
    <w:rsid w:val="001A5434"/>
    <w:rsid w:val="001A7462"/>
    <w:rsid w:val="001D6C69"/>
    <w:rsid w:val="001F2D25"/>
    <w:rsid w:val="00206586"/>
    <w:rsid w:val="002252FB"/>
    <w:rsid w:val="00225884"/>
    <w:rsid w:val="002644E1"/>
    <w:rsid w:val="00273266"/>
    <w:rsid w:val="00273A6F"/>
    <w:rsid w:val="0029159A"/>
    <w:rsid w:val="0029372F"/>
    <w:rsid w:val="00293FD1"/>
    <w:rsid w:val="002B28D8"/>
    <w:rsid w:val="002C5BA2"/>
    <w:rsid w:val="002D5867"/>
    <w:rsid w:val="002E2E9D"/>
    <w:rsid w:val="00304160"/>
    <w:rsid w:val="00334F05"/>
    <w:rsid w:val="00360FA5"/>
    <w:rsid w:val="00373CAF"/>
    <w:rsid w:val="00375677"/>
    <w:rsid w:val="00390021"/>
    <w:rsid w:val="003B7FA0"/>
    <w:rsid w:val="003C1F67"/>
    <w:rsid w:val="003C28BA"/>
    <w:rsid w:val="003C2F5B"/>
    <w:rsid w:val="003C732C"/>
    <w:rsid w:val="003D0E57"/>
    <w:rsid w:val="003F142A"/>
    <w:rsid w:val="003F263F"/>
    <w:rsid w:val="003F4DFB"/>
    <w:rsid w:val="003F721F"/>
    <w:rsid w:val="0042299D"/>
    <w:rsid w:val="00443A6D"/>
    <w:rsid w:val="004542B1"/>
    <w:rsid w:val="0046596B"/>
    <w:rsid w:val="004B2850"/>
    <w:rsid w:val="004B66F3"/>
    <w:rsid w:val="004C5501"/>
    <w:rsid w:val="004D6481"/>
    <w:rsid w:val="004F021B"/>
    <w:rsid w:val="004F69FF"/>
    <w:rsid w:val="00510DC4"/>
    <w:rsid w:val="005307E7"/>
    <w:rsid w:val="00543C88"/>
    <w:rsid w:val="00545F53"/>
    <w:rsid w:val="00556148"/>
    <w:rsid w:val="00561E08"/>
    <w:rsid w:val="00563EDF"/>
    <w:rsid w:val="00572567"/>
    <w:rsid w:val="005816A4"/>
    <w:rsid w:val="0059025A"/>
    <w:rsid w:val="0059379F"/>
    <w:rsid w:val="005B094A"/>
    <w:rsid w:val="005D215A"/>
    <w:rsid w:val="005E5362"/>
    <w:rsid w:val="005E630F"/>
    <w:rsid w:val="00606485"/>
    <w:rsid w:val="00613CAE"/>
    <w:rsid w:val="00614E14"/>
    <w:rsid w:val="00634423"/>
    <w:rsid w:val="006668DF"/>
    <w:rsid w:val="006807AB"/>
    <w:rsid w:val="006A5EEE"/>
    <w:rsid w:val="006C2D4E"/>
    <w:rsid w:val="006C4A00"/>
    <w:rsid w:val="006D336C"/>
    <w:rsid w:val="006D67E6"/>
    <w:rsid w:val="00707AFB"/>
    <w:rsid w:val="00726A9B"/>
    <w:rsid w:val="00731F30"/>
    <w:rsid w:val="007459FE"/>
    <w:rsid w:val="007564A3"/>
    <w:rsid w:val="0075745C"/>
    <w:rsid w:val="00787277"/>
    <w:rsid w:val="00796600"/>
    <w:rsid w:val="007C0F04"/>
    <w:rsid w:val="007C2751"/>
    <w:rsid w:val="007D7FA8"/>
    <w:rsid w:val="00801EED"/>
    <w:rsid w:val="0080222E"/>
    <w:rsid w:val="00811299"/>
    <w:rsid w:val="008115E0"/>
    <w:rsid w:val="00821CED"/>
    <w:rsid w:val="00822ACF"/>
    <w:rsid w:val="008264FF"/>
    <w:rsid w:val="0085706E"/>
    <w:rsid w:val="00876062"/>
    <w:rsid w:val="008A371A"/>
    <w:rsid w:val="008A37F2"/>
    <w:rsid w:val="008A38B8"/>
    <w:rsid w:val="008B16EE"/>
    <w:rsid w:val="008B72DD"/>
    <w:rsid w:val="008B7B79"/>
    <w:rsid w:val="008C3624"/>
    <w:rsid w:val="009020D1"/>
    <w:rsid w:val="009110D3"/>
    <w:rsid w:val="00933A6E"/>
    <w:rsid w:val="00940C32"/>
    <w:rsid w:val="00942C10"/>
    <w:rsid w:val="00946B98"/>
    <w:rsid w:val="009849E8"/>
    <w:rsid w:val="00984AE3"/>
    <w:rsid w:val="009A55A6"/>
    <w:rsid w:val="009B0399"/>
    <w:rsid w:val="009C115A"/>
    <w:rsid w:val="009C35CE"/>
    <w:rsid w:val="009D4C54"/>
    <w:rsid w:val="009E31C8"/>
    <w:rsid w:val="00A05B0D"/>
    <w:rsid w:val="00A0604F"/>
    <w:rsid w:val="00A2094C"/>
    <w:rsid w:val="00A276A4"/>
    <w:rsid w:val="00A401E9"/>
    <w:rsid w:val="00A6660D"/>
    <w:rsid w:val="00AA67C1"/>
    <w:rsid w:val="00AB4826"/>
    <w:rsid w:val="00AC1B2D"/>
    <w:rsid w:val="00B13543"/>
    <w:rsid w:val="00B2018C"/>
    <w:rsid w:val="00B34969"/>
    <w:rsid w:val="00B57580"/>
    <w:rsid w:val="00B72CC5"/>
    <w:rsid w:val="00B77867"/>
    <w:rsid w:val="00B82F46"/>
    <w:rsid w:val="00B920E7"/>
    <w:rsid w:val="00BA1DF0"/>
    <w:rsid w:val="00BB09B0"/>
    <w:rsid w:val="00BB0A0F"/>
    <w:rsid w:val="00BB2070"/>
    <w:rsid w:val="00BB49B8"/>
    <w:rsid w:val="00BC3F4E"/>
    <w:rsid w:val="00BC706F"/>
    <w:rsid w:val="00BD4162"/>
    <w:rsid w:val="00BE2368"/>
    <w:rsid w:val="00BE46DF"/>
    <w:rsid w:val="00BE57D2"/>
    <w:rsid w:val="00C02FB9"/>
    <w:rsid w:val="00C24DC0"/>
    <w:rsid w:val="00C27C87"/>
    <w:rsid w:val="00C72F9A"/>
    <w:rsid w:val="00C74DC5"/>
    <w:rsid w:val="00CD2805"/>
    <w:rsid w:val="00CD3836"/>
    <w:rsid w:val="00CE7178"/>
    <w:rsid w:val="00CE7CC7"/>
    <w:rsid w:val="00CF00F6"/>
    <w:rsid w:val="00CF45F6"/>
    <w:rsid w:val="00D0396D"/>
    <w:rsid w:val="00D13167"/>
    <w:rsid w:val="00D46403"/>
    <w:rsid w:val="00D53A5D"/>
    <w:rsid w:val="00D711E2"/>
    <w:rsid w:val="00D82602"/>
    <w:rsid w:val="00D936B3"/>
    <w:rsid w:val="00DA0DC2"/>
    <w:rsid w:val="00E059BF"/>
    <w:rsid w:val="00E17211"/>
    <w:rsid w:val="00E20F67"/>
    <w:rsid w:val="00E21A20"/>
    <w:rsid w:val="00E3434E"/>
    <w:rsid w:val="00E52F3F"/>
    <w:rsid w:val="00E704B0"/>
    <w:rsid w:val="00E744E8"/>
    <w:rsid w:val="00E906B3"/>
    <w:rsid w:val="00E92870"/>
    <w:rsid w:val="00E933A1"/>
    <w:rsid w:val="00E967A7"/>
    <w:rsid w:val="00EA1E20"/>
    <w:rsid w:val="00EB5A36"/>
    <w:rsid w:val="00EB6104"/>
    <w:rsid w:val="00ED6936"/>
    <w:rsid w:val="00EE3490"/>
    <w:rsid w:val="00EE49F2"/>
    <w:rsid w:val="00F006BF"/>
    <w:rsid w:val="00F05EB4"/>
    <w:rsid w:val="00F10EBF"/>
    <w:rsid w:val="00F146BC"/>
    <w:rsid w:val="00F635A6"/>
    <w:rsid w:val="00F8091F"/>
    <w:rsid w:val="00F8419F"/>
    <w:rsid w:val="00F973EC"/>
    <w:rsid w:val="00FA2D6C"/>
    <w:rsid w:val="00FB0B50"/>
    <w:rsid w:val="00FB471F"/>
    <w:rsid w:val="00FC223D"/>
    <w:rsid w:val="00FC22BE"/>
    <w:rsid w:val="00FD2C98"/>
    <w:rsid w:val="00FE108E"/>
    <w:rsid w:val="00FF2EA3"/>
    <w:rsid w:val="00FF4B81"/>
    <w:rsid w:val="00FF6F1F"/>
    <w:rsid w:val="00FF7B7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5E2C388"/>
  <w14:defaultImageDpi w14:val="300"/>
  <w15:docId w15:val="{0484D86A-11E7-9540-AD60-CBC4BFED07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paragraph" w:styleId="Heading9">
    <w:name w:val="heading 9"/>
    <w:basedOn w:val="Normal"/>
    <w:next w:val="Normal"/>
    <w:link w:val="Heading9Char"/>
    <w:qFormat/>
    <w:rsid w:val="00C27C87"/>
    <w:pPr>
      <w:keepNext/>
      <w:jc w:val="center"/>
      <w:outlineLvl w:val="8"/>
    </w:pPr>
    <w:rPr>
      <w:rFonts w:ascii="Arial" w:hAnsi="Arial" w:cs="Arial"/>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3F4DFB"/>
    <w:rPr>
      <w:strike w:val="0"/>
      <w:dstrike w:val="0"/>
      <w:color w:val="3535A2"/>
      <w:u w:val="none"/>
      <w:effect w:val="none"/>
      <w:shd w:val="clear" w:color="auto" w:fill="auto"/>
    </w:rPr>
  </w:style>
  <w:style w:type="paragraph" w:styleId="BalloonText">
    <w:name w:val="Balloon Text"/>
    <w:basedOn w:val="Normal"/>
    <w:semiHidden/>
    <w:rsid w:val="00443A6D"/>
    <w:rPr>
      <w:rFonts w:ascii="Tahoma" w:hAnsi="Tahoma" w:cs="Tahoma"/>
      <w:sz w:val="16"/>
      <w:szCs w:val="16"/>
    </w:rPr>
  </w:style>
  <w:style w:type="character" w:styleId="FollowedHyperlink">
    <w:name w:val="FollowedHyperlink"/>
    <w:basedOn w:val="DefaultParagraphFont"/>
    <w:rsid w:val="00E744E8"/>
    <w:rPr>
      <w:color w:val="800080"/>
      <w:u w:val="single"/>
    </w:rPr>
  </w:style>
  <w:style w:type="paragraph" w:styleId="Footer">
    <w:name w:val="footer"/>
    <w:basedOn w:val="Normal"/>
    <w:link w:val="FooterChar"/>
    <w:uiPriority w:val="99"/>
    <w:rsid w:val="00FF4B81"/>
    <w:pPr>
      <w:tabs>
        <w:tab w:val="center" w:pos="4320"/>
        <w:tab w:val="right" w:pos="8640"/>
      </w:tabs>
    </w:pPr>
  </w:style>
  <w:style w:type="character" w:styleId="PageNumber">
    <w:name w:val="page number"/>
    <w:basedOn w:val="DefaultParagraphFont"/>
    <w:rsid w:val="00FF4B81"/>
  </w:style>
  <w:style w:type="paragraph" w:styleId="Header">
    <w:name w:val="header"/>
    <w:basedOn w:val="Normal"/>
    <w:link w:val="HeaderChar"/>
    <w:rsid w:val="00FF4B81"/>
    <w:pPr>
      <w:tabs>
        <w:tab w:val="center" w:pos="4320"/>
        <w:tab w:val="right" w:pos="8640"/>
      </w:tabs>
    </w:pPr>
  </w:style>
  <w:style w:type="paragraph" w:styleId="Revision">
    <w:name w:val="Revision"/>
    <w:hidden/>
    <w:uiPriority w:val="99"/>
    <w:semiHidden/>
    <w:rsid w:val="00821CED"/>
    <w:rPr>
      <w:sz w:val="24"/>
      <w:szCs w:val="24"/>
    </w:rPr>
  </w:style>
  <w:style w:type="paragraph" w:styleId="ListParagraph">
    <w:name w:val="List Paragraph"/>
    <w:basedOn w:val="Normal"/>
    <w:uiPriority w:val="34"/>
    <w:qFormat/>
    <w:rsid w:val="00CD2805"/>
    <w:pPr>
      <w:ind w:left="720"/>
      <w:contextualSpacing/>
    </w:pPr>
    <w:rPr>
      <w:rFonts w:asciiTheme="minorHAnsi" w:eastAsiaTheme="minorEastAsia" w:hAnsiTheme="minorHAnsi" w:cstheme="minorBidi"/>
    </w:rPr>
  </w:style>
  <w:style w:type="paragraph" w:customStyle="1" w:styleId="altheada1">
    <w:name w:val="alt head a1"/>
    <w:basedOn w:val="Normal"/>
    <w:next w:val="Normal"/>
    <w:rsid w:val="00CD2805"/>
    <w:pPr>
      <w:spacing w:after="40" w:line="264" w:lineRule="auto"/>
    </w:pPr>
    <w:rPr>
      <w:rFonts w:ascii="Palatino" w:hAnsi="Palatino"/>
      <w:i/>
      <w:sz w:val="28"/>
      <w:szCs w:val="20"/>
    </w:rPr>
  </w:style>
  <w:style w:type="character" w:customStyle="1" w:styleId="HeaderChar">
    <w:name w:val="Header Char"/>
    <w:basedOn w:val="DefaultParagraphFont"/>
    <w:link w:val="Header"/>
    <w:rsid w:val="00CD2805"/>
    <w:rPr>
      <w:sz w:val="24"/>
      <w:szCs w:val="24"/>
    </w:rPr>
  </w:style>
  <w:style w:type="character" w:customStyle="1" w:styleId="FooterChar">
    <w:name w:val="Footer Char"/>
    <w:basedOn w:val="DefaultParagraphFont"/>
    <w:link w:val="Footer"/>
    <w:uiPriority w:val="99"/>
    <w:rsid w:val="00CD2805"/>
    <w:rPr>
      <w:sz w:val="24"/>
      <w:szCs w:val="24"/>
    </w:rPr>
  </w:style>
  <w:style w:type="paragraph" w:customStyle="1" w:styleId="Default">
    <w:name w:val="Default"/>
    <w:rsid w:val="00CD2805"/>
    <w:pPr>
      <w:widowControl w:val="0"/>
      <w:autoSpaceDE w:val="0"/>
      <w:autoSpaceDN w:val="0"/>
      <w:adjustRightInd w:val="0"/>
    </w:pPr>
    <w:rPr>
      <w:color w:val="000000"/>
      <w:sz w:val="24"/>
      <w:szCs w:val="24"/>
    </w:rPr>
  </w:style>
  <w:style w:type="character" w:customStyle="1" w:styleId="Heading9Char">
    <w:name w:val="Heading 9 Char"/>
    <w:basedOn w:val="DefaultParagraphFont"/>
    <w:link w:val="Heading9"/>
    <w:rsid w:val="00C27C87"/>
    <w:rPr>
      <w:rFonts w:ascii="Arial" w:hAnsi="Arial" w:cs="Arial"/>
      <w:sz w:val="28"/>
      <w:szCs w:val="28"/>
    </w:rPr>
  </w:style>
  <w:style w:type="paragraph" w:styleId="BodyTextIndent3">
    <w:name w:val="Body Text Indent 3"/>
    <w:basedOn w:val="Normal"/>
    <w:link w:val="BodyTextIndent3Char"/>
    <w:rsid w:val="00C27C87"/>
    <w:pPr>
      <w:widowControl w:val="0"/>
      <w:autoSpaceDE w:val="0"/>
      <w:autoSpaceDN w:val="0"/>
      <w:adjustRightInd w:val="0"/>
      <w:ind w:firstLine="720"/>
      <w:jc w:val="center"/>
    </w:pPr>
  </w:style>
  <w:style w:type="character" w:customStyle="1" w:styleId="BodyTextIndent3Char">
    <w:name w:val="Body Text Indent 3 Char"/>
    <w:basedOn w:val="DefaultParagraphFont"/>
    <w:link w:val="BodyTextIndent3"/>
    <w:rsid w:val="00C27C87"/>
    <w:rPr>
      <w:sz w:val="24"/>
      <w:szCs w:val="24"/>
    </w:rPr>
  </w:style>
  <w:style w:type="table" w:styleId="TableGrid">
    <w:name w:val="Table Grid"/>
    <w:basedOn w:val="TableNormal"/>
    <w:uiPriority w:val="59"/>
    <w:rsid w:val="00B920E7"/>
    <w:rPr>
      <w:rFonts w:asciiTheme="minorHAnsi" w:eastAsiaTheme="minorEastAsia"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glepunch">
    <w:name w:val="Single punch"/>
    <w:rsid w:val="006C2D4E"/>
    <w:pPr>
      <w:numPr>
        <w:numId w:val="1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741648">
      <w:bodyDiv w:val="1"/>
      <w:marLeft w:val="0"/>
      <w:marRight w:val="0"/>
      <w:marTop w:val="0"/>
      <w:marBottom w:val="0"/>
      <w:divBdr>
        <w:top w:val="none" w:sz="0" w:space="0" w:color="auto"/>
        <w:left w:val="none" w:sz="0" w:space="0" w:color="auto"/>
        <w:bottom w:val="none" w:sz="0" w:space="0" w:color="auto"/>
        <w:right w:val="none" w:sz="0" w:space="0" w:color="auto"/>
      </w:divBdr>
      <w:divsChild>
        <w:div w:id="316081843">
          <w:marLeft w:val="0"/>
          <w:marRight w:val="0"/>
          <w:marTop w:val="0"/>
          <w:marBottom w:val="0"/>
          <w:divBdr>
            <w:top w:val="none" w:sz="0" w:space="0" w:color="auto"/>
            <w:left w:val="none" w:sz="0" w:space="0" w:color="auto"/>
            <w:bottom w:val="none" w:sz="0" w:space="0" w:color="auto"/>
            <w:right w:val="none" w:sz="0" w:space="0" w:color="auto"/>
          </w:divBdr>
        </w:div>
      </w:divsChild>
    </w:div>
    <w:div w:id="93802213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AE9447-9A75-3D4A-914A-275CC69EB2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727</Words>
  <Characters>9847</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EMAIL</vt:lpstr>
    </vt:vector>
  </TitlesOfParts>
  <Company>Central Michigan University</Company>
  <LinksUpToDate>false</LinksUpToDate>
  <CharactersWithSpaces>11551</CharactersWithSpaces>
  <SharedDoc>false</SharedDoc>
  <HLinks>
    <vt:vector size="12" baseType="variant">
      <vt:variant>
        <vt:i4>3801175</vt:i4>
      </vt:variant>
      <vt:variant>
        <vt:i4>3</vt:i4>
      </vt:variant>
      <vt:variant>
        <vt:i4>0</vt:i4>
      </vt:variant>
      <vt:variant>
        <vt:i4>5</vt:i4>
      </vt:variant>
      <vt:variant>
        <vt:lpwstr>mailto:bhadden@hunter.cuny.edu</vt:lpwstr>
      </vt:variant>
      <vt:variant>
        <vt:lpwstr/>
      </vt:variant>
      <vt:variant>
        <vt:i4>3735634</vt:i4>
      </vt:variant>
      <vt:variant>
        <vt:i4>0</vt:i4>
      </vt:variant>
      <vt:variant>
        <vt:i4>0</vt:i4>
      </vt:variant>
      <vt:variant>
        <vt:i4>5</vt:i4>
      </vt:variant>
      <vt:variant>
        <vt:lpwstr>mailto:mgarcia@gc.cuny.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MAIL</dc:title>
  <dc:creator>mg1103</dc:creator>
  <cp:lastModifiedBy>Microsoft Office User</cp:lastModifiedBy>
  <cp:revision>3</cp:revision>
  <cp:lastPrinted>2016-02-02T22:05:00Z</cp:lastPrinted>
  <dcterms:created xsi:type="dcterms:W3CDTF">2022-03-17T18:38:00Z</dcterms:created>
  <dcterms:modified xsi:type="dcterms:W3CDTF">2022-03-17T18:45:00Z</dcterms:modified>
</cp:coreProperties>
</file>